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CCCE4" w14:textId="1E39EBD3" w:rsidR="00062BE2" w:rsidRDefault="00836612" w:rsidP="00836612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36612">
        <w:rPr>
          <w:rFonts w:ascii="Times New Roman" w:eastAsia="宋体" w:hAnsi="Times New Roman" w:cs="Times New Roman"/>
          <w:b/>
          <w:bCs/>
          <w:sz w:val="24"/>
          <w:szCs w:val="24"/>
        </w:rPr>
        <w:t>Mesenchymal Stem Cells Therapy for Acute Kidney Injury: A Systematic Review with Meta-analysis Based on Rat Model</w:t>
      </w:r>
    </w:p>
    <w:p w14:paraId="2F18C968" w14:textId="77777777" w:rsidR="00836612" w:rsidRPr="00836612" w:rsidRDefault="00836612" w:rsidP="00BE5BB3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43D137" w14:textId="7FAB6A34" w:rsidR="00E05886" w:rsidRPr="003A5133" w:rsidRDefault="004C046B" w:rsidP="00A533C1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A5133">
        <w:rPr>
          <w:rFonts w:ascii="Times New Roman" w:eastAsia="宋体" w:hAnsi="Times New Roman" w:cs="Times New Roman"/>
          <w:b/>
          <w:bCs/>
          <w:szCs w:val="21"/>
        </w:rPr>
        <w:t xml:space="preserve">Table 1: </w:t>
      </w:r>
      <w:r w:rsidR="00E05886" w:rsidRPr="003A5133">
        <w:rPr>
          <w:rFonts w:ascii="Times New Roman" w:eastAsia="宋体" w:hAnsi="Times New Roman" w:cs="Times New Roman"/>
          <w:b/>
          <w:bCs/>
          <w:szCs w:val="21"/>
        </w:rPr>
        <w:t>Chinese and English search strateg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C7468" w:rsidRPr="003A5133" w14:paraId="7597A37E" w14:textId="77777777" w:rsidTr="004C046B">
        <w:tc>
          <w:tcPr>
            <w:tcW w:w="8296" w:type="dxa"/>
          </w:tcPr>
          <w:p w14:paraId="127B4F9F" w14:textId="77777777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Comments:</w:t>
            </w:r>
          </w:p>
          <w:p w14:paraId="1FAA41E2" w14:textId="77777777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3A5133">
              <w:rPr>
                <w:rFonts w:ascii="Times New Roman" w:eastAsia="宋体" w:hAnsi="Times New Roman" w:cs="Times New Roman"/>
                <w:szCs w:val="21"/>
              </w:rPr>
              <w:t>In order for</w:t>
            </w:r>
            <w:proofErr w:type="gram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non-Chinese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readers to understand the Chinese search strategy of this article, we translated the Chinese search terms in the search formula.</w:t>
            </w:r>
          </w:p>
          <w:p w14:paraId="370CBEC3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PubMed</w:t>
            </w:r>
          </w:p>
          <w:p w14:paraId="7EFF189A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1: "stem cell"[Title/Abstract] OR "stem cells"[Title/Abstract] 321,220</w:t>
            </w:r>
          </w:p>
          <w:p w14:paraId="1B5FBD04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2: "Stem Cells"[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Terms] 251,984</w:t>
            </w:r>
          </w:p>
          <w:p w14:paraId="42E2F9AD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3: #1 OR #2 413,965</w:t>
            </w:r>
          </w:p>
          <w:p w14:paraId="189136AB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4: "acute kidney injury"[Title/Abstract] OR "acute renal injury"[Title/Abstract] OR "acute kidney failure"[Title/Abstract] OR "acute renal failure"[Title/Abstract] OR "acute renal insufficiency"[Title/Abstract] OR "acute kidney insufficiency"[Title/Abstract] 60,622</w:t>
            </w:r>
          </w:p>
          <w:p w14:paraId="15EB0947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5: "Acute Kidney Injury"[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MeSH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Major Topic] 42,820</w:t>
            </w:r>
          </w:p>
          <w:p w14:paraId="74CFA362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6: #4 OR #5 71,744</w:t>
            </w:r>
          </w:p>
          <w:p w14:paraId="5CBBE873" w14:textId="127CBCD0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7: #3 AND #6 1,099</w:t>
            </w:r>
          </w:p>
          <w:p w14:paraId="566420D9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2FD17BBD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WOS</w:t>
            </w:r>
          </w:p>
          <w:p w14:paraId="1284D416" w14:textId="5A4D01E4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(TS</w:t>
            </w:r>
            <w:proofErr w:type="gramStart"/>
            <w:r w:rsidRPr="003A5133">
              <w:rPr>
                <w:rFonts w:ascii="Times New Roman" w:eastAsia="宋体" w:hAnsi="Times New Roman" w:cs="Times New Roman"/>
                <w:szCs w:val="21"/>
              </w:rPr>
              <w:t>=(</w:t>
            </w:r>
            <w:proofErr w:type="gramEnd"/>
            <w:r w:rsidRPr="003A5133">
              <w:rPr>
                <w:rFonts w:ascii="Times New Roman" w:eastAsia="宋体" w:hAnsi="Times New Roman" w:cs="Times New Roman"/>
                <w:szCs w:val="21"/>
              </w:rPr>
              <w:t>stem cell OR stem cells)) AND TS=(acute kidney injury OR acute renal injury OR acute kidney failure OR acute renal failure OR acute renal insufficiency OR acute kidney insufficiency) 1265</w:t>
            </w:r>
          </w:p>
          <w:p w14:paraId="574E7898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0CC8FBFB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Embase</w:t>
            </w:r>
          </w:p>
          <w:p w14:paraId="15777133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1: 'stem cell</w:t>
            </w:r>
            <w:proofErr w:type="gramStart"/>
            <w:r w:rsidRPr="003A5133">
              <w:rPr>
                <w:rFonts w:ascii="Times New Roman" w:eastAsia="宋体" w:hAnsi="Times New Roman" w:cs="Times New Roman"/>
                <w:szCs w:val="21"/>
              </w:rPr>
              <w:t>':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ab</w:t>
            </w:r>
            <w:proofErr w:type="gramEnd"/>
            <w:r w:rsidRPr="003A5133">
              <w:rPr>
                <w:rFonts w:ascii="Times New Roman" w:eastAsia="宋体" w:hAnsi="Times New Roman" w:cs="Times New Roman"/>
                <w:szCs w:val="21"/>
              </w:rPr>
              <w:t>,ti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OR 'stem cells':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462, 292</w:t>
            </w:r>
          </w:p>
          <w:p w14:paraId="223E8107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2: 'stem cells'/exp 444,197</w:t>
            </w:r>
          </w:p>
          <w:p w14:paraId="52E8B8AB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3: #1 OR #2 607, 091</w:t>
            </w:r>
          </w:p>
          <w:p w14:paraId="45014AC4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4: 'acute kidney injury</w:t>
            </w:r>
            <w:proofErr w:type="gramStart"/>
            <w:r w:rsidRPr="003A5133">
              <w:rPr>
                <w:rFonts w:ascii="Times New Roman" w:eastAsia="宋体" w:hAnsi="Times New Roman" w:cs="Times New Roman"/>
                <w:szCs w:val="21"/>
              </w:rPr>
              <w:t>':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ab</w:t>
            </w:r>
            <w:proofErr w:type="gramEnd"/>
            <w:r w:rsidRPr="003A5133">
              <w:rPr>
                <w:rFonts w:ascii="Times New Roman" w:eastAsia="宋体" w:hAnsi="Times New Roman" w:cs="Times New Roman"/>
                <w:szCs w:val="21"/>
              </w:rPr>
              <w:t>,ti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OR 'acute renal injury':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OR 'acute kidney failure':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OR 'acute renal failure':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OR 'acute renal insufficiency':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OR 'acute kidney insufficiency':</w:t>
            </w:r>
            <w:proofErr w:type="spellStart"/>
            <w:r w:rsidRPr="003A5133">
              <w:rPr>
                <w:rFonts w:ascii="Times New Roman" w:eastAsia="宋体" w:hAnsi="Times New Roman" w:cs="Times New Roman"/>
                <w:szCs w:val="21"/>
              </w:rPr>
              <w:t>ab,ti</w:t>
            </w:r>
            <w:proofErr w:type="spellEnd"/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 90, 996</w:t>
            </w:r>
          </w:p>
          <w:p w14:paraId="5D9E2874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5: 'acute kidney injury'/exp 115, 600</w:t>
            </w:r>
          </w:p>
          <w:p w14:paraId="1782CF85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6: 'acute renal injury'/exp 46, 231</w:t>
            </w:r>
          </w:p>
          <w:p w14:paraId="105FF1F1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7: #4 OR #5 OR #6 171, 851</w:t>
            </w:r>
          </w:p>
          <w:p w14:paraId="07253197" w14:textId="78754737" w:rsidR="004C046B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8: #3 AND #7 ('article'/it OR 'review'/it) 1376</w:t>
            </w:r>
          </w:p>
          <w:p w14:paraId="463A0DAE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38EC1079" w14:textId="751750BB" w:rsidR="004C046B" w:rsidRPr="003A5133" w:rsidRDefault="004C046B" w:rsidP="00BE5BB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CNKI/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高级检索</w:t>
            </w:r>
            <w:r w:rsidR="005F425C"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;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CNKI / Advanced Search (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文献来源</w:t>
            </w:r>
            <w:r w:rsidR="003851E9"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SCI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来源期刊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 EI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来源期刊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 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核心期刊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 CSSCI  CSCD)</w:t>
            </w:r>
          </w:p>
          <w:p w14:paraId="5340C8A6" w14:textId="3C2B9A10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主题</w:t>
            </w:r>
            <w:r w:rsidR="003851E9"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急性肾损伤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AND (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干细胞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万能细胞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 xml:space="preserve"> 169</w:t>
            </w:r>
          </w:p>
          <w:p w14:paraId="7BD0CCA2" w14:textId="6FC22716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Subject: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acute kidney injury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AND (stem cell OR stem cells)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169</w:t>
            </w:r>
          </w:p>
          <w:p w14:paraId="06625794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14476E25" w14:textId="1A8105BB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万方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/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高级检索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; </w:t>
            </w:r>
            <w:proofErr w:type="spellStart"/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Wanfang</w:t>
            </w:r>
            <w:proofErr w:type="spellEnd"/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database/ Advanced Search</w:t>
            </w:r>
          </w:p>
          <w:p w14:paraId="13594EB2" w14:textId="05C6817D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主题</w:t>
            </w:r>
            <w:r w:rsidR="003851E9"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急性肾损伤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AND (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干细胞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万能细胞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)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187</w:t>
            </w:r>
          </w:p>
          <w:p w14:paraId="642CC08E" w14:textId="74F89762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Subject: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acute kidney injury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AND (stem cell OR stem cells)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187</w:t>
            </w:r>
          </w:p>
          <w:p w14:paraId="23E3E2C7" w14:textId="77777777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787FA1F0" w14:textId="6B3D9DE4" w:rsidR="004C046B" w:rsidRPr="003A5133" w:rsidRDefault="004C046B" w:rsidP="00BE5BB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VIP/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高级检索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; VIP database/ Advanced Search</w:t>
            </w:r>
          </w:p>
          <w:p w14:paraId="5374767D" w14:textId="2B625F25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题名或关键词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: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急性肾损伤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AND (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干细胞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OR 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万能细胞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)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131</w:t>
            </w:r>
          </w:p>
          <w:p w14:paraId="35F26E74" w14:textId="51B1F983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Title or keyword: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acute kidney injury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AND (stem cell OR stem cells)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131</w:t>
            </w:r>
          </w:p>
          <w:p w14:paraId="30843833" w14:textId="77777777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5B6CD11F" w14:textId="7A8B9B5E" w:rsidR="004C046B" w:rsidRPr="003A5133" w:rsidRDefault="004C046B" w:rsidP="00BE5BB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CBM/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高级检索</w:t>
            </w:r>
            <w:r w:rsidRPr="003A5133">
              <w:rPr>
                <w:rFonts w:ascii="Times New Roman" w:eastAsia="宋体" w:hAnsi="Times New Roman" w:cs="Times New Roman"/>
                <w:b/>
                <w:bCs/>
                <w:szCs w:val="21"/>
              </w:rPr>
              <w:t>; CBM / Advanced Search</w:t>
            </w:r>
          </w:p>
          <w:p w14:paraId="6892E03D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#1: 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ab/>
              <w:t>"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急性肾损伤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"[</w:t>
            </w:r>
            <w:proofErr w:type="gramStart"/>
            <w:r w:rsidRPr="003A5133">
              <w:rPr>
                <w:rFonts w:ascii="Times New Roman" w:eastAsia="宋体" w:hAnsi="Times New Roman" w:cs="Times New Roman"/>
                <w:szCs w:val="21"/>
              </w:rPr>
              <w:t>不</w:t>
            </w:r>
            <w:proofErr w:type="gramEnd"/>
            <w:r w:rsidRPr="003A5133">
              <w:rPr>
                <w:rFonts w:ascii="Times New Roman" w:eastAsia="宋体" w:hAnsi="Times New Roman" w:cs="Times New Roman"/>
                <w:szCs w:val="21"/>
              </w:rPr>
              <w:t>加权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扩展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] 18427</w:t>
            </w:r>
          </w:p>
          <w:p w14:paraId="65B17B85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2: "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急性肾损伤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急性肾衰竭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] OR "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急性肾功能不全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] 88091</w:t>
            </w:r>
          </w:p>
          <w:p w14:paraId="64DC84B7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3: #1 OR #2 88091</w:t>
            </w:r>
          </w:p>
          <w:p w14:paraId="7ADC53CB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#4: 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ab/>
              <w:t>"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干细胞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"[</w:t>
            </w:r>
            <w:proofErr w:type="gramStart"/>
            <w:r w:rsidRPr="003A5133">
              <w:rPr>
                <w:rFonts w:ascii="Times New Roman" w:eastAsia="宋体" w:hAnsi="Times New Roman" w:cs="Times New Roman"/>
                <w:szCs w:val="21"/>
              </w:rPr>
              <w:t>不</w:t>
            </w:r>
            <w:proofErr w:type="gramEnd"/>
            <w:r w:rsidRPr="003A5133">
              <w:rPr>
                <w:rFonts w:ascii="Times New Roman" w:eastAsia="宋体" w:hAnsi="Times New Roman" w:cs="Times New Roman"/>
                <w:szCs w:val="21"/>
              </w:rPr>
              <w:t>加权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扩展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] 378585</w:t>
            </w:r>
          </w:p>
          <w:p w14:paraId="7187817D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#5: 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ab/>
              <w:t>"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干细胞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"[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常用字段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智能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>] 705257</w:t>
            </w:r>
          </w:p>
          <w:p w14:paraId="767F843B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6: #4 OR #5 705257</w:t>
            </w:r>
          </w:p>
          <w:p w14:paraId="6880F146" w14:textId="77777777" w:rsidR="005F425C" w:rsidRPr="003A5133" w:rsidRDefault="005F425C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7: #3 AND #6 276</w:t>
            </w:r>
          </w:p>
          <w:p w14:paraId="4A0A529A" w14:textId="6E3759AC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1</w:t>
            </w:r>
            <w:r w:rsidR="003851E9"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"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acute kidney injury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"[unweighted, extended]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18427</w:t>
            </w:r>
          </w:p>
          <w:p w14:paraId="45E3E559" w14:textId="77E8D3E6" w:rsidR="005F425C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2</w:t>
            </w:r>
            <w:r w:rsidR="003851E9"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"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acute kidney injury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 "[ common field: smart]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OR "acute renal failure" [ common field: smart] OR "acute renal insufficiency" [ common field: smart] 88091</w:t>
            </w:r>
          </w:p>
          <w:p w14:paraId="3897C7E3" w14:textId="56A5BD19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3</w:t>
            </w:r>
            <w:r w:rsidR="003851E9"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#2 OR #3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88091</w:t>
            </w:r>
          </w:p>
          <w:p w14:paraId="31DC1287" w14:textId="4C709388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4</w:t>
            </w:r>
            <w:r w:rsidR="003851E9"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"Stem cell"[unweighted, extended]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378585</w:t>
            </w:r>
          </w:p>
          <w:p w14:paraId="62BF8E52" w14:textId="3AB2F8FC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5</w:t>
            </w:r>
            <w:r w:rsidR="003851E9"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" Stem cell "[ common field: smart] OR " stem cells"[ common field: smart]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705257</w:t>
            </w:r>
          </w:p>
          <w:p w14:paraId="69C3D25A" w14:textId="2F544585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6</w:t>
            </w:r>
            <w:r w:rsidR="003851E9"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#4 OR #5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705257</w:t>
            </w:r>
          </w:p>
          <w:p w14:paraId="3F45D8B6" w14:textId="2B139705" w:rsidR="004C046B" w:rsidRPr="003A5133" w:rsidRDefault="004C046B" w:rsidP="00BE5BB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A5133">
              <w:rPr>
                <w:rFonts w:ascii="Times New Roman" w:eastAsia="宋体" w:hAnsi="Times New Roman" w:cs="Times New Roman"/>
                <w:szCs w:val="21"/>
              </w:rPr>
              <w:t>#7</w:t>
            </w:r>
            <w:r w:rsidR="003851E9" w:rsidRPr="003A5133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3A5133">
              <w:rPr>
                <w:rFonts w:ascii="Times New Roman" w:eastAsia="宋体" w:hAnsi="Times New Roman" w:cs="Times New Roman"/>
                <w:szCs w:val="21"/>
              </w:rPr>
              <w:t xml:space="preserve">#3 AND #6 </w:t>
            </w:r>
            <w:r w:rsidR="005F425C" w:rsidRPr="003A5133">
              <w:rPr>
                <w:rFonts w:ascii="Times New Roman" w:eastAsia="宋体" w:hAnsi="Times New Roman" w:cs="Times New Roman"/>
                <w:szCs w:val="21"/>
              </w:rPr>
              <w:t>276</w:t>
            </w:r>
          </w:p>
        </w:tc>
      </w:tr>
    </w:tbl>
    <w:p w14:paraId="05491B34" w14:textId="77777777" w:rsidR="00F32ABF" w:rsidRPr="003A5133" w:rsidRDefault="00F32ABF" w:rsidP="00BE5BB3">
      <w:pPr>
        <w:jc w:val="center"/>
        <w:rPr>
          <w:rFonts w:ascii="Times New Roman" w:eastAsia="宋体" w:hAnsi="Times New Roman" w:cs="Times New Roman"/>
          <w:b/>
          <w:bCs/>
          <w:szCs w:val="21"/>
        </w:rPr>
        <w:sectPr w:rsidR="00F32ABF" w:rsidRPr="003A5133" w:rsidSect="005F17AD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D967BD" w14:textId="6348EEAC" w:rsidR="00CD3887" w:rsidRPr="003A5133" w:rsidRDefault="00676C8C" w:rsidP="00BE5BB3">
      <w:pPr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3A5133">
        <w:rPr>
          <w:rFonts w:ascii="Times New Roman" w:eastAsia="宋体" w:hAnsi="Times New Roman" w:cs="Times New Roman"/>
          <w:b/>
          <w:bCs/>
          <w:szCs w:val="21"/>
        </w:rPr>
        <w:lastRenderedPageBreak/>
        <w:t>Table 2: Basic information of included studies</w:t>
      </w:r>
      <w:r w:rsidR="00512FF7" w:rsidRPr="003A513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</w:p>
    <w:tbl>
      <w:tblPr>
        <w:tblStyle w:val="a7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567"/>
        <w:gridCol w:w="708"/>
        <w:gridCol w:w="709"/>
        <w:gridCol w:w="992"/>
        <w:gridCol w:w="1134"/>
        <w:gridCol w:w="851"/>
        <w:gridCol w:w="2835"/>
        <w:gridCol w:w="709"/>
        <w:gridCol w:w="1559"/>
        <w:gridCol w:w="850"/>
        <w:gridCol w:w="851"/>
        <w:gridCol w:w="992"/>
        <w:gridCol w:w="851"/>
      </w:tblGrid>
      <w:tr w:rsidR="00F51378" w:rsidRPr="003A5133" w14:paraId="029D503B" w14:textId="77777777" w:rsidTr="00113D99">
        <w:tc>
          <w:tcPr>
            <w:tcW w:w="98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756382" w14:textId="77777777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Author</w:t>
            </w:r>
          </w:p>
          <w:p w14:paraId="3621B319" w14:textId="04EAA3B0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(Year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E09CED" w14:textId="680CCBF6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F0F794" w14:textId="712FC89A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Type of study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56CD8B" w14:textId="0DCC4383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18331A" w14:textId="001D4205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6D2B9D" w14:textId="741150D8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Body weigh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2EDE3B" w14:textId="7897609B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B10601D" w14:textId="1D15EB26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Sample size (E/C)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441AD7" w14:textId="354C1739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Modeling method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</w:tcPr>
          <w:p w14:paraId="609169CF" w14:textId="17EB9F12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Stem cells transplant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CFE370" w14:textId="59B1E4B7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Pr="00F513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olation/validation procedure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f</w:t>
            </w:r>
            <w:r w:rsidRPr="00F513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tem cell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951040" w14:textId="5C6F0998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</w:tr>
      <w:tr w:rsidR="00F51378" w:rsidRPr="003A5133" w14:paraId="459AAED7" w14:textId="77777777" w:rsidTr="00113D99">
        <w:tc>
          <w:tcPr>
            <w:tcW w:w="988" w:type="dxa"/>
            <w:vMerge/>
            <w:tcBorders>
              <w:bottom w:val="single" w:sz="4" w:space="0" w:color="auto"/>
            </w:tcBorders>
          </w:tcPr>
          <w:p w14:paraId="681B86E7" w14:textId="777777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31330DA" w14:textId="777777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245D904" w14:textId="777777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1CA31C50" w14:textId="777777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3881F9D6" w14:textId="777777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D5A593C" w14:textId="777777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E1E527A" w14:textId="777777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C4ED994" w14:textId="069E02A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67FDD2A3" w14:textId="777777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86A92F" w14:textId="69302DFE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Sor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152E1E" w14:textId="24198F29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96F7AA" w14:textId="707591BD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Rout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A7E22B" w14:textId="2B1C534A" w:rsidR="00F51378" w:rsidRPr="003A5133" w:rsidRDefault="00F51378" w:rsidP="00F5137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eastAsia="宋体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C79C77A" w14:textId="777777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09C41F2" w14:textId="045503A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51378" w:rsidRPr="003A5133" w14:paraId="29A5ED01" w14:textId="77777777" w:rsidTr="00113D99">
        <w:tc>
          <w:tcPr>
            <w:tcW w:w="988" w:type="dxa"/>
            <w:tcBorders>
              <w:top w:val="single" w:sz="4" w:space="0" w:color="auto"/>
            </w:tcBorders>
          </w:tcPr>
          <w:p w14:paraId="5A324459" w14:textId="66DD9E5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un 2008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n&lt;/Author&gt;&lt;Year&gt;2008&lt;/Year&gt;&lt;RecNum&gt;1&lt;/RecNum&gt;&lt;DisplayText&gt;[1]&lt;/DisplayText&gt;&lt;record&gt;&lt;rec-number&gt;1&lt;/rec-number&gt;&lt;foreign-keys&gt;&lt;key app="EN" db-id="xx0x0edvle5sxceexf35wdw0rs59zpzt29d2" timestamp="1667137227"&gt;1&lt;/key&gt;&lt;/foreign-keys&gt;&lt;ref-type name="Journal Article"&gt;17&lt;/ref-type&gt;&lt;contributors&gt;&lt;authors&gt;&lt;author&gt;Sun, J. H.&lt;/author&gt;&lt;author&gt;Teng, G. J.&lt;/author&gt;&lt;author&gt;Ma, Z. L.&lt;/author&gt;&lt;author&gt;Ju, S. H.&lt;/author&gt;&lt;/authors&gt;&lt;/contributors&gt;&lt;auth-address&gt;Department of Radiology, Zhong-Da Hospital, Southeast University, Jiangsu Key Laboratory of Molecular Imaging and Functional Imaging, Nanjing, China.&lt;/auth-address&gt;&lt;titles&gt;&lt;title&gt;In vivo monitoring of magnetically labeled mesenchymal stem cells administered intravascularly in rat acute renal failure&lt;/title&gt;&lt;secondary-title&gt;Swiss Med Wkly&lt;/secondary-title&gt;&lt;/titles&gt;&lt;periodical&gt;&lt;full-title&gt;Swiss Med Wkly&lt;/full-title&gt;&lt;/periodical&gt;&lt;pages&gt;404-12&lt;/pages&gt;&lt;volume&gt;138&lt;/volume&gt;&lt;number&gt;27-28&lt;/number&gt;&lt;edition&gt;2008/07/22&lt;/edition&gt;&lt;keywords&gt;&lt;keyword&gt;Acute Kidney Injury/pathology/*therapy&lt;/keyword&gt;&lt;keyword&gt;Animals&lt;/keyword&gt;&lt;keyword&gt;Disease Models, Animal&lt;/keyword&gt;&lt;keyword&gt;*Ferric Compounds&lt;/keyword&gt;&lt;keyword&gt;Kidney Cortex/*cytology/pathology&lt;/keyword&gt;&lt;keyword&gt;Magnetic Resonance Imaging&lt;/keyword&gt;&lt;keyword&gt;Male&lt;/keyword&gt;&lt;keyword&gt;*Mesenchymal Stem Cell Transplantation&lt;/keyword&gt;&lt;keyword&gt;Prussian Blue Reaction&lt;/keyword&gt;&lt;keyword&gt;Rats&lt;/keyword&gt;&lt;/keywords&gt;&lt;dates&gt;&lt;year&gt;2008&lt;/year&gt;&lt;pub-dates&gt;&lt;date&gt;Jul 12&lt;/date&gt;&lt;/pub-dates&gt;&lt;/dates&gt;&lt;isbn&gt;1424-7860 (Print)&amp;#xD;0036-7672 (Linking)&lt;/isbn&gt;&lt;accession-num&gt;18642136&lt;/accession-num&gt;&lt;urls&gt;&lt;related-urls&gt;&lt;url&gt;https://www.ncbi.nlm.nih.gov/pubmed/18642136&lt;/url&gt;&lt;/related-urls&gt;&lt;/urls&gt;&lt;electronic-resource-num&gt;2008/27/smw-12000&lt;/electronic-resource-num&gt;&lt;/record&gt;&lt;/Cite&gt;&lt;/EndNote&gt;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574E6CB" w14:textId="07562D5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0C6D922" w14:textId="1016F2C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784A998" w14:textId="5B6B586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6B078E" w14:textId="402C8C5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0DC800" w14:textId="0811B72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300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BE73AD" w14:textId="2AAC5E8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7 week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689F38" w14:textId="57DB45B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0/2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CB10C6C" w14:textId="4E8BC72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Glycero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366659" w14:textId="6364C2A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013961" w14:textId="2B8CF23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02F7EF" w14:textId="5935D90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artery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EE606A" w14:textId="01D3338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01B808" w14:textId="0D906CE0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F5C57D" w14:textId="76E67AC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5B21731B" w14:textId="77777777" w:rsidTr="00113D99">
        <w:tc>
          <w:tcPr>
            <w:tcW w:w="988" w:type="dxa"/>
          </w:tcPr>
          <w:p w14:paraId="5D8219BA" w14:textId="0A71965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Xiu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XU8L0F1dGhvcj48WWVhcj4yMDE4PC9ZZWFyPjxSZWNO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aXU8L0F1dGhvcj48WWVhcj4yMDE4PC9ZZWFyPjxSZWNO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6321E7A9" w14:textId="78068BE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26C1183C" w14:textId="2E31F00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58CB8778" w14:textId="4CD18DD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1318DFFC" w14:textId="1E3C2AE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3C5594C6" w14:textId="0546D50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0-220g</w:t>
            </w:r>
          </w:p>
        </w:tc>
        <w:tc>
          <w:tcPr>
            <w:tcW w:w="1134" w:type="dxa"/>
          </w:tcPr>
          <w:p w14:paraId="3A393BAF" w14:textId="09676A1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40B3748D" w14:textId="248CF3D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5/15</w:t>
            </w:r>
          </w:p>
        </w:tc>
        <w:tc>
          <w:tcPr>
            <w:tcW w:w="2835" w:type="dxa"/>
          </w:tcPr>
          <w:p w14:paraId="3F8B261B" w14:textId="1516763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Lipopolysaccharide</w:t>
            </w:r>
          </w:p>
        </w:tc>
        <w:tc>
          <w:tcPr>
            <w:tcW w:w="709" w:type="dxa"/>
          </w:tcPr>
          <w:p w14:paraId="5841AE54" w14:textId="19C13E6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6AC9A228" w14:textId="2583878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545EC9F9" w14:textId="41F4046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53772F98" w14:textId="495A285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6B016A4E" w14:textId="78AD8C9D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1E69C7C4" w14:textId="73FDCF2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</w:tr>
      <w:tr w:rsidR="00F51378" w:rsidRPr="003A5133" w14:paraId="6552EF4F" w14:textId="77777777" w:rsidTr="00113D99">
        <w:tc>
          <w:tcPr>
            <w:tcW w:w="988" w:type="dxa"/>
          </w:tcPr>
          <w:p w14:paraId="2D49C8E6" w14:textId="5DEEB15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ang 2017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Tc8L1llYXI+PFJl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Tc8L1llYXI+PFJl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02ACDD3A" w14:textId="5F2B2FA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3CAF99FE" w14:textId="16CF91E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37B3674A" w14:textId="341C1C6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788E4D55" w14:textId="357AC06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0639B2B7" w14:textId="413454E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350-370g</w:t>
            </w:r>
          </w:p>
        </w:tc>
        <w:tc>
          <w:tcPr>
            <w:tcW w:w="1134" w:type="dxa"/>
          </w:tcPr>
          <w:p w14:paraId="6E89BB45" w14:textId="0FAB380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1-12 weeks</w:t>
            </w:r>
          </w:p>
        </w:tc>
        <w:tc>
          <w:tcPr>
            <w:tcW w:w="851" w:type="dxa"/>
          </w:tcPr>
          <w:p w14:paraId="34E22706" w14:textId="569C05E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2835" w:type="dxa"/>
          </w:tcPr>
          <w:p w14:paraId="62FFECD1" w14:textId="7FE766A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0 minutes</w:t>
            </w:r>
          </w:p>
        </w:tc>
        <w:tc>
          <w:tcPr>
            <w:tcW w:w="709" w:type="dxa"/>
          </w:tcPr>
          <w:p w14:paraId="0F2CED63" w14:textId="6B5B1E4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499BB22D" w14:textId="21A4F6B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ipose tissue in the groin of SD rats</w:t>
            </w:r>
          </w:p>
        </w:tc>
        <w:tc>
          <w:tcPr>
            <w:tcW w:w="850" w:type="dxa"/>
          </w:tcPr>
          <w:p w14:paraId="750F3F90" w14:textId="50988BA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650661A2" w14:textId="0731D3E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3FE0092D" w14:textId="34049AF3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40DC7A77" w14:textId="3058206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5A53B5DC" w14:textId="77777777" w:rsidTr="00113D99">
        <w:tc>
          <w:tcPr>
            <w:tcW w:w="988" w:type="dxa"/>
          </w:tcPr>
          <w:p w14:paraId="39B39FDD" w14:textId="17F1064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en 2011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TwvWWVhcj48UmVj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TwvWWVhcj48UmVj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4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3B08A5EC" w14:textId="2490FF6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55D210E5" w14:textId="69A2457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76DF09F0" w14:textId="114FD18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658D39D7" w14:textId="3E26061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75F0DE78" w14:textId="53C4058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75-300g</w:t>
            </w:r>
          </w:p>
        </w:tc>
        <w:tc>
          <w:tcPr>
            <w:tcW w:w="1134" w:type="dxa"/>
          </w:tcPr>
          <w:p w14:paraId="34939AFB" w14:textId="22150B3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1DAD4C8D" w14:textId="48C2EA2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/8</w:t>
            </w:r>
          </w:p>
        </w:tc>
        <w:tc>
          <w:tcPr>
            <w:tcW w:w="2835" w:type="dxa"/>
          </w:tcPr>
          <w:p w14:paraId="1C5E8DFF" w14:textId="788CE2D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60 minutes</w:t>
            </w:r>
          </w:p>
        </w:tc>
        <w:tc>
          <w:tcPr>
            <w:tcW w:w="709" w:type="dxa"/>
          </w:tcPr>
          <w:p w14:paraId="727A4221" w14:textId="4FE84DF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5747EBAA" w14:textId="1E04E01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ipose tissue around epididymis in SD rats</w:t>
            </w:r>
          </w:p>
        </w:tc>
        <w:tc>
          <w:tcPr>
            <w:tcW w:w="850" w:type="dxa"/>
          </w:tcPr>
          <w:p w14:paraId="7D28C660" w14:textId="3C16A66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ntrarenal</w:t>
            </w:r>
          </w:p>
        </w:tc>
        <w:tc>
          <w:tcPr>
            <w:tcW w:w="851" w:type="dxa"/>
          </w:tcPr>
          <w:p w14:paraId="204F471D" w14:textId="4BF9BC0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3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1F42A11E" w14:textId="20960467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1C67EF4A" w14:textId="10CCE38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ultural medium</w:t>
            </w:r>
          </w:p>
        </w:tc>
      </w:tr>
      <w:tr w:rsidR="00F51378" w:rsidRPr="003A5133" w14:paraId="20CFFD19" w14:textId="77777777" w:rsidTr="00113D99">
        <w:tc>
          <w:tcPr>
            <w:tcW w:w="988" w:type="dxa"/>
          </w:tcPr>
          <w:p w14:paraId="587499CE" w14:textId="016A448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ang 2014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TQ8L1llYXI+PFJl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TQ8L1llYXI+PFJl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0C3D485C" w14:textId="29670E9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260DA0B4" w14:textId="71A7BFE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73DAE477" w14:textId="4B79BCD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2F7BA995" w14:textId="184F29C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362598D0" w14:textId="30017ED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5B643BAD" w14:textId="446B107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2F524D11" w14:textId="3E2D49F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/25</w:t>
            </w:r>
          </w:p>
        </w:tc>
        <w:tc>
          <w:tcPr>
            <w:tcW w:w="2835" w:type="dxa"/>
          </w:tcPr>
          <w:p w14:paraId="03634A44" w14:textId="544BAAE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0 minutes</w:t>
            </w:r>
          </w:p>
        </w:tc>
        <w:tc>
          <w:tcPr>
            <w:tcW w:w="709" w:type="dxa"/>
          </w:tcPr>
          <w:p w14:paraId="1324B1F4" w14:textId="75E9878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01CB874E" w14:textId="1B02790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adipose tissue</w:t>
            </w:r>
          </w:p>
        </w:tc>
        <w:tc>
          <w:tcPr>
            <w:tcW w:w="850" w:type="dxa"/>
          </w:tcPr>
          <w:p w14:paraId="78126E82" w14:textId="48E8DF2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cortex</w:t>
            </w:r>
          </w:p>
        </w:tc>
        <w:tc>
          <w:tcPr>
            <w:tcW w:w="851" w:type="dxa"/>
          </w:tcPr>
          <w:p w14:paraId="762673C0" w14:textId="28C6839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5DE1AEC5" w14:textId="3633B2C5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3C338DB4" w14:textId="5A2BD04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Normal saline</w:t>
            </w:r>
          </w:p>
        </w:tc>
      </w:tr>
      <w:tr w:rsidR="00F51378" w:rsidRPr="003A5133" w14:paraId="54FEFC71" w14:textId="77777777" w:rsidTr="00113D99">
        <w:tc>
          <w:tcPr>
            <w:tcW w:w="988" w:type="dxa"/>
          </w:tcPr>
          <w:p w14:paraId="662D5F3A" w14:textId="0E275A8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ao 2016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ao&lt;/Author&gt;&lt;Year&gt;2016&lt;/Year&gt;&lt;RecNum&gt;6&lt;/RecNum&gt;&lt;DisplayText&gt;[6]&lt;/DisplayText&gt;&lt;record&gt;&lt;rec-number&gt;6&lt;/rec-number&gt;&lt;foreign-keys&gt;&lt;key app="EN" db-id="xx0x0edvle5sxceexf35wdw0rs59zpzt29d2" timestamp="1667137388"&gt;6&lt;/key&gt;&lt;/foreign-keys&gt;&lt;ref-type name="Journal Article"&gt;17&lt;/ref-type&gt;&lt;contributors&gt;&lt;authors&gt;&lt;author&gt;Zhao, X.&lt;/author&gt;&lt;author&gt;Qiu, X.&lt;/author&gt;&lt;author&gt;Zhang, Y.&lt;/author&gt;&lt;author&gt;Zhang, S.&lt;/author&gt;&lt;author&gt;Gu, X.&lt;/author&gt;&lt;author&gt;Guo, H.&lt;/author&gt;&lt;/authors&gt;&lt;/contributors&gt;&lt;auth-address&gt;Department of Urology, Affiliated Drum Tower Hospital, School of Medicine, Nanjing University, Nanjing 210008, China ; Institute of Urology, Nanjing University, Nanjing 210093, China.&amp;#xD;Department of Urology, Affiliated Drum Tower Hospital, School of Medicine, Nanjing University, Nanjing 210008, China ; Institute of Urology, Nanjing University, Nanjing 210093, China ; State Key Laboratory of Pharmaceutical Biotechnology, Nanjing University, Nanjing 210093, China.&amp;#xD;State Key Laboratory of Pharmaceutical Biotechnology, Nanjing University, Nanjing 210093, China.&amp;#xD;Department of Anesthesiology, Affiliated Drum Tower Hospital, School of Medicine, Nanjing University, Nanjing 210008, China.&lt;/auth-address&gt;&lt;titles&gt;&lt;title&gt;Three-Dimensional Aggregates Enhance the Therapeutic Effects of Adipose Mesenchymal Stem Cells for Ischemia-Reperfusion Induced Kidney Injury in Rats&lt;/title&gt;&lt;secondary-title&gt;Stem Cells Int&lt;/secondary-title&gt;&lt;/titles&gt;&lt;periodical&gt;&lt;full-title&gt;Stem Cells Int&lt;/full-title&gt;&lt;/periodical&gt;&lt;pages&gt;9062638&lt;/pages&gt;&lt;volume&gt;2016&lt;/volume&gt;&lt;edition&gt;2015/12/10&lt;/edition&gt;&lt;dates&gt;&lt;year&gt;2016&lt;/year&gt;&lt;/dates&gt;&lt;isbn&gt;1687-966X (Print)&lt;/isbn&gt;&lt;accession-num&gt;26649053&lt;/accession-num&gt;&lt;urls&gt;&lt;related-urls&gt;&lt;url&gt;https://www.ncbi.nlm.nih.gov/pubmed/26649053&lt;/url&gt;&lt;/related-urls&gt;&lt;/urls&gt;&lt;custom2&gt;PMC4663369&lt;/custom2&gt;&lt;electronic-resource-num&gt;10.1155/2016/9062638&lt;/electronic-resource-num&gt;&lt;/record&gt;&lt;/Cite&gt;&lt;/EndNote&gt;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6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75AB2848" w14:textId="64F513A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423547CB" w14:textId="29004FA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1110177B" w14:textId="0BFCA3E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31619044" w14:textId="7629379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06E85E98" w14:textId="2645EE0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250g</w:t>
            </w:r>
          </w:p>
        </w:tc>
        <w:tc>
          <w:tcPr>
            <w:tcW w:w="1134" w:type="dxa"/>
          </w:tcPr>
          <w:p w14:paraId="1B819130" w14:textId="63C8498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54AB991B" w14:textId="1A02D26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0/10</w:t>
            </w:r>
          </w:p>
        </w:tc>
        <w:tc>
          <w:tcPr>
            <w:tcW w:w="2835" w:type="dxa"/>
          </w:tcPr>
          <w:p w14:paraId="561D8343" w14:textId="265B38D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right renal pedicle was clamped for 50 minutes, and the left kidney was removed.</w:t>
            </w:r>
          </w:p>
        </w:tc>
        <w:tc>
          <w:tcPr>
            <w:tcW w:w="709" w:type="dxa"/>
          </w:tcPr>
          <w:p w14:paraId="4541951B" w14:textId="14A171C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0001F8A4" w14:textId="1096533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ipose tissue around epididymis in SD rats</w:t>
            </w:r>
          </w:p>
        </w:tc>
        <w:tc>
          <w:tcPr>
            <w:tcW w:w="850" w:type="dxa"/>
          </w:tcPr>
          <w:p w14:paraId="66AC5829" w14:textId="7203CEE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cortex</w:t>
            </w:r>
          </w:p>
        </w:tc>
        <w:tc>
          <w:tcPr>
            <w:tcW w:w="851" w:type="dxa"/>
          </w:tcPr>
          <w:p w14:paraId="7CBEF9A7" w14:textId="1725774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6E08317D" w14:textId="785DF0C0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457C84C9" w14:textId="35FAB54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34181029" w14:textId="77777777" w:rsidTr="00113D99">
        <w:tc>
          <w:tcPr>
            <w:tcW w:w="988" w:type="dxa"/>
          </w:tcPr>
          <w:p w14:paraId="55276AB1" w14:textId="0B09AA8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afazeh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afazeh&lt;/Author&gt;&lt;Year&gt;2019&lt;/Year&gt;&lt;RecNum&gt;7&lt;/RecNum&gt;&lt;DisplayText&gt;[7]&lt;/DisplayText&gt;&lt;record&gt;&lt;rec-number&gt;7&lt;/rec-number&gt;&lt;foreign-keys&gt;&lt;key app="EN" db-id="xx0x0edvle5sxceexf35wdw0rs59zpzt29d2" timestamp="1667137420"&gt;7&lt;/key&gt;&lt;/foreign-keys&gt;&lt;ref-type name="Journal Article"&gt;17&lt;/ref-type&gt;&lt;contributors&gt;&lt;authors&gt;&lt;author&gt;Hafazeh, L.&lt;/author&gt;&lt;author&gt;Changizi-Ashtiyani, S.&lt;/author&gt;&lt;author&gt;Ghasemi, F.&lt;/author&gt;&lt;author&gt;Najafi, H.&lt;/author&gt;&lt;author&gt;Babaei, S.&lt;/author&gt;&lt;author&gt;Haghverdi, F.&lt;/author&gt;&lt;/authors&gt;&lt;/contributors&gt;&lt;auth-address&gt;Department of Physiology, Arak University of Medical Sciences, Arak, Iran. ashtiyani@yahoo.com.&lt;/auth-address&gt;&lt;titles&gt;&lt;title&gt;Stem Cell Therapy Ameliorates Ischemia-reperfusion Induced Kidney Injury After 24 Hours Reperfusion&lt;/title&gt;&lt;secondary-title&gt;Iran J Kidney Dis&lt;/secondary-title&gt;&lt;/titles&gt;&lt;periodical&gt;&lt;full-title&gt;Iran J Kidney Dis&lt;/full-title&gt;&lt;/periodical&gt;&lt;pages&gt;380-388&lt;/pages&gt;&lt;volume&gt;13&lt;/volume&gt;&lt;number&gt;6&lt;/number&gt;&lt;edition&gt;2019/12/28&lt;/edition&gt;&lt;keywords&gt;&lt;keyword&gt;Acute Kidney Injury/*therapy&lt;/keyword&gt;&lt;keyword&gt;Animals&lt;/keyword&gt;&lt;keyword&gt;Antioxidants/*metabolism&lt;/keyword&gt;&lt;keyword&gt;Blood Urea Nitrogen&lt;/keyword&gt;&lt;keyword&gt;Creatinine/blood&lt;/keyword&gt;&lt;keyword&gt;Disease Models, Animal&lt;/keyword&gt;&lt;keyword&gt;Kidney/physiopathology&lt;/keyword&gt;&lt;keyword&gt;Kidney Function Tests&lt;/keyword&gt;&lt;keyword&gt;Male&lt;/keyword&gt;&lt;keyword&gt;Malondialdehyde/metabolism&lt;/keyword&gt;&lt;keyword&gt;*Mesenchymal Stem Cell Transplantation&lt;/keyword&gt;&lt;keyword&gt;Oxidative Stress&lt;/keyword&gt;&lt;keyword&gt;Rats&lt;/keyword&gt;&lt;keyword&gt;Rats, Wistar&lt;/keyword&gt;&lt;keyword&gt;Renal Artery&lt;/keyword&gt;&lt;keyword&gt;Reperfusion Injury/*therapy&lt;/keyword&gt;&lt;keyword&gt;Time Factors&lt;/keyword&gt;&lt;/keywords&gt;&lt;dates&gt;&lt;year&gt;2019&lt;/year&gt;&lt;pub-dates&gt;&lt;date&gt;Nov&lt;/date&gt;&lt;/pub-dates&gt;&lt;/dates&gt;&lt;isbn&gt;1735-8604 (Electronic)&amp;#xD;1735-8582 (Linking)&lt;/isbn&gt;&lt;accession-num&gt;31880584&lt;/accession-num&gt;&lt;urls&gt;&lt;related-urls&gt;&lt;url&gt;https://www.ncbi.nlm.nih.gov/pubmed/31880584&lt;/url&gt;&lt;/related-urls&gt;&lt;/urls&gt;&lt;/record&gt;&lt;/Cite&gt;&lt;/EndNote&gt;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7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6434FADD" w14:textId="2EF94A9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5F88E612" w14:textId="2CB03AC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21EF2F0F" w14:textId="7FCBEB0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Wistar rat</w:t>
            </w:r>
          </w:p>
        </w:tc>
        <w:tc>
          <w:tcPr>
            <w:tcW w:w="709" w:type="dxa"/>
          </w:tcPr>
          <w:p w14:paraId="6FED2937" w14:textId="4D03C28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785309DB" w14:textId="244BB42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0-200g</w:t>
            </w:r>
          </w:p>
        </w:tc>
        <w:tc>
          <w:tcPr>
            <w:tcW w:w="1134" w:type="dxa"/>
          </w:tcPr>
          <w:p w14:paraId="24ADFF89" w14:textId="074B0B9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4230F0AE" w14:textId="54D06F8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  <w:tc>
          <w:tcPr>
            <w:tcW w:w="2835" w:type="dxa"/>
          </w:tcPr>
          <w:p w14:paraId="6A8E08BE" w14:textId="144ACFA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65F25071" w14:textId="150CAD7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1C04DCB7" w14:textId="2267240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ipose tissue in the groin of SD rats</w:t>
            </w:r>
          </w:p>
        </w:tc>
        <w:tc>
          <w:tcPr>
            <w:tcW w:w="850" w:type="dxa"/>
          </w:tcPr>
          <w:p w14:paraId="01940DE9" w14:textId="69DE78D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27E64451" w14:textId="16CF78F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7348CF5" w14:textId="46E9F700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 cytometry separation</w:t>
            </w:r>
          </w:p>
        </w:tc>
        <w:tc>
          <w:tcPr>
            <w:tcW w:w="851" w:type="dxa"/>
          </w:tcPr>
          <w:p w14:paraId="47D79265" w14:textId="4B5F6F1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07E1E21E" w14:textId="77777777" w:rsidTr="00113D99">
        <w:tc>
          <w:tcPr>
            <w:tcW w:w="988" w:type="dxa"/>
          </w:tcPr>
          <w:p w14:paraId="1A30C06D" w14:textId="21EF9EF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rpicum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cnBpY3VtPC9BdXRob3I+PFllYXI+MjAxNzwvWWVhcj48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FcnBpY3VtPC9BdXRob3I+PFllYXI+MjAxNzwvWWVhcj48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8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5B52CCAB" w14:textId="40173D9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1282A95F" w14:textId="56A1E3C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39A84E8B" w14:textId="1BAD208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Lewis</w:t>
            </w:r>
            <w:proofErr w:type="gram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rat</w:t>
            </w:r>
          </w:p>
        </w:tc>
        <w:tc>
          <w:tcPr>
            <w:tcW w:w="709" w:type="dxa"/>
          </w:tcPr>
          <w:p w14:paraId="08DA0AB5" w14:textId="5BC62BA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FD97DEC" w14:textId="5C8526C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45C09B1B" w14:textId="7B2E090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-10 weeks</w:t>
            </w:r>
          </w:p>
        </w:tc>
        <w:tc>
          <w:tcPr>
            <w:tcW w:w="851" w:type="dxa"/>
          </w:tcPr>
          <w:p w14:paraId="090B2285" w14:textId="2DA1EE4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9/6</w:t>
            </w:r>
          </w:p>
        </w:tc>
        <w:tc>
          <w:tcPr>
            <w:tcW w:w="2835" w:type="dxa"/>
          </w:tcPr>
          <w:p w14:paraId="0B37F547" w14:textId="5F99592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right renal pedicle was clamped for 45 minutes, and the left kidney was removed.</w:t>
            </w:r>
          </w:p>
        </w:tc>
        <w:tc>
          <w:tcPr>
            <w:tcW w:w="709" w:type="dxa"/>
          </w:tcPr>
          <w:p w14:paraId="7CC957AA" w14:textId="18FD80D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533521C6" w14:textId="5043710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Lewis rats</w:t>
            </w:r>
          </w:p>
        </w:tc>
        <w:tc>
          <w:tcPr>
            <w:tcW w:w="850" w:type="dxa"/>
          </w:tcPr>
          <w:p w14:paraId="385D7D13" w14:textId="4653B54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75941B10" w14:textId="145DD37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.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5F128D4E" w14:textId="18B5A194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</w:tcPr>
          <w:p w14:paraId="4DDF3ADC" w14:textId="26106C2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Normal saline</w:t>
            </w:r>
          </w:p>
        </w:tc>
      </w:tr>
      <w:tr w:rsidR="00F51378" w:rsidRPr="003A5133" w14:paraId="2ABBF90A" w14:textId="77777777" w:rsidTr="00113D99">
        <w:tc>
          <w:tcPr>
            <w:tcW w:w="988" w:type="dxa"/>
          </w:tcPr>
          <w:p w14:paraId="7FAC445A" w14:textId="460BBD7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uo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uo&lt;/Author&gt;&lt;Year&gt;2011&lt;/Year&gt;&lt;RecNum&gt;9&lt;/RecNum&gt;&lt;DisplayText&gt;[9]&lt;/DisplayText&gt;&lt;record&gt;&lt;rec-number&gt;9&lt;/rec-number&gt;&lt;foreign-keys&gt;&lt;key app="EN" db-id="xx0x0edvle5sxceexf35wdw0rs59zpzt29d2" timestamp="1667137482"&gt;9&lt;/key&gt;&lt;/foreign-keys&gt;&lt;ref-type name="Journal Article"&gt;17&lt;/ref-type&gt;&lt;contributors&gt;&lt;authors&gt;&lt;author&gt;Zhuo, W.&lt;/author&gt;&lt;author&gt;Liao, L.&lt;/author&gt;&lt;author&gt;Xu, T.&lt;/author&gt;&lt;author&gt;Wu, W.&lt;/author&gt;&lt;author&gt;Yang, S.&lt;/author&gt;&lt;author&gt;Tan, J.&lt;/author&gt;&lt;/authors&gt;&lt;/contributors&gt;&lt;auth-address&gt;Organ Transplant Institute, Fuzhou General Hospital, Xiamen University, Fuzhou, PR China.&lt;/auth-address&gt;&lt;titles&gt;&lt;title&gt;Mesenchymal stem cells ameliorate ischemia-reperfusion-induced renal dysfunction by improving the antioxidant/oxidant balance in the ischemic kidney&lt;/title&gt;&lt;secondary-title&gt;Urol Int&lt;/secondary-title&gt;&lt;/titles&gt;&lt;periodical&gt;&lt;full-title&gt;Urol Int&lt;/full-title&gt;&lt;/periodical&gt;&lt;pages&gt;191-6&lt;/pages&gt;&lt;volume&gt;86&lt;/volume&gt;&lt;number&gt;2&lt;/number&gt;&lt;edition&gt;2010/10/01&lt;/edition&gt;&lt;keywords&gt;&lt;keyword&gt;Animals&lt;/keyword&gt;&lt;keyword&gt;Antioxidants/*metabolism&lt;/keyword&gt;&lt;keyword&gt;Glutathione Peroxidase/metabolism&lt;/keyword&gt;&lt;keyword&gt;Ischemia/*pathology&lt;/keyword&gt;&lt;keyword&gt;Kidney/injuries/metabolism/*pathology&lt;/keyword&gt;&lt;keyword&gt;Male&lt;/keyword&gt;&lt;keyword&gt;Malondialdehyde/metabolism&lt;/keyword&gt;&lt;keyword&gt;Mesenchymal Stem Cells/*cytology&lt;/keyword&gt;&lt;keyword&gt;Oxidants/*metabolism&lt;/keyword&gt;&lt;keyword&gt;Rats&lt;/keyword&gt;&lt;keyword&gt;Rats, Sprague-Dawley&lt;/keyword&gt;&lt;keyword&gt;Reperfusion Injury/*pathology&lt;/keyword&gt;&lt;keyword&gt;Superoxide Dismutase/metabolism&lt;/keyword&gt;&lt;keyword&gt;Time Factors&lt;/keyword&gt;&lt;/keywords&gt;&lt;dates&gt;&lt;year&gt;2011&lt;/year&gt;&lt;/dates&gt;&lt;isbn&gt;1423-0399 (Electronic)&amp;#xD;0042-1138 (Linking)&lt;/isbn&gt;&lt;accession-num&gt;20881358&lt;/accession-num&gt;&lt;urls&gt;&lt;related-urls&gt;&lt;url&gt;https://www.ncbi.nlm.nih.gov/pubmed/20881358&lt;/url&gt;&lt;/related-urls&gt;&lt;/urls&gt;&lt;electronic-resource-num&gt;10.1159/000319366&lt;/electronic-resource-num&gt;&lt;/record&gt;&lt;/Cite&gt;&lt;/EndNote&gt;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9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0EC73E63" w14:textId="283102E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0CB12207" w14:textId="7B48752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027313A7" w14:textId="25C396A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13C5AE7C" w14:textId="5B77B97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1C38319" w14:textId="1B1315E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-300g</w:t>
            </w:r>
          </w:p>
        </w:tc>
        <w:tc>
          <w:tcPr>
            <w:tcW w:w="1134" w:type="dxa"/>
          </w:tcPr>
          <w:p w14:paraId="64891B77" w14:textId="463BE23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-10 weeks</w:t>
            </w:r>
          </w:p>
        </w:tc>
        <w:tc>
          <w:tcPr>
            <w:tcW w:w="851" w:type="dxa"/>
          </w:tcPr>
          <w:p w14:paraId="7AEF85B5" w14:textId="6DC898C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/8</w:t>
            </w:r>
          </w:p>
        </w:tc>
        <w:tc>
          <w:tcPr>
            <w:tcW w:w="2835" w:type="dxa"/>
          </w:tcPr>
          <w:p w14:paraId="51E97D05" w14:textId="03CC16C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right renal pedicle was clamped for 60 minutes, and the left kidney was removed</w:t>
            </w:r>
          </w:p>
        </w:tc>
        <w:tc>
          <w:tcPr>
            <w:tcW w:w="709" w:type="dxa"/>
          </w:tcPr>
          <w:p w14:paraId="056E03DC" w14:textId="479333C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6896B6A2" w14:textId="7536357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78E94907" w14:textId="3BAD310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28A38C21" w14:textId="7E3DBE1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1E149FF" w14:textId="0B0477CC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</w:tcPr>
          <w:p w14:paraId="254387C3" w14:textId="65C3C17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Vehicle</w:t>
            </w:r>
          </w:p>
        </w:tc>
      </w:tr>
      <w:tr w:rsidR="00F51378" w:rsidRPr="003A5133" w14:paraId="4CBED15D" w14:textId="77777777" w:rsidTr="00113D99">
        <w:tc>
          <w:tcPr>
            <w:tcW w:w="988" w:type="dxa"/>
          </w:tcPr>
          <w:p w14:paraId="084DCD20" w14:textId="6E61EBD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ltun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R1bjwvQXV0aG9yPjxZZWFyPjIwMTI8L1llYXI+PFJl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R1bjwvQXV0aG9yPjxZZWFyPjIwMTI8L1llYXI+PFJl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2BC30BF5" w14:textId="0D5794A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567" w:type="dxa"/>
          </w:tcPr>
          <w:p w14:paraId="74AE8CD8" w14:textId="73EED19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675E2850" w14:textId="2BEC530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223D69FE" w14:textId="243AB32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9180274" w14:textId="7AF69C3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-300g</w:t>
            </w:r>
          </w:p>
        </w:tc>
        <w:tc>
          <w:tcPr>
            <w:tcW w:w="1134" w:type="dxa"/>
          </w:tcPr>
          <w:p w14:paraId="1922D311" w14:textId="61D35EF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6807EC1F" w14:textId="70E3011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  <w:tc>
          <w:tcPr>
            <w:tcW w:w="2835" w:type="dxa"/>
          </w:tcPr>
          <w:p w14:paraId="12FA3CE7" w14:textId="622375C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60 minutes</w:t>
            </w:r>
          </w:p>
        </w:tc>
        <w:tc>
          <w:tcPr>
            <w:tcW w:w="709" w:type="dxa"/>
          </w:tcPr>
          <w:p w14:paraId="24FF2304" w14:textId="056AD7A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6AEF13A9" w14:textId="6EE09CA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70D237F9" w14:textId="39E785B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arotid artery</w:t>
            </w:r>
          </w:p>
        </w:tc>
        <w:tc>
          <w:tcPr>
            <w:tcW w:w="851" w:type="dxa"/>
          </w:tcPr>
          <w:p w14:paraId="4BBA35C8" w14:textId="0201BAD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.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71B6FED0" w14:textId="45747618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</w:tcPr>
          <w:p w14:paraId="41AE09E8" w14:textId="5AE080B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787E5B5A" w14:textId="77777777" w:rsidTr="00113D99">
        <w:tc>
          <w:tcPr>
            <w:tcW w:w="988" w:type="dxa"/>
          </w:tcPr>
          <w:p w14:paraId="4F72AC95" w14:textId="7A673B4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ai 2014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k8L0F1dGhvcj48WWVhcj4yMDE0PC9ZZWFyPjxSZWNO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k8L0F1dGhvcj48WWVhcj4yMDE0PC9ZZWFyPjxSZWNO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7D53BB20" w14:textId="4A4FD75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103EA327" w14:textId="740413D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E05D1A1" w14:textId="5B7A220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5047EBBF" w14:textId="777766C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722BEB8E" w14:textId="3AAF38D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-300g</w:t>
            </w:r>
          </w:p>
        </w:tc>
        <w:tc>
          <w:tcPr>
            <w:tcW w:w="1134" w:type="dxa"/>
          </w:tcPr>
          <w:p w14:paraId="19F89961" w14:textId="6F24417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7120DC34" w14:textId="032D388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2/12</w:t>
            </w:r>
          </w:p>
        </w:tc>
        <w:tc>
          <w:tcPr>
            <w:tcW w:w="2835" w:type="dxa"/>
          </w:tcPr>
          <w:p w14:paraId="14AC990D" w14:textId="24AA091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3C783967" w14:textId="2A2AEF9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6B3EE84D" w14:textId="4C35B3C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6762C18A" w14:textId="433F40F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arotid artery</w:t>
            </w:r>
          </w:p>
        </w:tc>
        <w:tc>
          <w:tcPr>
            <w:tcW w:w="851" w:type="dxa"/>
          </w:tcPr>
          <w:p w14:paraId="52A7B6CE" w14:textId="6CAC5C3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6B52AED0" w14:textId="1FE35E46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071CD75A" w14:textId="145A67F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6782AECC" w14:textId="77777777" w:rsidTr="00113D99">
        <w:tc>
          <w:tcPr>
            <w:tcW w:w="988" w:type="dxa"/>
          </w:tcPr>
          <w:p w14:paraId="22838CB9" w14:textId="210EF9D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Du 2012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TwvQXV0aG9yPjxZZWFyPjIwMTI8L1llYXI+PFJlY051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dTwvQXV0aG9yPjxZZWFyPjIwMTI8L1llYXI+PFJlY051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2BBA66F5" w14:textId="693588B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290C7F00" w14:textId="45CA552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5F70ED1A" w14:textId="7E31AB5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0A44F0F0" w14:textId="5287BB5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11DBEFA5" w14:textId="3C2BE1F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220g</w:t>
            </w:r>
          </w:p>
        </w:tc>
        <w:tc>
          <w:tcPr>
            <w:tcW w:w="1134" w:type="dxa"/>
          </w:tcPr>
          <w:p w14:paraId="3D855938" w14:textId="7A895C6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3FBC8FBD" w14:textId="1044ACB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6/16</w:t>
            </w:r>
          </w:p>
        </w:tc>
        <w:tc>
          <w:tcPr>
            <w:tcW w:w="2835" w:type="dxa"/>
          </w:tcPr>
          <w:p w14:paraId="3FE309B2" w14:textId="73B1C6B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left renal pedicle was clamped for 45 minutes, and the right nephrectomy was performed</w:t>
            </w:r>
          </w:p>
        </w:tc>
        <w:tc>
          <w:tcPr>
            <w:tcW w:w="709" w:type="dxa"/>
          </w:tcPr>
          <w:p w14:paraId="03F7C8CF" w14:textId="0621ACE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53DF6A31" w14:textId="54F2267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umbilical cord</w:t>
            </w:r>
          </w:p>
        </w:tc>
        <w:tc>
          <w:tcPr>
            <w:tcW w:w="850" w:type="dxa"/>
          </w:tcPr>
          <w:p w14:paraId="3CF9AE18" w14:textId="68BA0D8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5198B5D2" w14:textId="44A4CDC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9518A04" w14:textId="70A457F4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6A8410BA" w14:textId="5E09641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Vehicle</w:t>
            </w:r>
          </w:p>
        </w:tc>
      </w:tr>
      <w:tr w:rsidR="00F51378" w:rsidRPr="003A5133" w14:paraId="36AA8F63" w14:textId="77777777" w:rsidTr="00113D99">
        <w:tc>
          <w:tcPr>
            <w:tcW w:w="988" w:type="dxa"/>
          </w:tcPr>
          <w:p w14:paraId="1B78B249" w14:textId="2A6AA4A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nna 2011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SBNYW5uYTwvQXV0aG9yPjxZZWFyPjIwMTE8L1llYXI+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SBNYW5uYTwvQXV0aG9yPjxZZWFyPjIwMTE8L1llYXI+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3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005C5CC3" w14:textId="76A1FBF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567" w:type="dxa"/>
          </w:tcPr>
          <w:p w14:paraId="725F47D4" w14:textId="3F4BDA7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C53898D" w14:textId="5C08056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3BD0BFEA" w14:textId="3AC33C6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525F37BE" w14:textId="6EF0C69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30-280g</w:t>
            </w:r>
          </w:p>
        </w:tc>
        <w:tc>
          <w:tcPr>
            <w:tcW w:w="1134" w:type="dxa"/>
          </w:tcPr>
          <w:p w14:paraId="29EA55A8" w14:textId="25FF1E7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1DE4DB82" w14:textId="4968A95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9/9</w:t>
            </w:r>
          </w:p>
        </w:tc>
        <w:tc>
          <w:tcPr>
            <w:tcW w:w="2835" w:type="dxa"/>
          </w:tcPr>
          <w:p w14:paraId="6FC5DD05" w14:textId="6FE340F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14BCFE02" w14:textId="7C40DE2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31694980" w14:textId="5F96AF6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fetal membranes</w:t>
            </w:r>
          </w:p>
        </w:tc>
        <w:tc>
          <w:tcPr>
            <w:tcW w:w="850" w:type="dxa"/>
          </w:tcPr>
          <w:p w14:paraId="2F3584E0" w14:textId="32D4797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cortex</w:t>
            </w:r>
          </w:p>
        </w:tc>
        <w:tc>
          <w:tcPr>
            <w:tcW w:w="851" w:type="dxa"/>
          </w:tcPr>
          <w:p w14:paraId="333742E4" w14:textId="1C44525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813CE80" w14:textId="6BCF1224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6A0E0389" w14:textId="3828961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Normal saline</w:t>
            </w:r>
          </w:p>
        </w:tc>
      </w:tr>
      <w:tr w:rsidR="00F51378" w:rsidRPr="003A5133" w14:paraId="167EC4AD" w14:textId="77777777" w:rsidTr="00113D99">
        <w:tc>
          <w:tcPr>
            <w:tcW w:w="988" w:type="dxa"/>
          </w:tcPr>
          <w:p w14:paraId="484BA307" w14:textId="16F4BC9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suda 2014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3VkYTwvQXV0aG9yPjxZZWFyPjIwMTQ8L1llYXI+PFJl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c3VkYTwvQXV0aG9yPjxZZWFyPjIwMTQ8L1llYXI+PFJl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4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18BA2A1F" w14:textId="084EB2B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567" w:type="dxa"/>
          </w:tcPr>
          <w:p w14:paraId="38EEB44A" w14:textId="4E2BA7D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38874A3C" w14:textId="7BD205B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gram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Lewis</w:t>
            </w:r>
            <w:proofErr w:type="gram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rat</w:t>
            </w:r>
          </w:p>
        </w:tc>
        <w:tc>
          <w:tcPr>
            <w:tcW w:w="709" w:type="dxa"/>
          </w:tcPr>
          <w:p w14:paraId="3937A0FC" w14:textId="4332E1C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627BE70" w14:textId="120C591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30-250g</w:t>
            </w:r>
          </w:p>
        </w:tc>
        <w:tc>
          <w:tcPr>
            <w:tcW w:w="1134" w:type="dxa"/>
          </w:tcPr>
          <w:p w14:paraId="5DC18ED3" w14:textId="7EC2EAB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0 weeks</w:t>
            </w:r>
          </w:p>
        </w:tc>
        <w:tc>
          <w:tcPr>
            <w:tcW w:w="851" w:type="dxa"/>
          </w:tcPr>
          <w:p w14:paraId="65912112" w14:textId="50F700B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9/9</w:t>
            </w:r>
          </w:p>
        </w:tc>
        <w:tc>
          <w:tcPr>
            <w:tcW w:w="2835" w:type="dxa"/>
          </w:tcPr>
          <w:p w14:paraId="0BAEA960" w14:textId="5FC8CDF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left renal pedicle was clamped for 45 minutes, and the right nephrectomy was performed</w:t>
            </w:r>
          </w:p>
        </w:tc>
        <w:tc>
          <w:tcPr>
            <w:tcW w:w="709" w:type="dxa"/>
          </w:tcPr>
          <w:p w14:paraId="46A488B0" w14:textId="3591A85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311CA659" w14:textId="2FF4BD6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etal membranes of SD rats</w:t>
            </w:r>
          </w:p>
        </w:tc>
        <w:tc>
          <w:tcPr>
            <w:tcW w:w="850" w:type="dxa"/>
          </w:tcPr>
          <w:p w14:paraId="33267914" w14:textId="5B129BB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65FFB873" w14:textId="73EC950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0.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58B3304B" w14:textId="01F7DB81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1E53F8DC" w14:textId="7AE5B08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5A8EA80E" w14:textId="77777777" w:rsidTr="00113D99">
        <w:tc>
          <w:tcPr>
            <w:tcW w:w="988" w:type="dxa"/>
          </w:tcPr>
          <w:p w14:paraId="184BCF88" w14:textId="2502C40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herif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yaWY8L0F1dGhvcj48WWVhcj4yMDE1PC9ZZWFyPjxS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yaWY8L0F1dGhvcj48WWVhcj4yMDE1PC9ZZWFyPjxS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5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2F654E1A" w14:textId="4BDEB52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567" w:type="dxa"/>
          </w:tcPr>
          <w:p w14:paraId="5C72100A" w14:textId="39D7AAF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1EDE2C3F" w14:textId="21C5FEB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Wistar rat</w:t>
            </w:r>
          </w:p>
        </w:tc>
        <w:tc>
          <w:tcPr>
            <w:tcW w:w="709" w:type="dxa"/>
          </w:tcPr>
          <w:p w14:paraId="4C5433D8" w14:textId="43C8EB6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5555BFD5" w14:textId="0DFA8D4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250g</w:t>
            </w:r>
          </w:p>
        </w:tc>
        <w:tc>
          <w:tcPr>
            <w:tcW w:w="1134" w:type="dxa"/>
          </w:tcPr>
          <w:p w14:paraId="55AD2A77" w14:textId="6009C61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6F42FA22" w14:textId="5F6C90B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0/10</w:t>
            </w:r>
          </w:p>
        </w:tc>
        <w:tc>
          <w:tcPr>
            <w:tcW w:w="2835" w:type="dxa"/>
          </w:tcPr>
          <w:p w14:paraId="7782E18F" w14:textId="5505C70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</w:p>
        </w:tc>
        <w:tc>
          <w:tcPr>
            <w:tcW w:w="709" w:type="dxa"/>
          </w:tcPr>
          <w:p w14:paraId="73142AD9" w14:textId="59B1B1F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67BCC96E" w14:textId="1104F05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Wistar rat</w:t>
            </w:r>
          </w:p>
        </w:tc>
        <w:tc>
          <w:tcPr>
            <w:tcW w:w="850" w:type="dxa"/>
          </w:tcPr>
          <w:p w14:paraId="508871E1" w14:textId="0585793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1D859451" w14:textId="6C875E7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48F2FF48" w14:textId="1CAC910C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</w:tcPr>
          <w:p w14:paraId="28979728" w14:textId="6D509F0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1AC4F7FD" w14:textId="77777777" w:rsidTr="00113D99">
        <w:tc>
          <w:tcPr>
            <w:tcW w:w="988" w:type="dxa"/>
          </w:tcPr>
          <w:p w14:paraId="2DD208B7" w14:textId="00928A4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rimi 2021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rimi&lt;/Author&gt;&lt;Year&gt;2021&lt;/Year&gt;&lt;RecNum&gt;16&lt;/RecNum&gt;&lt;DisplayText&gt;[16]&lt;/DisplayText&gt;&lt;record&gt;&lt;rec-number&gt;16&lt;/rec-number&gt;&lt;foreign-keys&gt;&lt;key app="EN" db-id="xx0x0edvle5sxceexf35wdw0rs59zpzt29d2" timestamp="1667137996"&gt;16&lt;/key&gt;&lt;/foreign-keys&gt;&lt;ref-type name="Journal Article"&gt;17&lt;/ref-type&gt;&lt;contributors&gt;&lt;authors&gt;&lt;author&gt;Karimi, Z.&lt;/author&gt;&lt;author&gt;Janfeshan, S.&lt;/author&gt;&lt;author&gt;Kargar Abarghouei, E.&lt;/author&gt;&lt;author&gt;Hashemi, S. S.&lt;/author&gt;&lt;/authors&gt;&lt;/contributors&gt;&lt;auth-address&gt;Shiraz Nephro-Urology Research Center (SNURC), Shiraz University of Medical Sciences, Shiraz, Iran.&amp;#xD;Department of Anatomical Sciences, Faculty of Medicine, Hormozgan University of Medical Sciences, Hormozgan, Iran.&amp;#xD;Burn and Wound Healing Research Center, Shiraz University of Medical Sciences, Shiraz, Iran.&lt;/auth-address&gt;&lt;titles&gt;&lt;title&gt;Therapeutic effects of bone marrow mesenchymal stem cells via modulation of TLR2 and TLR4 on renal ischemia-reperfusion injury in male Sprague-Dawley rats&lt;/title&gt;&lt;secondary-title&gt;Bioimpacts&lt;/secondary-title&gt;&lt;/titles&gt;&lt;periodical&gt;&lt;full-title&gt;Bioimpacts&lt;/full-title&gt;&lt;/periodical&gt;&lt;pages&gt;219-226&lt;/pages&gt;&lt;volume&gt;11&lt;/volume&gt;&lt;number&gt;3&lt;/number&gt;&lt;edition&gt;2021/08/03&lt;/edition&gt;&lt;keywords&gt;&lt;keyword&gt;Acute kidney injury&lt;/keyword&gt;&lt;keyword&gt;Bone marrow&lt;/keyword&gt;&lt;keyword&gt;Inflammation&lt;/keyword&gt;&lt;keyword&gt;Ischemia- reperfusion&lt;/keyword&gt;&lt;keyword&gt;Mesenchymal stem cells&lt;/keyword&gt;&lt;keyword&gt;Toll-like receptors&lt;/keyword&gt;&lt;/keywords&gt;&lt;dates&gt;&lt;year&gt;2021&lt;/year&gt;&lt;/dates&gt;&lt;isbn&gt;2228-5652 (Print)&amp;#xD;2228-5652 (Linking)&lt;/isbn&gt;&lt;accession-num&gt;34336610&lt;/accession-num&gt;&lt;urls&gt;&lt;related-urls&gt;&lt;url&gt;https://www.ncbi.nlm.nih.gov/pubmed/34336610&lt;/url&gt;&lt;/related-urls&gt;&lt;/urls&gt;&lt;custom2&gt;PMC8314037&lt;/custom2&gt;&lt;electronic-resource-num&gt;10.34172/bi.2021.31&lt;/electronic-resource-num&gt;&lt;/record&gt;&lt;/Cite&gt;&lt;/EndNote&gt;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6DA50FF9" w14:textId="2D4563B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567" w:type="dxa"/>
          </w:tcPr>
          <w:p w14:paraId="7062A5D6" w14:textId="5A10026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1380EF9E" w14:textId="3338305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54753107" w14:textId="0DA318B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EE6AEF6" w14:textId="44F7737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60-280g</w:t>
            </w:r>
          </w:p>
        </w:tc>
        <w:tc>
          <w:tcPr>
            <w:tcW w:w="1134" w:type="dxa"/>
          </w:tcPr>
          <w:p w14:paraId="62D2EFE7" w14:textId="6415F11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514A5745" w14:textId="64721FD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0/10</w:t>
            </w:r>
          </w:p>
        </w:tc>
        <w:tc>
          <w:tcPr>
            <w:tcW w:w="2835" w:type="dxa"/>
          </w:tcPr>
          <w:p w14:paraId="2C02D08D" w14:textId="03EABB7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03078CF0" w14:textId="5F2706E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53B69340" w14:textId="7740554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1E3BE3B5" w14:textId="7A14A00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7A9B5EFB" w14:textId="044CADA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.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60D50FA8" w14:textId="23454125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3597C748" w14:textId="2D38385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</w:tr>
      <w:tr w:rsidR="00F51378" w:rsidRPr="003A5133" w14:paraId="4F68CD6B" w14:textId="77777777" w:rsidTr="00113D99">
        <w:tc>
          <w:tcPr>
            <w:tcW w:w="988" w:type="dxa"/>
          </w:tcPr>
          <w:p w14:paraId="116A6ECB" w14:textId="396D0A0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wadalla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FkYWxsYTwvQXV0aG9yPjxZZWFyPjIwMjI8L1llYXI+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d2FkYWxsYTwvQXV0aG9yPjxZZWFyPjIwMjI8L1llYXI+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7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3B2918F8" w14:textId="5B0D99F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567" w:type="dxa"/>
          </w:tcPr>
          <w:p w14:paraId="32AFB6EA" w14:textId="33D9029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1A08FA2A" w14:textId="2744E42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6571D7DA" w14:textId="18F14D5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5B72A1AE" w14:textId="7C31AE2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250g</w:t>
            </w:r>
          </w:p>
        </w:tc>
        <w:tc>
          <w:tcPr>
            <w:tcW w:w="1134" w:type="dxa"/>
          </w:tcPr>
          <w:p w14:paraId="57B18818" w14:textId="18F3891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50BEF289" w14:textId="74C5A42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835" w:type="dxa"/>
          </w:tcPr>
          <w:p w14:paraId="486B483D" w14:textId="08B4613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</w:p>
        </w:tc>
        <w:tc>
          <w:tcPr>
            <w:tcW w:w="709" w:type="dxa"/>
          </w:tcPr>
          <w:p w14:paraId="56BF172A" w14:textId="0B03517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7BE87946" w14:textId="195999E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ipose tissue around epididymis in SD rats</w:t>
            </w:r>
          </w:p>
        </w:tc>
        <w:tc>
          <w:tcPr>
            <w:tcW w:w="850" w:type="dxa"/>
          </w:tcPr>
          <w:p w14:paraId="20817C86" w14:textId="1D70F71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2292F188" w14:textId="11C35F6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17D6ED7" w14:textId="32E0F35F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7A48A181" w14:textId="68C67B8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Normal saline</w:t>
            </w:r>
          </w:p>
        </w:tc>
      </w:tr>
      <w:tr w:rsidR="00F51378" w:rsidRPr="003A5133" w14:paraId="0C5029B2" w14:textId="77777777" w:rsidTr="00113D99">
        <w:tc>
          <w:tcPr>
            <w:tcW w:w="988" w:type="dxa"/>
          </w:tcPr>
          <w:p w14:paraId="029D6FF2" w14:textId="52B9A33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einali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luYWxpPC9BdXRob3I+PFllYXI+MjAyMTwvWWVhcj48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ZWluYWxpPC9BdXRob3I+PFllYXI+MjAyMTwvWWVhcj48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8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6CDC43DE" w14:textId="4264F99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567" w:type="dxa"/>
          </w:tcPr>
          <w:p w14:paraId="59249B41" w14:textId="36C7A95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6C64E3E7" w14:textId="24B82AC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Wistar rat</w:t>
            </w:r>
          </w:p>
        </w:tc>
        <w:tc>
          <w:tcPr>
            <w:tcW w:w="709" w:type="dxa"/>
          </w:tcPr>
          <w:p w14:paraId="75880635" w14:textId="484DC24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7E6311AA" w14:textId="6A23CBA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50-200g</w:t>
            </w:r>
          </w:p>
        </w:tc>
        <w:tc>
          <w:tcPr>
            <w:tcW w:w="1134" w:type="dxa"/>
          </w:tcPr>
          <w:p w14:paraId="39A9B50C" w14:textId="7A49A58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3E9364CD" w14:textId="34DA6C8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2/12</w:t>
            </w:r>
          </w:p>
        </w:tc>
        <w:tc>
          <w:tcPr>
            <w:tcW w:w="2835" w:type="dxa"/>
          </w:tcPr>
          <w:p w14:paraId="378EE557" w14:textId="62773FA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</w:p>
        </w:tc>
        <w:tc>
          <w:tcPr>
            <w:tcW w:w="709" w:type="dxa"/>
          </w:tcPr>
          <w:p w14:paraId="0000FE6B" w14:textId="13D25E2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412D111C" w14:textId="087318F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endometrium</w:t>
            </w:r>
          </w:p>
        </w:tc>
        <w:tc>
          <w:tcPr>
            <w:tcW w:w="850" w:type="dxa"/>
          </w:tcPr>
          <w:p w14:paraId="78F62886" w14:textId="4291C64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167DA414" w14:textId="6D703FA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09FB96B" w14:textId="7AE54F90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</w:tcPr>
          <w:p w14:paraId="6D0C4F6E" w14:textId="6411F98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270287E2" w14:textId="77777777" w:rsidTr="00113D99">
        <w:tc>
          <w:tcPr>
            <w:tcW w:w="988" w:type="dxa"/>
          </w:tcPr>
          <w:p w14:paraId="7A5C5984" w14:textId="0C85E92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heashaa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hc2hhYTwvQXV0aG9yPjxZZWFyPjIwMTY8L1llYXI+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Vhc2hhYTwvQXV0aG9yPjxZZWFyPjIwMTY8L1llYXI+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19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43E32493" w14:textId="0C02DE9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Egypt </w:t>
            </w:r>
          </w:p>
        </w:tc>
        <w:tc>
          <w:tcPr>
            <w:tcW w:w="567" w:type="dxa"/>
          </w:tcPr>
          <w:p w14:paraId="7BFEEC8C" w14:textId="6522F03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7DC5AC32" w14:textId="0867781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236BE563" w14:textId="047767C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7D4BDE1A" w14:textId="73D4C0B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-300g</w:t>
            </w:r>
          </w:p>
        </w:tc>
        <w:tc>
          <w:tcPr>
            <w:tcW w:w="1134" w:type="dxa"/>
          </w:tcPr>
          <w:p w14:paraId="62949529" w14:textId="43F2FA2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792B40B3" w14:textId="201009F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4/24</w:t>
            </w:r>
          </w:p>
        </w:tc>
        <w:tc>
          <w:tcPr>
            <w:tcW w:w="2835" w:type="dxa"/>
          </w:tcPr>
          <w:p w14:paraId="0B5E0812" w14:textId="61BCE55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left renal pedicle was clamped for 45 minutes, and the right nephrectomy was performed</w:t>
            </w:r>
          </w:p>
        </w:tc>
        <w:tc>
          <w:tcPr>
            <w:tcW w:w="709" w:type="dxa"/>
          </w:tcPr>
          <w:p w14:paraId="31684387" w14:textId="26B748E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07F3533C" w14:textId="6074508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ipose tissue around epididymis in SD rats</w:t>
            </w:r>
          </w:p>
        </w:tc>
        <w:tc>
          <w:tcPr>
            <w:tcW w:w="850" w:type="dxa"/>
          </w:tcPr>
          <w:p w14:paraId="1CCCD953" w14:textId="69434FD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79BA054A" w14:textId="565AFFC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4BF64C65" w14:textId="4A2A2F2A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 cytometry separation</w:t>
            </w:r>
          </w:p>
        </w:tc>
        <w:tc>
          <w:tcPr>
            <w:tcW w:w="851" w:type="dxa"/>
          </w:tcPr>
          <w:p w14:paraId="7069D44D" w14:textId="2A9908E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Normal saline</w:t>
            </w:r>
          </w:p>
        </w:tc>
      </w:tr>
      <w:tr w:rsidR="00F51378" w:rsidRPr="003A5133" w14:paraId="68C04470" w14:textId="77777777" w:rsidTr="00113D99">
        <w:tc>
          <w:tcPr>
            <w:tcW w:w="988" w:type="dxa"/>
          </w:tcPr>
          <w:p w14:paraId="2723B0F6" w14:textId="1E67E5F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Xu 2020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jA8L1llYXI+PFJlY051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YdTwvQXV0aG9yPjxZZWFyPjIwMjA8L1llYXI+PFJlY051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0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1F488843" w14:textId="384813A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3CA04356" w14:textId="40269EB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6B4421A4" w14:textId="24A4DE4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2FCB83E5" w14:textId="63EF276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D8FB0A6" w14:textId="68C842D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±10g</w:t>
            </w:r>
          </w:p>
        </w:tc>
        <w:tc>
          <w:tcPr>
            <w:tcW w:w="1134" w:type="dxa"/>
          </w:tcPr>
          <w:p w14:paraId="7C789C94" w14:textId="65B8D51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851" w:type="dxa"/>
          </w:tcPr>
          <w:p w14:paraId="3A1BD686" w14:textId="375400C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2835" w:type="dxa"/>
          </w:tcPr>
          <w:p w14:paraId="590196CA" w14:textId="2427CFE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</w:p>
        </w:tc>
        <w:tc>
          <w:tcPr>
            <w:tcW w:w="709" w:type="dxa"/>
          </w:tcPr>
          <w:p w14:paraId="2D02A17F" w14:textId="266032F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58FA3E02" w14:textId="53907B0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umbilical cord</w:t>
            </w:r>
          </w:p>
        </w:tc>
        <w:tc>
          <w:tcPr>
            <w:tcW w:w="850" w:type="dxa"/>
          </w:tcPr>
          <w:p w14:paraId="1329A766" w14:textId="68CCD66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emoral vein</w:t>
            </w:r>
          </w:p>
        </w:tc>
        <w:tc>
          <w:tcPr>
            <w:tcW w:w="851" w:type="dxa"/>
          </w:tcPr>
          <w:p w14:paraId="4007B145" w14:textId="154AB20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4BACDA02" w14:textId="4F602ECE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 cytometry separation</w:t>
            </w:r>
          </w:p>
        </w:tc>
        <w:tc>
          <w:tcPr>
            <w:tcW w:w="851" w:type="dxa"/>
          </w:tcPr>
          <w:p w14:paraId="02288D45" w14:textId="42DDA26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Normal saline</w:t>
            </w:r>
          </w:p>
        </w:tc>
      </w:tr>
      <w:tr w:rsidR="00F51378" w:rsidRPr="003A5133" w14:paraId="576BC25B" w14:textId="77777777" w:rsidTr="00113D99">
        <w:tc>
          <w:tcPr>
            <w:tcW w:w="988" w:type="dxa"/>
          </w:tcPr>
          <w:p w14:paraId="330E7B9F" w14:textId="090AEFE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avakhah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Zha2hhaDwvQXV0aG9yPjxZZWFyPjIwMTg8L1llYXI+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Zha2hhaDwvQXV0aG9yPjxZZWFyPjIwMTg8L1llYXI+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1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4DA941B3" w14:textId="060EEDF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567" w:type="dxa"/>
          </w:tcPr>
          <w:p w14:paraId="714A600B" w14:textId="05CD138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D53750A" w14:textId="2772C4E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Wistar rat</w:t>
            </w:r>
          </w:p>
        </w:tc>
        <w:tc>
          <w:tcPr>
            <w:tcW w:w="709" w:type="dxa"/>
          </w:tcPr>
          <w:p w14:paraId="15BDE1F8" w14:textId="78F7FDB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309298B3" w14:textId="5CCC8F9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-300g</w:t>
            </w:r>
          </w:p>
        </w:tc>
        <w:tc>
          <w:tcPr>
            <w:tcW w:w="1134" w:type="dxa"/>
          </w:tcPr>
          <w:p w14:paraId="02F8C7F3" w14:textId="2EACC24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1D1B5C3E" w14:textId="6B977EA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2835" w:type="dxa"/>
          </w:tcPr>
          <w:p w14:paraId="3DAE7B63" w14:textId="4277B1C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0 minutes</w:t>
            </w:r>
          </w:p>
        </w:tc>
        <w:tc>
          <w:tcPr>
            <w:tcW w:w="709" w:type="dxa"/>
          </w:tcPr>
          <w:p w14:paraId="69C04CAB" w14:textId="04ECA02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114A35CF" w14:textId="04C89EC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Wistar rat</w:t>
            </w:r>
          </w:p>
        </w:tc>
        <w:tc>
          <w:tcPr>
            <w:tcW w:w="850" w:type="dxa"/>
          </w:tcPr>
          <w:p w14:paraId="66FEF913" w14:textId="1F7F40D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cortex</w:t>
            </w:r>
          </w:p>
        </w:tc>
        <w:tc>
          <w:tcPr>
            <w:tcW w:w="851" w:type="dxa"/>
          </w:tcPr>
          <w:p w14:paraId="5EA6348D" w14:textId="6FE7FD3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F1CD106" w14:textId="37F078CB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293AFF95" w14:textId="4134513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</w:tr>
      <w:tr w:rsidR="00F51378" w:rsidRPr="003A5133" w14:paraId="49DC46B3" w14:textId="77777777" w:rsidTr="00113D99">
        <w:tc>
          <w:tcPr>
            <w:tcW w:w="988" w:type="dxa"/>
          </w:tcPr>
          <w:p w14:paraId="5C0C04FC" w14:textId="4F8B18C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angizi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uZ2l6aS1Bc2h0aXlhbmk8L0F1dGhvcj48WWVhcj4y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FuZ2l6aS1Bc2h0aXlhbmk8L0F1dGhvcj48WWVhcj4y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54280EEA" w14:textId="13A114D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567" w:type="dxa"/>
          </w:tcPr>
          <w:p w14:paraId="1FD0F8E8" w14:textId="25A9C0C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2EE9A437" w14:textId="7C55FE2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Wistar rat</w:t>
            </w:r>
          </w:p>
        </w:tc>
        <w:tc>
          <w:tcPr>
            <w:tcW w:w="709" w:type="dxa"/>
          </w:tcPr>
          <w:p w14:paraId="544D93D7" w14:textId="0A0489F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3F2D9258" w14:textId="6B2DBA8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0-200g</w:t>
            </w:r>
          </w:p>
        </w:tc>
        <w:tc>
          <w:tcPr>
            <w:tcW w:w="1134" w:type="dxa"/>
          </w:tcPr>
          <w:p w14:paraId="525421BE" w14:textId="545A635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009F65D2" w14:textId="00B2425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7/7</w:t>
            </w:r>
          </w:p>
        </w:tc>
        <w:tc>
          <w:tcPr>
            <w:tcW w:w="2835" w:type="dxa"/>
          </w:tcPr>
          <w:p w14:paraId="7E11DD10" w14:textId="0AD3791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0E5A9C5D" w14:textId="6DD8CFC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452D49DE" w14:textId="31A6F0A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ipose tissue around epididymis in SD rats</w:t>
            </w:r>
          </w:p>
        </w:tc>
        <w:tc>
          <w:tcPr>
            <w:tcW w:w="850" w:type="dxa"/>
          </w:tcPr>
          <w:p w14:paraId="75779852" w14:textId="6C6A68A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081B775B" w14:textId="493E3E9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9B08A91" w14:textId="1F56C310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20BE9163" w14:textId="5F8B9A6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4893287C" w14:textId="77777777" w:rsidTr="00113D99">
        <w:tc>
          <w:tcPr>
            <w:tcW w:w="988" w:type="dxa"/>
          </w:tcPr>
          <w:p w14:paraId="229122A9" w14:textId="1D0BDA3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Gao 2012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EyPC9ZZWFyPjxSZWNO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EyPC9ZZWFyPjxSZWNO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3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34EB7ADF" w14:textId="15D1703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48D58FCF" w14:textId="1ECAA72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3FAC706" w14:textId="5F7B4D5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06B20E52" w14:textId="1853226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77DC0ACB" w14:textId="485C9A4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g</w:t>
            </w:r>
          </w:p>
        </w:tc>
        <w:tc>
          <w:tcPr>
            <w:tcW w:w="1134" w:type="dxa"/>
          </w:tcPr>
          <w:p w14:paraId="4F9717FD" w14:textId="2398224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728023B1" w14:textId="45A155D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2835" w:type="dxa"/>
          </w:tcPr>
          <w:p w14:paraId="38E634E3" w14:textId="78BDE86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0 minutes</w:t>
            </w:r>
          </w:p>
        </w:tc>
        <w:tc>
          <w:tcPr>
            <w:tcW w:w="709" w:type="dxa"/>
          </w:tcPr>
          <w:p w14:paraId="7287BE68" w14:textId="2889DD2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5CA082BB" w14:textId="4BF63FA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ubcutaneous adipose tissue of SD rats</w:t>
            </w:r>
          </w:p>
        </w:tc>
        <w:tc>
          <w:tcPr>
            <w:tcW w:w="850" w:type="dxa"/>
          </w:tcPr>
          <w:p w14:paraId="14C42FF4" w14:textId="40F456F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cortex</w:t>
            </w:r>
          </w:p>
        </w:tc>
        <w:tc>
          <w:tcPr>
            <w:tcW w:w="851" w:type="dxa"/>
          </w:tcPr>
          <w:p w14:paraId="45706C52" w14:textId="78B7FF4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7844D269" w14:textId="5E8602F2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 cytometry separation</w:t>
            </w:r>
          </w:p>
        </w:tc>
        <w:tc>
          <w:tcPr>
            <w:tcW w:w="851" w:type="dxa"/>
          </w:tcPr>
          <w:p w14:paraId="04F866FA" w14:textId="54C081E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46A40835" w14:textId="77777777" w:rsidTr="00113D99">
        <w:tc>
          <w:tcPr>
            <w:tcW w:w="988" w:type="dxa"/>
          </w:tcPr>
          <w:p w14:paraId="50850891" w14:textId="1BF2E64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uo</w:t>
            </w:r>
            <w:proofErr w:type="spellEnd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HVvPC9BdXRob3I+PFllYXI+MjAxMzwvWWVhcj48UmVj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HVvPC9BdXRob3I+PFllYXI+MjAxMzwvWWVhcj48UmVj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4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1AA6959E" w14:textId="7FAE342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03C69A4E" w14:textId="5913B8E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751A55E2" w14:textId="64AA203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0E5DBE1C" w14:textId="6DA26F5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3D52E727" w14:textId="0B97220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-300g</w:t>
            </w:r>
          </w:p>
        </w:tc>
        <w:tc>
          <w:tcPr>
            <w:tcW w:w="1134" w:type="dxa"/>
          </w:tcPr>
          <w:p w14:paraId="307A98BD" w14:textId="4000EE9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-10 weeks</w:t>
            </w:r>
          </w:p>
        </w:tc>
        <w:tc>
          <w:tcPr>
            <w:tcW w:w="851" w:type="dxa"/>
          </w:tcPr>
          <w:p w14:paraId="6A424EC5" w14:textId="5FF5A36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/8</w:t>
            </w:r>
          </w:p>
        </w:tc>
        <w:tc>
          <w:tcPr>
            <w:tcW w:w="2835" w:type="dxa"/>
          </w:tcPr>
          <w:p w14:paraId="0CD4B9AE" w14:textId="121AC33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right renal pedicle was clamped for 60 minutes, and the left kidney was removed</w:t>
            </w:r>
          </w:p>
        </w:tc>
        <w:tc>
          <w:tcPr>
            <w:tcW w:w="709" w:type="dxa"/>
          </w:tcPr>
          <w:p w14:paraId="57E40115" w14:textId="27BFF02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610A574C" w14:textId="096D7DA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64C3E230" w14:textId="48798BC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artery</w:t>
            </w:r>
          </w:p>
        </w:tc>
        <w:tc>
          <w:tcPr>
            <w:tcW w:w="851" w:type="dxa"/>
          </w:tcPr>
          <w:p w14:paraId="49C934A3" w14:textId="79F4995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00FFDEA" w14:textId="562BD85A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46F52BF4" w14:textId="0348EF4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</w:tr>
      <w:tr w:rsidR="00F51378" w:rsidRPr="003A5133" w14:paraId="2E6F30B8" w14:textId="77777777" w:rsidTr="00113D99">
        <w:tc>
          <w:tcPr>
            <w:tcW w:w="988" w:type="dxa"/>
          </w:tcPr>
          <w:p w14:paraId="1DDBA78E" w14:textId="7CD2F6E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ang 2013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MzwvWWVhcj48UmVj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MzwvWWVhcj48UmVj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5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0EB7C54F" w14:textId="122E5D6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3B192F8E" w14:textId="17C2252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50423BD8" w14:textId="0E179F1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Wistar rat</w:t>
            </w:r>
          </w:p>
        </w:tc>
        <w:tc>
          <w:tcPr>
            <w:tcW w:w="709" w:type="dxa"/>
          </w:tcPr>
          <w:p w14:paraId="17FE9E78" w14:textId="3B3DD92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1E1222A2" w14:textId="4EC019F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-300g</w:t>
            </w:r>
          </w:p>
        </w:tc>
        <w:tc>
          <w:tcPr>
            <w:tcW w:w="1134" w:type="dxa"/>
          </w:tcPr>
          <w:p w14:paraId="38C76DCE" w14:textId="3AB1C59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55CC4037" w14:textId="676F568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2835" w:type="dxa"/>
          </w:tcPr>
          <w:p w14:paraId="17C869A8" w14:textId="6953979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30 minutes</w:t>
            </w:r>
          </w:p>
        </w:tc>
        <w:tc>
          <w:tcPr>
            <w:tcW w:w="709" w:type="dxa"/>
          </w:tcPr>
          <w:p w14:paraId="7E8A062E" w14:textId="46EC437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101BFCBD" w14:textId="70E424F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nguinal adipose tissue in Wistar rats</w:t>
            </w:r>
          </w:p>
        </w:tc>
        <w:tc>
          <w:tcPr>
            <w:tcW w:w="850" w:type="dxa"/>
          </w:tcPr>
          <w:p w14:paraId="1CBB930A" w14:textId="7B6BB6B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enile veins</w:t>
            </w:r>
          </w:p>
        </w:tc>
        <w:tc>
          <w:tcPr>
            <w:tcW w:w="851" w:type="dxa"/>
          </w:tcPr>
          <w:p w14:paraId="630498D5" w14:textId="6E4D0B9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5160E5C7" w14:textId="6B17D7C0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 cytometry separation</w:t>
            </w:r>
          </w:p>
        </w:tc>
        <w:tc>
          <w:tcPr>
            <w:tcW w:w="851" w:type="dxa"/>
          </w:tcPr>
          <w:p w14:paraId="4268180B" w14:textId="208CB74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3135B4D7" w14:textId="77777777" w:rsidTr="00113D99">
        <w:tc>
          <w:tcPr>
            <w:tcW w:w="988" w:type="dxa"/>
          </w:tcPr>
          <w:p w14:paraId="7AACCAB2" w14:textId="72E619C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ao 2014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xNDwvWWVhcj48UmVj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vPC9BdXRob3I+PFllYXI+MjAxNDwvWWVhcj48UmVj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51E91649" w14:textId="28FC9AE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7608BFAA" w14:textId="7DCED8D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8ADD218" w14:textId="0361CEC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4F61CDF1" w14:textId="5A4613D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76266D9D" w14:textId="4D73E26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300g</w:t>
            </w:r>
          </w:p>
        </w:tc>
        <w:tc>
          <w:tcPr>
            <w:tcW w:w="1134" w:type="dxa"/>
          </w:tcPr>
          <w:p w14:paraId="3B4822C9" w14:textId="71C0F48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596B5182" w14:textId="75AB506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0/10</w:t>
            </w:r>
          </w:p>
        </w:tc>
        <w:tc>
          <w:tcPr>
            <w:tcW w:w="2835" w:type="dxa"/>
          </w:tcPr>
          <w:p w14:paraId="0522D5ED" w14:textId="1AA9DB4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60 minutes</w:t>
            </w:r>
          </w:p>
        </w:tc>
        <w:tc>
          <w:tcPr>
            <w:tcW w:w="709" w:type="dxa"/>
          </w:tcPr>
          <w:p w14:paraId="24759594" w14:textId="014EB03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4DF8163F" w14:textId="42CA7A3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417A53AA" w14:textId="6CBF096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cortex</w:t>
            </w:r>
          </w:p>
        </w:tc>
        <w:tc>
          <w:tcPr>
            <w:tcW w:w="851" w:type="dxa"/>
          </w:tcPr>
          <w:p w14:paraId="0CE8865D" w14:textId="77D800D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1C278605" w14:textId="0CBCBF8A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</w:tcPr>
          <w:p w14:paraId="4F775CF3" w14:textId="0D5BF73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</w:tr>
      <w:tr w:rsidR="00F51378" w:rsidRPr="003A5133" w14:paraId="18E584C3" w14:textId="77777777" w:rsidTr="00113D99">
        <w:tc>
          <w:tcPr>
            <w:tcW w:w="988" w:type="dxa"/>
          </w:tcPr>
          <w:p w14:paraId="7467586B" w14:textId="690181B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eng 2010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ZW5nPC9BdXRob3I+PFllYXI+MjAxMDwvWWVhcj48UmVj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GZW5nPC9BdXRob3I+PFllYXI+MjAxMDwvWWVhcj48UmVj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3BB8098A" w14:textId="6571442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mericaa</w:t>
            </w:r>
            <w:proofErr w:type="spellEnd"/>
          </w:p>
        </w:tc>
        <w:tc>
          <w:tcPr>
            <w:tcW w:w="567" w:type="dxa"/>
          </w:tcPr>
          <w:p w14:paraId="1E52D8F6" w14:textId="454FE92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6B5A296F" w14:textId="25B143D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isher 344 rat</w:t>
            </w:r>
          </w:p>
        </w:tc>
        <w:tc>
          <w:tcPr>
            <w:tcW w:w="709" w:type="dxa"/>
          </w:tcPr>
          <w:p w14:paraId="7CF47FE1" w14:textId="1C85009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4ADAE4FB" w14:textId="3574D7D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300g</w:t>
            </w:r>
          </w:p>
        </w:tc>
        <w:tc>
          <w:tcPr>
            <w:tcW w:w="1134" w:type="dxa"/>
          </w:tcPr>
          <w:p w14:paraId="4A8F4FF8" w14:textId="5E88CF9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76FBAE50" w14:textId="214CAAF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/8</w:t>
            </w:r>
          </w:p>
        </w:tc>
        <w:tc>
          <w:tcPr>
            <w:tcW w:w="2835" w:type="dxa"/>
          </w:tcPr>
          <w:p w14:paraId="305B2F5F" w14:textId="5D8E1D1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60 minutes</w:t>
            </w:r>
          </w:p>
        </w:tc>
        <w:tc>
          <w:tcPr>
            <w:tcW w:w="709" w:type="dxa"/>
          </w:tcPr>
          <w:p w14:paraId="3535102D" w14:textId="2FFFCFA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4FBA5ED2" w14:textId="03CF208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nguinal adipose tissue of Fisher 344 rats</w:t>
            </w:r>
          </w:p>
        </w:tc>
        <w:tc>
          <w:tcPr>
            <w:tcW w:w="850" w:type="dxa"/>
          </w:tcPr>
          <w:p w14:paraId="3BD47B47" w14:textId="3C1EA39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artery</w:t>
            </w:r>
          </w:p>
        </w:tc>
        <w:tc>
          <w:tcPr>
            <w:tcW w:w="851" w:type="dxa"/>
          </w:tcPr>
          <w:p w14:paraId="618A163A" w14:textId="7E77CB6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347E23D4" w14:textId="400CBC11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09839B32" w14:textId="334D388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3513DAEF" w14:textId="77777777" w:rsidTr="00113D99">
        <w:tc>
          <w:tcPr>
            <w:tcW w:w="988" w:type="dxa"/>
          </w:tcPr>
          <w:p w14:paraId="3822FE23" w14:textId="0FADB6C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ai 2014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k8L0F1dGhvcj48WWVhcj4yMDE0PC9ZZWFyPjxSZWNO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YWk8L0F1dGhvcj48WWVhcj4yMDE0PC9ZZWFyPjxSZWNO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317C61A1" w14:textId="47E77E3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0BBA19F5" w14:textId="16E20E6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7D8295E1" w14:textId="794E3F2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15BCDCB1" w14:textId="49D9C9E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096B20D6" w14:textId="4323A42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-300g</w:t>
            </w:r>
          </w:p>
        </w:tc>
        <w:tc>
          <w:tcPr>
            <w:tcW w:w="1134" w:type="dxa"/>
          </w:tcPr>
          <w:p w14:paraId="6DD75D7F" w14:textId="495DEC1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7A2AD455" w14:textId="05C7B43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2835" w:type="dxa"/>
          </w:tcPr>
          <w:p w14:paraId="5820C32E" w14:textId="1209060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left renal pedicle was clamped for 45 minutes, and the right nephrectomy was performed</w:t>
            </w:r>
          </w:p>
        </w:tc>
        <w:tc>
          <w:tcPr>
            <w:tcW w:w="709" w:type="dxa"/>
          </w:tcPr>
          <w:p w14:paraId="7BEC90C0" w14:textId="7F39BB2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3D7A1C2C" w14:textId="64CE656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109798BB" w14:textId="5D14A86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artery</w:t>
            </w:r>
          </w:p>
        </w:tc>
        <w:tc>
          <w:tcPr>
            <w:tcW w:w="851" w:type="dxa"/>
          </w:tcPr>
          <w:p w14:paraId="22CB021F" w14:textId="7C8E94D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BEB98ED" w14:textId="4397B516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 cytometry separation</w:t>
            </w:r>
          </w:p>
        </w:tc>
        <w:tc>
          <w:tcPr>
            <w:tcW w:w="851" w:type="dxa"/>
          </w:tcPr>
          <w:p w14:paraId="611D1DFA" w14:textId="663149D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</w:tr>
      <w:tr w:rsidR="00F51378" w:rsidRPr="003A5133" w14:paraId="6798E42F" w14:textId="77777777" w:rsidTr="00113D99">
        <w:tc>
          <w:tcPr>
            <w:tcW w:w="988" w:type="dxa"/>
          </w:tcPr>
          <w:p w14:paraId="55C2D7DE" w14:textId="5A4C93F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hih 2013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oPC9BdXRob3I+PFllYXI+MjAxMzwvWWVhcj48UmVj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loPC9BdXRob3I+PFllYXI+MjAxMzwvWWVhcj48UmVj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2EE03FB5" w14:textId="62515D8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6BF8D758" w14:textId="667D202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46A4DF2" w14:textId="6947C03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3D3D03DF" w14:textId="00A64A2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68CA5C60" w14:textId="0677DF9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300-350g</w:t>
            </w:r>
          </w:p>
        </w:tc>
        <w:tc>
          <w:tcPr>
            <w:tcW w:w="1134" w:type="dxa"/>
          </w:tcPr>
          <w:p w14:paraId="3646AAF6" w14:textId="3FCA3FE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851" w:type="dxa"/>
          </w:tcPr>
          <w:p w14:paraId="50198246" w14:textId="29E6B6B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5/5</w:t>
            </w:r>
          </w:p>
        </w:tc>
        <w:tc>
          <w:tcPr>
            <w:tcW w:w="2835" w:type="dxa"/>
          </w:tcPr>
          <w:p w14:paraId="7DA78846" w14:textId="794BDA6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left renal pedicle was clamped for 45 minutes, and the right nephrectomy was performed</w:t>
            </w:r>
          </w:p>
        </w:tc>
        <w:tc>
          <w:tcPr>
            <w:tcW w:w="709" w:type="dxa"/>
          </w:tcPr>
          <w:p w14:paraId="1F23E542" w14:textId="6E06CB3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3F1EEA52" w14:textId="15AE7AC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nguinal adipose tissue in SD rats</w:t>
            </w:r>
          </w:p>
        </w:tc>
        <w:tc>
          <w:tcPr>
            <w:tcW w:w="850" w:type="dxa"/>
          </w:tcPr>
          <w:p w14:paraId="2010215C" w14:textId="61AA26D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emoral vein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artery</w:t>
            </w:r>
          </w:p>
        </w:tc>
        <w:tc>
          <w:tcPr>
            <w:tcW w:w="851" w:type="dxa"/>
          </w:tcPr>
          <w:p w14:paraId="25DC8A89" w14:textId="57A12FE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0.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5805E06F" w14:textId="2E0AEFD3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18BB6185" w14:textId="6856765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459ECE67" w14:textId="77777777" w:rsidTr="00113D99">
        <w:tc>
          <w:tcPr>
            <w:tcW w:w="988" w:type="dxa"/>
          </w:tcPr>
          <w:p w14:paraId="6F76DA1B" w14:textId="3666E9D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shour 2016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2hvdXI8L0F1dGhvcj48WWVhcj4yMDE2PC9ZZWFyPjxS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c2hvdXI8L0F1dGhvcj48WWVhcj4yMDE2PC9ZZWFyPjxS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3D9A2164" w14:textId="66CEF3A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567" w:type="dxa"/>
          </w:tcPr>
          <w:p w14:paraId="5CFFBC3D" w14:textId="2C6727F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59E551DE" w14:textId="0C75DD3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4D828618" w14:textId="20B46BB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35F1565" w14:textId="4493F73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11C492E5" w14:textId="7B7F95E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3D440E71" w14:textId="6C02555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0/10</w:t>
            </w:r>
          </w:p>
        </w:tc>
        <w:tc>
          <w:tcPr>
            <w:tcW w:w="2835" w:type="dxa"/>
          </w:tcPr>
          <w:p w14:paraId="76EAE82E" w14:textId="5AE5D4B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</w:p>
        </w:tc>
        <w:tc>
          <w:tcPr>
            <w:tcW w:w="709" w:type="dxa"/>
          </w:tcPr>
          <w:p w14:paraId="2CDA1277" w14:textId="3E1E94B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45032C7B" w14:textId="363C5D0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25CE4EF1" w14:textId="44CA2EA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76B7285F" w14:textId="1B6DD88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6A0573B8" w14:textId="749F3B87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</w:tcPr>
          <w:p w14:paraId="6B94C6E2" w14:textId="747FE87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49F72F89" w14:textId="77777777" w:rsidTr="00113D99">
        <w:tc>
          <w:tcPr>
            <w:tcW w:w="988" w:type="dxa"/>
          </w:tcPr>
          <w:p w14:paraId="78611A75" w14:textId="6F6B5AF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ou 2020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Zhou&lt;/Author&gt;&lt;Year&gt;2020&lt;/Year&gt;&lt;RecNum&gt;31&lt;/RecNum&gt;&lt;DisplayText&gt;[31]&lt;/DisplayText&gt;&lt;record&gt;&lt;rec-number&gt;31&lt;/rec-number&gt;&lt;foreign-keys&gt;&lt;key app="EN" db-id="xx0x0edvle5sxceexf35wdw0rs59zpzt29d2" timestamp="1667138523"&gt;31&lt;/key&gt;&lt;/foreign-keys&gt;&lt;ref-type name="Journal Article"&gt;17&lt;/ref-type&gt;&lt;contributors&gt;&lt;authors&gt;&lt;author&gt;Zhou, S.&lt;/author&gt;&lt;author&gt;Qiao, Y. M.&lt;/author&gt;&lt;author&gt;Liu, Y. G.&lt;/author&gt;&lt;author&gt;Liu, D.&lt;/author&gt;&lt;author&gt;Hu, J. M.&lt;/author&gt;&lt;author&gt;Liao, J.&lt;/author&gt;&lt;author&gt;Li, M.&lt;/author&gt;&lt;author&gt;Guo, Y.&lt;/author&gt;&lt;author&gt;Fan, L. P.&lt;/author&gt;&lt;author&gt;Li, L. Y.&lt;/author&gt;&lt;author&gt;Zhao, M.&lt;/author&gt;&lt;/authors&gt;&lt;/contributors&gt;&lt;auth-address&gt;Department of Organ Transplantation, Zhujiang Hospital, Southern Medical University, No. 253, Industrial Avenue, Haizhu District, Guangzhou, 510280, Guangdong Province, China.&amp;#xD;Department of Organ Transplantation, Zhujiang Hospital, Southern Medical University, No. 253, Industrial Avenue, Haizhu District, Guangzhou, 510280, Guangdong Province, China. zhaoming02@hotmail.com.&lt;/auth-address&gt;&lt;titles&gt;&lt;title&gt;Bone marrow derived mesenchymal stem cells pretreated with erythropoietin accelerate the repair of acute kidney injury&lt;/title&gt;&lt;secondary-title&gt;Cell Biosci&lt;/secondary-title&gt;&lt;/titles&gt;&lt;periodical&gt;&lt;full-title&gt;Cell Biosci&lt;/full-title&gt;&lt;/periodical&gt;&lt;pages&gt;130&lt;/pages&gt;&lt;volume&gt;10&lt;/volume&gt;&lt;number&gt;1&lt;/number&gt;&lt;edition&gt;2020/12/10&lt;/edition&gt;&lt;keywords&gt;&lt;keyword&gt;Acute kidney injury&lt;/keyword&gt;&lt;keyword&gt;Bone marrow derived mesenchymal stem cells&lt;/keyword&gt;&lt;keyword&gt;Erythropoietin&lt;/keyword&gt;&lt;keyword&gt;Lung entrapment&lt;/keyword&gt;&lt;keyword&gt;Sirt1&lt;/keyword&gt;&lt;/keywords&gt;&lt;dates&gt;&lt;year&gt;2020&lt;/year&gt;&lt;pub-dates&gt;&lt;date&gt;Nov 16&lt;/date&gt;&lt;/pub-dates&gt;&lt;/dates&gt;&lt;isbn&gt;2045-3701 (Print)&amp;#xD;2045-3701 (Linking)&lt;/isbn&gt;&lt;accession-num&gt;33292452&lt;/accession-num&gt;&lt;urls&gt;&lt;related-urls&gt;&lt;url&gt;https://www.ncbi.nlm.nih.gov/pubmed/33292452&lt;/url&gt;&lt;/related-urls&gt;&lt;/urls&gt;&lt;custom2&gt;PMC7667799&lt;/custom2&gt;&lt;electronic-resource-num&gt;10.1186/s13578-020-00492-2&lt;/electronic-resource-num&gt;&lt;/record&gt;&lt;/Cite&gt;&lt;/EndNote&gt;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404100ED" w14:textId="394243A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18CD58D8" w14:textId="3E2954C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18D61AA8" w14:textId="52A60F3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68C95DBE" w14:textId="47A372C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101E4381" w14:textId="6477DB9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250g</w:t>
            </w:r>
          </w:p>
        </w:tc>
        <w:tc>
          <w:tcPr>
            <w:tcW w:w="1134" w:type="dxa"/>
          </w:tcPr>
          <w:p w14:paraId="74105A8A" w14:textId="652F333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326E668E" w14:textId="1588FF7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0/10</w:t>
            </w:r>
          </w:p>
        </w:tc>
        <w:tc>
          <w:tcPr>
            <w:tcW w:w="2835" w:type="dxa"/>
          </w:tcPr>
          <w:p w14:paraId="50612A54" w14:textId="1E4EC08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3AA1C310" w14:textId="4E3DD7C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6AC521E3" w14:textId="358B14F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27B202F1" w14:textId="33AFA89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7327AC97" w14:textId="74E2609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C34796B" w14:textId="1BBBADFF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 cytometry separation</w:t>
            </w:r>
          </w:p>
        </w:tc>
        <w:tc>
          <w:tcPr>
            <w:tcW w:w="851" w:type="dxa"/>
          </w:tcPr>
          <w:p w14:paraId="54152347" w14:textId="6E35421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</w:tr>
      <w:tr w:rsidR="00F51378" w:rsidRPr="003A5133" w14:paraId="2C984959" w14:textId="77777777" w:rsidTr="00113D99">
        <w:tc>
          <w:tcPr>
            <w:tcW w:w="988" w:type="dxa"/>
          </w:tcPr>
          <w:p w14:paraId="2AE78552" w14:textId="35CC475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ang 2018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Tg8L1llYXI+PFJl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FuZzwvQXV0aG9yPjxZZWFyPjIwMTg8L1llYXI+PFJl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0EF25982" w14:textId="0B3887B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026084FB" w14:textId="12BAFF0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BDA3FDD" w14:textId="2AD7567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0ED0E159" w14:textId="221CC45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7E61D890" w14:textId="44A3E39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0-220g</w:t>
            </w:r>
          </w:p>
        </w:tc>
        <w:tc>
          <w:tcPr>
            <w:tcW w:w="1134" w:type="dxa"/>
          </w:tcPr>
          <w:p w14:paraId="0ABE0639" w14:textId="5E5DF57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37018090" w14:textId="7389608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2835" w:type="dxa"/>
          </w:tcPr>
          <w:p w14:paraId="4FADF592" w14:textId="62CA6FA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isplatin</w:t>
            </w:r>
          </w:p>
        </w:tc>
        <w:tc>
          <w:tcPr>
            <w:tcW w:w="709" w:type="dxa"/>
          </w:tcPr>
          <w:p w14:paraId="5FB2B309" w14:textId="0B2A799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658B47AB" w14:textId="77867AF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umbilical cord</w:t>
            </w:r>
          </w:p>
        </w:tc>
        <w:tc>
          <w:tcPr>
            <w:tcW w:w="850" w:type="dxa"/>
          </w:tcPr>
          <w:p w14:paraId="2B495E70" w14:textId="7D28B7B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38B8B712" w14:textId="1E1CBAB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5416DCB1" w14:textId="0A0EBE2C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2153F2DA" w14:textId="5422BF6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66E284E3" w14:textId="77777777" w:rsidTr="00113D99">
        <w:tc>
          <w:tcPr>
            <w:tcW w:w="988" w:type="dxa"/>
          </w:tcPr>
          <w:p w14:paraId="69429EFD" w14:textId="30954A3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en 2011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TwvWWVhcj48UmVj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TwvWWVhcj48UmVj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3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3BDA50F0" w14:textId="5E65EA3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415FD8C9" w14:textId="06D8686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150C6972" w14:textId="3728FD8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1835E666" w14:textId="3A92BE9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66D4A26E" w14:textId="2AA5A60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250g</w:t>
            </w:r>
          </w:p>
        </w:tc>
        <w:tc>
          <w:tcPr>
            <w:tcW w:w="1134" w:type="dxa"/>
          </w:tcPr>
          <w:p w14:paraId="06684BD4" w14:textId="2FE037B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6A31ACC6" w14:textId="2B7B457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6/6</w:t>
            </w:r>
          </w:p>
        </w:tc>
        <w:tc>
          <w:tcPr>
            <w:tcW w:w="2835" w:type="dxa"/>
          </w:tcPr>
          <w:p w14:paraId="0EBE20F1" w14:textId="12D49F6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60 minutes</w:t>
            </w:r>
          </w:p>
        </w:tc>
        <w:tc>
          <w:tcPr>
            <w:tcW w:w="709" w:type="dxa"/>
          </w:tcPr>
          <w:p w14:paraId="2F027E71" w14:textId="01F41F4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0DB97412" w14:textId="0D6130C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umbilical cord</w:t>
            </w:r>
          </w:p>
        </w:tc>
        <w:tc>
          <w:tcPr>
            <w:tcW w:w="850" w:type="dxa"/>
          </w:tcPr>
          <w:p w14:paraId="1EA680CD" w14:textId="6499F6E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arotid artery</w:t>
            </w:r>
          </w:p>
        </w:tc>
        <w:tc>
          <w:tcPr>
            <w:tcW w:w="851" w:type="dxa"/>
          </w:tcPr>
          <w:p w14:paraId="74A7FD07" w14:textId="01A2B36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59CE2075" w14:textId="72A249BD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6BA2FD76" w14:textId="0C1D443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4EF15EB2" w14:textId="77777777" w:rsidTr="00113D99">
        <w:tc>
          <w:tcPr>
            <w:tcW w:w="988" w:type="dxa"/>
          </w:tcPr>
          <w:p w14:paraId="1B10DD65" w14:textId="4894B7D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en 2011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zwvWWVhcj48UmVj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zwvWWVhcj48UmVj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=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4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710A38DD" w14:textId="3002BBA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303479EF" w14:textId="73E531C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6836A535" w14:textId="3AB3B02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136CC4DD" w14:textId="1A78C02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4EC90742" w14:textId="25713E3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75-300g</w:t>
            </w:r>
          </w:p>
        </w:tc>
        <w:tc>
          <w:tcPr>
            <w:tcW w:w="1134" w:type="dxa"/>
          </w:tcPr>
          <w:p w14:paraId="112858EE" w14:textId="046B87F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53E84FCB" w14:textId="1A7AB0D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/8</w:t>
            </w:r>
          </w:p>
        </w:tc>
        <w:tc>
          <w:tcPr>
            <w:tcW w:w="2835" w:type="dxa"/>
          </w:tcPr>
          <w:p w14:paraId="1249F478" w14:textId="1568BE2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60 minutes</w:t>
            </w:r>
          </w:p>
        </w:tc>
        <w:tc>
          <w:tcPr>
            <w:tcW w:w="709" w:type="dxa"/>
          </w:tcPr>
          <w:p w14:paraId="3A344B47" w14:textId="6E54B0D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0338B8AA" w14:textId="421128E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ipose tissue around epididymis in SD rats</w:t>
            </w:r>
          </w:p>
        </w:tc>
        <w:tc>
          <w:tcPr>
            <w:tcW w:w="850" w:type="dxa"/>
          </w:tcPr>
          <w:p w14:paraId="32110B61" w14:textId="275B2F6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enile veins</w:t>
            </w:r>
          </w:p>
        </w:tc>
        <w:tc>
          <w:tcPr>
            <w:tcW w:w="851" w:type="dxa"/>
          </w:tcPr>
          <w:p w14:paraId="52EE55DE" w14:textId="7036B4E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A4EA2D0" w14:textId="56F3DADC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1C60F706" w14:textId="53C010B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</w:tr>
      <w:tr w:rsidR="00F51378" w:rsidRPr="003A5133" w14:paraId="3A30D219" w14:textId="77777777" w:rsidTr="00113D99">
        <w:tc>
          <w:tcPr>
            <w:tcW w:w="988" w:type="dxa"/>
          </w:tcPr>
          <w:p w14:paraId="1CCAB160" w14:textId="1D5D0AE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ou 2017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M1PC9SZWNOdW0+PERpc3BsYXlUZXh0PlszNV08L0Rpc3BsYXlUZXh0PjxyZWNvcmQ+PHJl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aaG91PC9BdXRob3I+PFllYXI+MjAxNzwvWWVhcj48UmVj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5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27037A21" w14:textId="5F6018B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4B711E0D" w14:textId="04A0B5D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D9ABF4D" w14:textId="246DBE8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44A9BA00" w14:textId="2132C8F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3E516159" w14:textId="34554F2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20-250g</w:t>
            </w:r>
          </w:p>
        </w:tc>
        <w:tc>
          <w:tcPr>
            <w:tcW w:w="1134" w:type="dxa"/>
          </w:tcPr>
          <w:p w14:paraId="53107AE2" w14:textId="47C967D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3A470AFE" w14:textId="6061E1A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/8</w:t>
            </w:r>
          </w:p>
        </w:tc>
        <w:tc>
          <w:tcPr>
            <w:tcW w:w="2835" w:type="dxa"/>
          </w:tcPr>
          <w:p w14:paraId="527D7269" w14:textId="7B66A8E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left renal pedicle was clamped for 45 minutes, and the right nephrectomy was performed</w:t>
            </w:r>
          </w:p>
        </w:tc>
        <w:tc>
          <w:tcPr>
            <w:tcW w:w="709" w:type="dxa"/>
          </w:tcPr>
          <w:p w14:paraId="319B1291" w14:textId="2C6A277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25241826" w14:textId="7F79DF9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perirenal adipose tissue</w:t>
            </w:r>
          </w:p>
        </w:tc>
        <w:tc>
          <w:tcPr>
            <w:tcW w:w="850" w:type="dxa"/>
          </w:tcPr>
          <w:p w14:paraId="74BF2A9D" w14:textId="0182B2D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parenchyma</w:t>
            </w:r>
          </w:p>
        </w:tc>
        <w:tc>
          <w:tcPr>
            <w:tcW w:w="851" w:type="dxa"/>
          </w:tcPr>
          <w:p w14:paraId="64D2CDCE" w14:textId="0E14A56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2862E41" w14:textId="642005DB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</w:tcPr>
          <w:p w14:paraId="062E52F2" w14:textId="05C8C6F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4A55D1EB" w14:textId="77777777" w:rsidTr="00113D99">
        <w:tc>
          <w:tcPr>
            <w:tcW w:w="988" w:type="dxa"/>
          </w:tcPr>
          <w:p w14:paraId="7DF8EE28" w14:textId="3FADB34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ang 2019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uang&lt;/Author&gt;&lt;Year&gt;2020&lt;/Year&gt;&lt;RecNum&gt;36&lt;/RecNum&gt;&lt;DisplayText&gt;[36]&lt;/DisplayText&gt;&lt;record&gt;&lt;rec-number&gt;36&lt;/rec-number&gt;&lt;foreign-keys&gt;&lt;key app="EN" db-id="xx0x0edvle5sxceexf35wdw0rs59zpzt29d2" timestamp="1667138707"&gt;36&lt;/key&gt;&lt;/foreign-keys&gt;&lt;ref-type name="Journal Article"&gt;17&lt;/ref-type&gt;&lt;contributors&gt;&lt;authors&gt;&lt;author&gt;Huang, X.&lt;/author&gt;&lt;author&gt;Wang, H.&lt;/author&gt;&lt;author&gt;Xu, Y.&lt;/author&gt;&lt;/authors&gt;&lt;/contributors&gt;&lt;auth-address&gt;Preparation center of the PLA general hospital.&amp;#xD;Preparation center of the PLA general hospital. wanghuanhuan1985@yeah.net.&amp;#xD;Department of urology, PLA general hospital.&lt;/auth-address&gt;&lt;titles&gt;&lt;title&gt;Induced Pluripotent Stem Cells (iPSC)-derived Mesenchymal Stem Cells (MSCs) Showed Comparable Effects in Repair of Acute Kidney Injury as Compared to Adult MSCs&lt;/title&gt;&lt;secondary-title&gt;Urol J&lt;/secondary-title&gt;&lt;/titles&gt;&lt;periodical&gt;&lt;full-title&gt;Urol J&lt;/full-title&gt;&lt;/periodical&gt;&lt;pages&gt;204-209&lt;/pages&gt;&lt;volume&gt;17&lt;/volume&gt;&lt;number&gt;2&lt;/number&gt;&lt;edition&gt;2020/03/18&lt;/edition&gt;&lt;keywords&gt;&lt;keyword&gt;*Acute Kidney Injury/etiology/therapy&lt;/keyword&gt;&lt;keyword&gt;Animals&lt;/keyword&gt;&lt;keyword&gt;Disease Models, Animal&lt;/keyword&gt;&lt;keyword&gt;Induced Pluripotent Stem Cells/*physiology&lt;/keyword&gt;&lt;keyword&gt;Kidney Function Tests/methods&lt;/keyword&gt;&lt;keyword&gt;Mesenchymal Stem Cell Transplantation/*methods&lt;/keyword&gt;&lt;keyword&gt;Mesenchymal Stem Cells/*physiology&lt;/keyword&gt;&lt;keyword&gt;Rats&lt;/keyword&gt;&lt;keyword&gt;Recovery of Function&lt;/keyword&gt;&lt;keyword&gt;Reperfusion Injury/complications&lt;/keyword&gt;&lt;keyword&gt;Treatment Outcome&lt;/keyword&gt;&lt;/keywords&gt;&lt;dates&gt;&lt;year&gt;2020&lt;/year&gt;&lt;pub-dates&gt;&lt;date&gt;Mar 16&lt;/date&gt;&lt;/pub-dates&gt;&lt;/dates&gt;&lt;isbn&gt;1735-546X (Electronic)&amp;#xD;1735-1308 (Linking)&lt;/isbn&gt;&lt;accession-num&gt;32180215&lt;/accession-num&gt;&lt;urls&gt;&lt;related-urls&gt;&lt;url&gt;https://www.ncbi.nlm.nih.gov/pubmed/32180215&lt;/url&gt;&lt;/related-urls&gt;&lt;/urls&gt;&lt;electronic-resource-num&gt;10.22037/uj.v0i0.5362&lt;/electronic-resource-num&gt;&lt;/record&gt;&lt;/Cite&gt;&lt;/EndNote&gt;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51D57602" w14:textId="6E746B5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051CFFC6" w14:textId="03467D3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48D08A0" w14:textId="423E58A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7190B6B7" w14:textId="6CDC0F4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57BE8D74" w14:textId="51431D5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20-250g</w:t>
            </w:r>
          </w:p>
        </w:tc>
        <w:tc>
          <w:tcPr>
            <w:tcW w:w="1134" w:type="dxa"/>
          </w:tcPr>
          <w:p w14:paraId="44458876" w14:textId="16CA5B5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9 weeks</w:t>
            </w:r>
          </w:p>
        </w:tc>
        <w:tc>
          <w:tcPr>
            <w:tcW w:w="851" w:type="dxa"/>
          </w:tcPr>
          <w:p w14:paraId="3A90F13B" w14:textId="421F744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5/15</w:t>
            </w:r>
          </w:p>
        </w:tc>
        <w:tc>
          <w:tcPr>
            <w:tcW w:w="2835" w:type="dxa"/>
          </w:tcPr>
          <w:p w14:paraId="65834085" w14:textId="56F787D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0 minutes</w:t>
            </w:r>
          </w:p>
        </w:tc>
        <w:tc>
          <w:tcPr>
            <w:tcW w:w="709" w:type="dxa"/>
          </w:tcPr>
          <w:p w14:paraId="774F1138" w14:textId="7122305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2F54888E" w14:textId="47A499F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perirenal adipose tissue</w:t>
            </w:r>
          </w:p>
        </w:tc>
        <w:tc>
          <w:tcPr>
            <w:tcW w:w="850" w:type="dxa"/>
          </w:tcPr>
          <w:p w14:paraId="59078920" w14:textId="10B4AE2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cortex</w:t>
            </w:r>
          </w:p>
        </w:tc>
        <w:tc>
          <w:tcPr>
            <w:tcW w:w="851" w:type="dxa"/>
          </w:tcPr>
          <w:p w14:paraId="11246CCA" w14:textId="7E8A7BF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458EE84" w14:textId="3B8D9DE4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3D6E44E5" w14:textId="70A9276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Normal saline</w:t>
            </w:r>
          </w:p>
        </w:tc>
      </w:tr>
      <w:tr w:rsidR="00F51378" w:rsidRPr="003A5133" w14:paraId="2A1765AF" w14:textId="77777777" w:rsidTr="00113D99">
        <w:tc>
          <w:tcPr>
            <w:tcW w:w="988" w:type="dxa"/>
          </w:tcPr>
          <w:p w14:paraId="5962FE35" w14:textId="02CE4AA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Guo 2018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o&lt;/Author&gt;&lt;Year&gt;2018&lt;/Year&gt;&lt;RecNum&gt;37&lt;/RecNum&gt;&lt;DisplayText&gt;[37]&lt;/DisplayText&gt;&lt;record&gt;&lt;rec-number&gt;37&lt;/rec-number&gt;&lt;foreign-keys&gt;&lt;key app="EN" db-id="xx0x0edvle5sxceexf35wdw0rs59zpzt29d2" timestamp="1667138739"&gt;37&lt;/key&gt;&lt;/foreign-keys&gt;&lt;ref-type name="Journal Article"&gt;17&lt;/ref-type&gt;&lt;contributors&gt;&lt;authors&gt;&lt;author&gt;Guo, Q.&lt;/author&gt;&lt;author&gt;Wang, J.&lt;/author&gt;&lt;/authors&gt;&lt;/contributors&gt;&lt;auth-address&gt;a Department of Hemopurification Center , The First Affiliated Hospital, and College of Clinical Medicine of Henan University of Science and Technology , Luoyang , China.&lt;/auth-address&gt;&lt;titles&gt;&lt;title&gt;Effect of combination of vitamin E and umbilical cord-derived mesenchymal stem cells on inflammation in mice with acute kidney injury&lt;/title&gt;&lt;secondary-title&gt;Immunopharmacol Immunotoxicol&lt;/secondary-title&gt;&lt;/titles&gt;&lt;periodical&gt;&lt;full-title&gt;Immunopharmacol Immunotoxicol&lt;/full-title&gt;&lt;/periodical&gt;&lt;pages&gt;168-172&lt;/pages&gt;&lt;volume&gt;40&lt;/volume&gt;&lt;number&gt;2&lt;/number&gt;&lt;edition&gt;2018/01/23&lt;/edition&gt;&lt;keywords&gt;&lt;keyword&gt;Acute Kidney Injury/metabolism/pathology/*therapy&lt;/keyword&gt;&lt;keyword&gt;Allografts&lt;/keyword&gt;&lt;keyword&gt;Animals&lt;/keyword&gt;&lt;keyword&gt;Female&lt;/keyword&gt;&lt;keyword&gt;Inflammation/metabolism/pathology/therapy&lt;/keyword&gt;&lt;keyword&gt;*Mesenchymal Stem Cell Transplantation&lt;/keyword&gt;&lt;keyword&gt;Mesenchymal Stem Cells/*metabolism/pathology&lt;/keyword&gt;&lt;keyword&gt;Mice&lt;/keyword&gt;&lt;keyword&gt;Umbilical Cord/*metabolism/pathology&lt;/keyword&gt;&lt;keyword&gt;Vitamin E/*pharmacology&lt;/keyword&gt;&lt;keyword&gt;Uc-msc&lt;/keyword&gt;&lt;keyword&gt;acute kidney injury&lt;/keyword&gt;&lt;keyword&gt;inflammation&lt;/keyword&gt;&lt;keyword&gt;microenvironment&lt;/keyword&gt;&lt;keyword&gt;vitamin E&lt;/keyword&gt;&lt;/keywords&gt;&lt;dates&gt;&lt;year&gt;2018&lt;/year&gt;&lt;pub-dates&gt;&lt;date&gt;Apr&lt;/date&gt;&lt;/pub-dates&gt;&lt;/dates&gt;&lt;isbn&gt;1532-2513 (Electronic)&amp;#xD;0892-3973 (Linking)&lt;/isbn&gt;&lt;accession-num&gt;29355065&lt;/accession-num&gt;&lt;urls&gt;&lt;related-urls&gt;&lt;url&gt;https://www.ncbi.nlm.nih.gov/pubmed/29355065&lt;/url&gt;&lt;/related-urls&gt;&lt;/urls&gt;&lt;electronic-resource-num&gt;10.1080/08923973.2018.1424898&lt;/electronic-resource-num&gt;&lt;/record&gt;&lt;/Cite&gt;&lt;/EndNote&gt;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7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45BF2F4A" w14:textId="4F87F3F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52860345" w14:textId="2DA779F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7A3862A7" w14:textId="0CFFB34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Wistar rat</w:t>
            </w:r>
          </w:p>
        </w:tc>
        <w:tc>
          <w:tcPr>
            <w:tcW w:w="709" w:type="dxa"/>
          </w:tcPr>
          <w:p w14:paraId="602D92C8" w14:textId="488D98D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4F64F512" w14:textId="7B2E299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6F1A9B63" w14:textId="34FEF88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6-8 weeks</w:t>
            </w:r>
          </w:p>
        </w:tc>
        <w:tc>
          <w:tcPr>
            <w:tcW w:w="851" w:type="dxa"/>
          </w:tcPr>
          <w:p w14:paraId="6AC81BB9" w14:textId="02CA157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/18</w:t>
            </w:r>
          </w:p>
        </w:tc>
        <w:tc>
          <w:tcPr>
            <w:tcW w:w="2835" w:type="dxa"/>
          </w:tcPr>
          <w:p w14:paraId="19DC84AA" w14:textId="5F20CA7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3BDA3C5C" w14:textId="0803B19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3E4A5DA7" w14:textId="10C195F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Umbilical cord of pregnant rat</w:t>
            </w:r>
          </w:p>
        </w:tc>
        <w:tc>
          <w:tcPr>
            <w:tcW w:w="850" w:type="dxa"/>
          </w:tcPr>
          <w:p w14:paraId="45F7AD67" w14:textId="6DA3454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49C42B2C" w14:textId="2BA67EA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CA09008" w14:textId="42EF0CEB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05B92043" w14:textId="02C2F79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</w:tr>
      <w:tr w:rsidR="00F51378" w:rsidRPr="003A5133" w14:paraId="565DB849" w14:textId="77777777" w:rsidTr="00113D99">
        <w:tc>
          <w:tcPr>
            <w:tcW w:w="988" w:type="dxa"/>
          </w:tcPr>
          <w:p w14:paraId="5EA4BF04" w14:textId="6DD43C1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ssein 2016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XNzZWluPC9BdXRob3I+PFllYXI+MjAxNjwvWWVhcj48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dXNzZWluPC9BdXRob3I+PFllYXI+MjAxNjwvWWVhcj48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</w:fldData>
              </w:fldCha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A5133">
              <w:rPr>
                <w:rFonts w:ascii="Times New Roman" w:hAnsi="Times New Roman" w:cs="Times New Roman"/>
                <w:noProof/>
                <w:sz w:val="18"/>
                <w:szCs w:val="18"/>
              </w:rPr>
              <w:t>[38]</w:t>
            </w:r>
            <w:r w:rsidRPr="003A513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67" w:type="dxa"/>
          </w:tcPr>
          <w:p w14:paraId="7140F17D" w14:textId="4FB9E20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567" w:type="dxa"/>
          </w:tcPr>
          <w:p w14:paraId="637D3DF9" w14:textId="2920324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56BF5325" w14:textId="5334C50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04E59C8B" w14:textId="2A784A9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77B33BC3" w14:textId="63D2EFB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20-250g</w:t>
            </w:r>
          </w:p>
        </w:tc>
        <w:tc>
          <w:tcPr>
            <w:tcW w:w="1134" w:type="dxa"/>
          </w:tcPr>
          <w:p w14:paraId="32089BAE" w14:textId="2E42AC9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2-16 weeks</w:t>
            </w:r>
          </w:p>
        </w:tc>
        <w:tc>
          <w:tcPr>
            <w:tcW w:w="851" w:type="dxa"/>
          </w:tcPr>
          <w:p w14:paraId="0F493529" w14:textId="2029DE2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/18</w:t>
            </w:r>
          </w:p>
        </w:tc>
        <w:tc>
          <w:tcPr>
            <w:tcW w:w="2835" w:type="dxa"/>
          </w:tcPr>
          <w:p w14:paraId="06891C4C" w14:textId="2748C8E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left renal pedicle was clamped for 45 minutes, and the right nephrectomy was performed</w:t>
            </w:r>
          </w:p>
        </w:tc>
        <w:tc>
          <w:tcPr>
            <w:tcW w:w="709" w:type="dxa"/>
          </w:tcPr>
          <w:p w14:paraId="550F3E24" w14:textId="2E5033F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44CFBD33" w14:textId="55E7443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ipose tissue adjacent to the scrotum in Wistar rats</w:t>
            </w:r>
          </w:p>
        </w:tc>
        <w:tc>
          <w:tcPr>
            <w:tcW w:w="850" w:type="dxa"/>
          </w:tcPr>
          <w:p w14:paraId="709A2A5C" w14:textId="243164A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enile veins</w:t>
            </w:r>
          </w:p>
        </w:tc>
        <w:tc>
          <w:tcPr>
            <w:tcW w:w="851" w:type="dxa"/>
          </w:tcPr>
          <w:p w14:paraId="65580DA5" w14:textId="15F0012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64B5AA5E" w14:textId="67CF6C16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nsity gradient centrifugation</w:t>
            </w:r>
          </w:p>
        </w:tc>
        <w:tc>
          <w:tcPr>
            <w:tcW w:w="851" w:type="dxa"/>
          </w:tcPr>
          <w:p w14:paraId="7E106774" w14:textId="06C23D4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0AA036C4" w14:textId="77777777" w:rsidTr="00113D99">
        <w:tc>
          <w:tcPr>
            <w:tcW w:w="988" w:type="dxa"/>
          </w:tcPr>
          <w:p w14:paraId="6473BF21" w14:textId="3CF72D3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Liu 2013[39]</w:t>
            </w:r>
          </w:p>
        </w:tc>
        <w:tc>
          <w:tcPr>
            <w:tcW w:w="567" w:type="dxa"/>
          </w:tcPr>
          <w:p w14:paraId="4778436F" w14:textId="33206BE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6BBFC91F" w14:textId="7DD8078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37939543" w14:textId="63A6CAD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33D1ED81" w14:textId="10C0AED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17913041" w14:textId="4B0036E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50-300g</w:t>
            </w:r>
          </w:p>
        </w:tc>
        <w:tc>
          <w:tcPr>
            <w:tcW w:w="1134" w:type="dxa"/>
          </w:tcPr>
          <w:p w14:paraId="37F4DE8B" w14:textId="62485DF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480A456D" w14:textId="56FC71B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835" w:type="dxa"/>
          </w:tcPr>
          <w:p w14:paraId="4D1632A6" w14:textId="3D2E954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67A1F227" w14:textId="3F22708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4AD3B8EE" w14:textId="2742F44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nguinal adipose tissue in SD rats</w:t>
            </w:r>
          </w:p>
        </w:tc>
        <w:tc>
          <w:tcPr>
            <w:tcW w:w="850" w:type="dxa"/>
          </w:tcPr>
          <w:p w14:paraId="376A587B" w14:textId="4EA24BD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enal artery</w:t>
            </w:r>
          </w:p>
        </w:tc>
        <w:tc>
          <w:tcPr>
            <w:tcW w:w="851" w:type="dxa"/>
          </w:tcPr>
          <w:p w14:paraId="05D12E3E" w14:textId="43436CB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0.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7D4FDD5F" w14:textId="1B72643B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44E7C5E8" w14:textId="2855C41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1395D769" w14:textId="77777777" w:rsidTr="00113D99">
        <w:tc>
          <w:tcPr>
            <w:tcW w:w="988" w:type="dxa"/>
          </w:tcPr>
          <w:p w14:paraId="3F61BCBE" w14:textId="38ABE20E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ang 2012[40]</w:t>
            </w:r>
          </w:p>
        </w:tc>
        <w:tc>
          <w:tcPr>
            <w:tcW w:w="567" w:type="dxa"/>
          </w:tcPr>
          <w:p w14:paraId="2392A010" w14:textId="573396B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4B1353E3" w14:textId="7129344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3F860FA5" w14:textId="54C8880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1513012A" w14:textId="2C17396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15206208" w14:textId="1201FB7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g</w:t>
            </w:r>
          </w:p>
        </w:tc>
        <w:tc>
          <w:tcPr>
            <w:tcW w:w="1134" w:type="dxa"/>
          </w:tcPr>
          <w:p w14:paraId="165D821C" w14:textId="7119A06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1C551E4D" w14:textId="185183A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/18</w:t>
            </w:r>
          </w:p>
        </w:tc>
        <w:tc>
          <w:tcPr>
            <w:tcW w:w="2835" w:type="dxa"/>
          </w:tcPr>
          <w:p w14:paraId="0878374F" w14:textId="6D392B6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60 minutes</w:t>
            </w:r>
          </w:p>
        </w:tc>
        <w:tc>
          <w:tcPr>
            <w:tcW w:w="709" w:type="dxa"/>
          </w:tcPr>
          <w:p w14:paraId="06EE822E" w14:textId="4542500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0704E632" w14:textId="1C04048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61FFCA94" w14:textId="612E00B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2D0B755F" w14:textId="3CDF22C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3C4B49CC" w14:textId="0E7BF5EA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 cytometry separation</w:t>
            </w:r>
          </w:p>
        </w:tc>
        <w:tc>
          <w:tcPr>
            <w:tcW w:w="851" w:type="dxa"/>
          </w:tcPr>
          <w:p w14:paraId="2BA27CAE" w14:textId="7BEC88D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432E91D2" w14:textId="77777777" w:rsidTr="00113D99">
        <w:tc>
          <w:tcPr>
            <w:tcW w:w="988" w:type="dxa"/>
          </w:tcPr>
          <w:p w14:paraId="76759375" w14:textId="39C5974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Liu 2008[41]</w:t>
            </w:r>
          </w:p>
        </w:tc>
        <w:tc>
          <w:tcPr>
            <w:tcW w:w="567" w:type="dxa"/>
          </w:tcPr>
          <w:p w14:paraId="17A6F82D" w14:textId="620C5FB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7B8B95CF" w14:textId="0FC1C53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34FF20A2" w14:textId="17B82DA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3A93B933" w14:textId="0FBCCCA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5034A4E8" w14:textId="590483E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250g</w:t>
            </w:r>
          </w:p>
        </w:tc>
        <w:tc>
          <w:tcPr>
            <w:tcW w:w="1134" w:type="dxa"/>
          </w:tcPr>
          <w:p w14:paraId="0EA727C9" w14:textId="1D450F3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3DADF2C8" w14:textId="1738E62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30/30</w:t>
            </w:r>
          </w:p>
        </w:tc>
        <w:tc>
          <w:tcPr>
            <w:tcW w:w="2835" w:type="dxa"/>
          </w:tcPr>
          <w:p w14:paraId="5547B54D" w14:textId="2F56D88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709" w:type="dxa"/>
          </w:tcPr>
          <w:p w14:paraId="3B033239" w14:textId="31BDF6A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04AA9A17" w14:textId="5FAD552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1FE60E9E" w14:textId="17A911F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57CB87F5" w14:textId="4C21EA5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4CE64274" w14:textId="4495DA9D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362BA390" w14:textId="2F5AE3E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</w:tr>
      <w:tr w:rsidR="00F51378" w:rsidRPr="003A5133" w14:paraId="7ECA685C" w14:textId="77777777" w:rsidTr="00113D99">
        <w:tc>
          <w:tcPr>
            <w:tcW w:w="988" w:type="dxa"/>
          </w:tcPr>
          <w:p w14:paraId="6C9CFC34" w14:textId="1384E48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ang 2012[42]</w:t>
            </w:r>
          </w:p>
        </w:tc>
        <w:tc>
          <w:tcPr>
            <w:tcW w:w="567" w:type="dxa"/>
          </w:tcPr>
          <w:p w14:paraId="5D844BB4" w14:textId="31AB446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37591920" w14:textId="126C415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7025A734" w14:textId="5E14891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6F8C7A23" w14:textId="54DC1E4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7B36817B" w14:textId="1B83863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75-300g</w:t>
            </w:r>
          </w:p>
        </w:tc>
        <w:tc>
          <w:tcPr>
            <w:tcW w:w="1134" w:type="dxa"/>
          </w:tcPr>
          <w:p w14:paraId="751233C2" w14:textId="1FC05A0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851" w:type="dxa"/>
          </w:tcPr>
          <w:p w14:paraId="56587EDA" w14:textId="1AF5D1B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/8</w:t>
            </w:r>
          </w:p>
        </w:tc>
        <w:tc>
          <w:tcPr>
            <w:tcW w:w="2835" w:type="dxa"/>
          </w:tcPr>
          <w:p w14:paraId="1C076842" w14:textId="6A1CB01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60 minutes</w:t>
            </w:r>
          </w:p>
        </w:tc>
        <w:tc>
          <w:tcPr>
            <w:tcW w:w="709" w:type="dxa"/>
          </w:tcPr>
          <w:p w14:paraId="63377781" w14:textId="699C54E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61F06D4C" w14:textId="2D72B12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nguinal adipose tissue in SD rats</w:t>
            </w:r>
          </w:p>
        </w:tc>
        <w:tc>
          <w:tcPr>
            <w:tcW w:w="850" w:type="dxa"/>
          </w:tcPr>
          <w:p w14:paraId="5F9DE9DA" w14:textId="24033A0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482149F4" w14:textId="2AD6DB7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0D9C4511" w14:textId="43F09340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low cytometr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eparation</w:t>
            </w:r>
          </w:p>
        </w:tc>
        <w:tc>
          <w:tcPr>
            <w:tcW w:w="851" w:type="dxa"/>
          </w:tcPr>
          <w:p w14:paraId="401EF5D9" w14:textId="389029B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BS</w:t>
            </w:r>
          </w:p>
        </w:tc>
      </w:tr>
      <w:tr w:rsidR="00F51378" w:rsidRPr="003A5133" w14:paraId="29FC79FF" w14:textId="77777777" w:rsidTr="00113D99">
        <w:tc>
          <w:tcPr>
            <w:tcW w:w="988" w:type="dxa"/>
          </w:tcPr>
          <w:p w14:paraId="36128C28" w14:textId="19300A4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ang 2021[43]</w:t>
            </w:r>
          </w:p>
        </w:tc>
        <w:tc>
          <w:tcPr>
            <w:tcW w:w="567" w:type="dxa"/>
          </w:tcPr>
          <w:p w14:paraId="0097A264" w14:textId="33B73C1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543D9139" w14:textId="1789742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58F908B4" w14:textId="0F39092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64CFD441" w14:textId="1A20FDF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140EACEA" w14:textId="7EBC2D5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350-370g</w:t>
            </w:r>
          </w:p>
        </w:tc>
        <w:tc>
          <w:tcPr>
            <w:tcW w:w="1134" w:type="dxa"/>
          </w:tcPr>
          <w:p w14:paraId="120C44AF" w14:textId="14256F4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1-12weeks</w:t>
            </w:r>
          </w:p>
        </w:tc>
        <w:tc>
          <w:tcPr>
            <w:tcW w:w="851" w:type="dxa"/>
          </w:tcPr>
          <w:p w14:paraId="7BB39F79" w14:textId="669AA7F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/8</w:t>
            </w:r>
          </w:p>
        </w:tc>
        <w:tc>
          <w:tcPr>
            <w:tcW w:w="2835" w:type="dxa"/>
          </w:tcPr>
          <w:p w14:paraId="34F9E41D" w14:textId="3253C26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0 minutes</w:t>
            </w:r>
          </w:p>
        </w:tc>
        <w:tc>
          <w:tcPr>
            <w:tcW w:w="709" w:type="dxa"/>
          </w:tcPr>
          <w:p w14:paraId="71B0E973" w14:textId="52553C1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2AF8D478" w14:textId="2AEEF5F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nguinal adipose tissue in SD rats</w:t>
            </w:r>
          </w:p>
        </w:tc>
        <w:tc>
          <w:tcPr>
            <w:tcW w:w="850" w:type="dxa"/>
          </w:tcPr>
          <w:p w14:paraId="26FBC474" w14:textId="2C5E62F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23AC6D36" w14:textId="3C066E1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40280040" w14:textId="7F4DCC66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ow cytometry separation</w:t>
            </w:r>
          </w:p>
        </w:tc>
        <w:tc>
          <w:tcPr>
            <w:tcW w:w="851" w:type="dxa"/>
          </w:tcPr>
          <w:p w14:paraId="28E666A4" w14:textId="3F1267E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01A43807" w14:textId="77777777" w:rsidTr="00113D99">
        <w:tc>
          <w:tcPr>
            <w:tcW w:w="988" w:type="dxa"/>
          </w:tcPr>
          <w:p w14:paraId="55E0EC00" w14:textId="507B26C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Xi 2018[44]</w:t>
            </w:r>
          </w:p>
        </w:tc>
        <w:tc>
          <w:tcPr>
            <w:tcW w:w="567" w:type="dxa"/>
          </w:tcPr>
          <w:p w14:paraId="30CA96F7" w14:textId="17E8A30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670E48D6" w14:textId="52C3FE8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2A0D220B" w14:textId="4408E5A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54DFD3D7" w14:textId="245EF24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9CEC2C3" w14:textId="6980CFD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250g</w:t>
            </w:r>
          </w:p>
        </w:tc>
        <w:tc>
          <w:tcPr>
            <w:tcW w:w="1134" w:type="dxa"/>
          </w:tcPr>
          <w:p w14:paraId="7C127CA4" w14:textId="0DB1C98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6-8 weeks</w:t>
            </w:r>
          </w:p>
        </w:tc>
        <w:tc>
          <w:tcPr>
            <w:tcW w:w="851" w:type="dxa"/>
          </w:tcPr>
          <w:p w14:paraId="6C449C8E" w14:textId="5E63A97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4/12</w:t>
            </w:r>
          </w:p>
        </w:tc>
        <w:tc>
          <w:tcPr>
            <w:tcW w:w="2835" w:type="dxa"/>
          </w:tcPr>
          <w:p w14:paraId="1F36F2E4" w14:textId="673E16F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1A10DFAF" w14:textId="5403A68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146201A9" w14:textId="2B181D4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0EE67602" w14:textId="5727E1E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nferior vena cava</w:t>
            </w:r>
          </w:p>
        </w:tc>
        <w:tc>
          <w:tcPr>
            <w:tcW w:w="851" w:type="dxa"/>
          </w:tcPr>
          <w:p w14:paraId="3A49D463" w14:textId="3012C5E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2" w:type="dxa"/>
          </w:tcPr>
          <w:p w14:paraId="2C9965B9" w14:textId="66A75033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3D65B381" w14:textId="599E651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45CBE849" w14:textId="77777777" w:rsidTr="00113D99">
        <w:tc>
          <w:tcPr>
            <w:tcW w:w="988" w:type="dxa"/>
          </w:tcPr>
          <w:p w14:paraId="1406280E" w14:textId="036DC4D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u 2012[45]</w:t>
            </w:r>
          </w:p>
        </w:tc>
        <w:tc>
          <w:tcPr>
            <w:tcW w:w="567" w:type="dxa"/>
          </w:tcPr>
          <w:p w14:paraId="4B3B6DD0" w14:textId="0810AC2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41F0A9E7" w14:textId="02A900D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48B2E347" w14:textId="2891826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11C5E4E6" w14:textId="7143BA6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6FEB17AE" w14:textId="4E51DE6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0-220g</w:t>
            </w:r>
          </w:p>
        </w:tc>
        <w:tc>
          <w:tcPr>
            <w:tcW w:w="1134" w:type="dxa"/>
          </w:tcPr>
          <w:p w14:paraId="28F85D08" w14:textId="35CCD92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9 weeks</w:t>
            </w:r>
          </w:p>
        </w:tc>
        <w:tc>
          <w:tcPr>
            <w:tcW w:w="851" w:type="dxa"/>
          </w:tcPr>
          <w:p w14:paraId="5B15C842" w14:textId="50AB7DB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5/15</w:t>
            </w:r>
          </w:p>
        </w:tc>
        <w:tc>
          <w:tcPr>
            <w:tcW w:w="2835" w:type="dxa"/>
          </w:tcPr>
          <w:p w14:paraId="6DB06956" w14:textId="6D67B78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23C5EE85" w14:textId="3EF9873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7B5C3BE7" w14:textId="05C557D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Bone marrow of SD rats</w:t>
            </w:r>
          </w:p>
        </w:tc>
        <w:tc>
          <w:tcPr>
            <w:tcW w:w="850" w:type="dxa"/>
          </w:tcPr>
          <w:p w14:paraId="1C731A16" w14:textId="7EC8C86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06BC7990" w14:textId="77BCC85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.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2" w:type="dxa"/>
          </w:tcPr>
          <w:p w14:paraId="18E2489C" w14:textId="3BBCAB24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07904C4D" w14:textId="13E0246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</w:tr>
      <w:tr w:rsidR="00F51378" w:rsidRPr="003A5133" w14:paraId="6349E8B4" w14:textId="77777777" w:rsidTr="00113D99">
        <w:tc>
          <w:tcPr>
            <w:tcW w:w="988" w:type="dxa"/>
          </w:tcPr>
          <w:p w14:paraId="3A9B08D8" w14:textId="6D85BD42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 2017[46]</w:t>
            </w:r>
          </w:p>
        </w:tc>
        <w:tc>
          <w:tcPr>
            <w:tcW w:w="567" w:type="dxa"/>
          </w:tcPr>
          <w:p w14:paraId="68AF1584" w14:textId="2045BCF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1FD95AFF" w14:textId="2E6E363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7084ADA5" w14:textId="55223BC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2D0677F2" w14:textId="1D5B7DA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6C34530E" w14:textId="59EF88DD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0-220g</w:t>
            </w:r>
          </w:p>
        </w:tc>
        <w:tc>
          <w:tcPr>
            <w:tcW w:w="1134" w:type="dxa"/>
          </w:tcPr>
          <w:p w14:paraId="2E633F9E" w14:textId="55627E6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851" w:type="dxa"/>
          </w:tcPr>
          <w:p w14:paraId="308C49DF" w14:textId="2E7324B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2/12</w:t>
            </w:r>
          </w:p>
        </w:tc>
        <w:tc>
          <w:tcPr>
            <w:tcW w:w="2835" w:type="dxa"/>
          </w:tcPr>
          <w:p w14:paraId="10FAAFB4" w14:textId="6008C1D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7C334F00" w14:textId="4B00AE2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576A9F32" w14:textId="742589E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umbilical cord</w:t>
            </w:r>
          </w:p>
        </w:tc>
        <w:tc>
          <w:tcPr>
            <w:tcW w:w="850" w:type="dxa"/>
          </w:tcPr>
          <w:p w14:paraId="306A2618" w14:textId="5F2808D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734433E4" w14:textId="1DE7A9E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24CFBA45" w14:textId="4FFE4C29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1A87B57B" w14:textId="3C08487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</w:tr>
      <w:tr w:rsidR="00F51378" w:rsidRPr="003A5133" w14:paraId="6D17DF8B" w14:textId="77777777" w:rsidTr="00113D99">
        <w:tc>
          <w:tcPr>
            <w:tcW w:w="988" w:type="dxa"/>
          </w:tcPr>
          <w:p w14:paraId="25712400" w14:textId="022F644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Wang 2015[47]</w:t>
            </w:r>
          </w:p>
        </w:tc>
        <w:tc>
          <w:tcPr>
            <w:tcW w:w="567" w:type="dxa"/>
          </w:tcPr>
          <w:p w14:paraId="007EC8FA" w14:textId="3F1194C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1AF0E269" w14:textId="20853D2F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262A837B" w14:textId="3288F1F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4802C08A" w14:textId="4AB76BE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2CA14ED4" w14:textId="79B3F26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80-220g</w:t>
            </w:r>
          </w:p>
        </w:tc>
        <w:tc>
          <w:tcPr>
            <w:tcW w:w="1134" w:type="dxa"/>
          </w:tcPr>
          <w:p w14:paraId="4359F155" w14:textId="0766758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6C8C2D4E" w14:textId="75B34BC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/20</w:t>
            </w:r>
          </w:p>
        </w:tc>
        <w:tc>
          <w:tcPr>
            <w:tcW w:w="2835" w:type="dxa"/>
          </w:tcPr>
          <w:p w14:paraId="58B30AF6" w14:textId="2E85126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0 minutes</w:t>
            </w:r>
          </w:p>
        </w:tc>
        <w:tc>
          <w:tcPr>
            <w:tcW w:w="709" w:type="dxa"/>
          </w:tcPr>
          <w:p w14:paraId="67B8627F" w14:textId="421FF46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27A787E4" w14:textId="5EEEEEF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umbilical cord</w:t>
            </w:r>
          </w:p>
        </w:tc>
        <w:tc>
          <w:tcPr>
            <w:tcW w:w="850" w:type="dxa"/>
          </w:tcPr>
          <w:p w14:paraId="611502ED" w14:textId="0F53357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7E1E3AC6" w14:textId="063773C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2" w:type="dxa"/>
          </w:tcPr>
          <w:p w14:paraId="69897998" w14:textId="69BC90B1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issue digestion</w:t>
            </w:r>
          </w:p>
        </w:tc>
        <w:tc>
          <w:tcPr>
            <w:tcW w:w="851" w:type="dxa"/>
          </w:tcPr>
          <w:p w14:paraId="68C1C7B8" w14:textId="5029AAC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</w:tr>
      <w:tr w:rsidR="00F51378" w:rsidRPr="003A5133" w14:paraId="1995245B" w14:textId="77777777" w:rsidTr="00113D99">
        <w:tc>
          <w:tcPr>
            <w:tcW w:w="988" w:type="dxa"/>
          </w:tcPr>
          <w:p w14:paraId="47E7C172" w14:textId="2437241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Li 2010[48]</w:t>
            </w:r>
          </w:p>
        </w:tc>
        <w:tc>
          <w:tcPr>
            <w:tcW w:w="567" w:type="dxa"/>
          </w:tcPr>
          <w:p w14:paraId="20F50643" w14:textId="3DB2C06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72FDF5A1" w14:textId="0D8C861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13C511A9" w14:textId="6300E33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0A4330BA" w14:textId="3418A98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4EB1091D" w14:textId="312CEBB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-250g</w:t>
            </w:r>
          </w:p>
        </w:tc>
        <w:tc>
          <w:tcPr>
            <w:tcW w:w="1134" w:type="dxa"/>
          </w:tcPr>
          <w:p w14:paraId="78B78A8D" w14:textId="235B005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1" w:type="dxa"/>
          </w:tcPr>
          <w:p w14:paraId="344B4E71" w14:textId="0E0574A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2835" w:type="dxa"/>
          </w:tcPr>
          <w:p w14:paraId="480D0B69" w14:textId="2A5A110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709" w:type="dxa"/>
          </w:tcPr>
          <w:p w14:paraId="377B8420" w14:textId="5C4BA7C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18889652" w14:textId="5D70A1F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umbilical cord</w:t>
            </w:r>
          </w:p>
        </w:tc>
        <w:tc>
          <w:tcPr>
            <w:tcW w:w="850" w:type="dxa"/>
          </w:tcPr>
          <w:p w14:paraId="4AFB8155" w14:textId="450323D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2D9D86E7" w14:textId="24824958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.5×10</w:t>
            </w:r>
            <w:r w:rsidRPr="00135E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2" w:type="dxa"/>
          </w:tcPr>
          <w:p w14:paraId="667E68D7" w14:textId="0207C14D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0F4D0A69" w14:textId="5A0AAC3C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DMEM</w:t>
            </w:r>
          </w:p>
        </w:tc>
      </w:tr>
      <w:tr w:rsidR="00F51378" w:rsidRPr="003A5133" w14:paraId="3E939AF7" w14:textId="77777777" w:rsidTr="00113D99">
        <w:tc>
          <w:tcPr>
            <w:tcW w:w="988" w:type="dxa"/>
          </w:tcPr>
          <w:p w14:paraId="09A0721B" w14:textId="67E39E4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Zhang 2015[49]</w:t>
            </w:r>
          </w:p>
        </w:tc>
        <w:tc>
          <w:tcPr>
            <w:tcW w:w="567" w:type="dxa"/>
          </w:tcPr>
          <w:p w14:paraId="6B462E61" w14:textId="4084AF0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</w:tcPr>
          <w:p w14:paraId="7E6E1E65" w14:textId="3D3B04D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</w:tcPr>
          <w:p w14:paraId="6190FCE7" w14:textId="1C369F61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</w:tcPr>
          <w:p w14:paraId="12431FA2" w14:textId="768D00D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34214B0A" w14:textId="1A65FF3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00g</w:t>
            </w:r>
          </w:p>
        </w:tc>
        <w:tc>
          <w:tcPr>
            <w:tcW w:w="1134" w:type="dxa"/>
          </w:tcPr>
          <w:p w14:paraId="7C489984" w14:textId="55FCA2F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2weeks</w:t>
            </w:r>
          </w:p>
        </w:tc>
        <w:tc>
          <w:tcPr>
            <w:tcW w:w="851" w:type="dxa"/>
          </w:tcPr>
          <w:p w14:paraId="083669D2" w14:textId="3E732D1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0/10</w:t>
            </w:r>
          </w:p>
        </w:tc>
        <w:tc>
          <w:tcPr>
            <w:tcW w:w="2835" w:type="dxa"/>
          </w:tcPr>
          <w:p w14:paraId="2A866359" w14:textId="7066BC8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lip bilateral renal pedicles for 45 minutes</w:t>
            </w:r>
          </w:p>
        </w:tc>
        <w:tc>
          <w:tcPr>
            <w:tcW w:w="709" w:type="dxa"/>
          </w:tcPr>
          <w:p w14:paraId="009E20CE" w14:textId="305B513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</w:tcPr>
          <w:p w14:paraId="4D5D3FA6" w14:textId="3A47CAF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Human umbilical cord</w:t>
            </w:r>
          </w:p>
        </w:tc>
        <w:tc>
          <w:tcPr>
            <w:tcW w:w="850" w:type="dxa"/>
          </w:tcPr>
          <w:p w14:paraId="0D5FA1B8" w14:textId="6F41C4E9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</w:tcPr>
          <w:p w14:paraId="28CBC9B1" w14:textId="492C096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×10</w:t>
            </w:r>
            <w:r w:rsidRPr="00F513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</w:tcPr>
          <w:p w14:paraId="10379DEA" w14:textId="7E8F6921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</w:tcPr>
          <w:p w14:paraId="2D054778" w14:textId="1A88E14A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Normal saline</w:t>
            </w:r>
          </w:p>
        </w:tc>
      </w:tr>
      <w:tr w:rsidR="00F51378" w:rsidRPr="003A5133" w14:paraId="6145E35E" w14:textId="77777777" w:rsidTr="00113D99">
        <w:tc>
          <w:tcPr>
            <w:tcW w:w="988" w:type="dxa"/>
            <w:tcBorders>
              <w:bottom w:val="single" w:sz="4" w:space="0" w:color="auto"/>
            </w:tcBorders>
          </w:tcPr>
          <w:p w14:paraId="3FACBD70" w14:textId="306DBB7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Lei 2019[50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EC4502" w14:textId="14032DBE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32036F7" w14:textId="58FE818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5E98861" w14:textId="36BBF807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SD ra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21EB99" w14:textId="6426F22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5817CF" w14:textId="45253C5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275-300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964820" w14:textId="408935A4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8-10 week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D59CB12" w14:textId="56DF2546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15/1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8D0240B" w14:textId="095A4990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he left renal pedicle was clamped for 45 minutes, and the right nephrectomy was perform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4037DCF" w14:textId="67C4D3F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MS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4FE3070" w14:textId="050526A5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Inguinal adipose tissue in SD rat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95020A" w14:textId="31A82EF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Tail vei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7C332B" w14:textId="1C1F1F03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0.5×10</w:t>
            </w:r>
            <w:r w:rsidRPr="00F5137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CB4134" w14:textId="5EC1261A" w:rsidR="00F51378" w:rsidRPr="003A5133" w:rsidRDefault="00F51378" w:rsidP="00F51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herent screenin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C3C413" w14:textId="40B1DF2B" w:rsidR="00F51378" w:rsidRPr="003A5133" w:rsidRDefault="00F51378" w:rsidP="00F51378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A5133">
              <w:rPr>
                <w:rFonts w:ascii="Times New Roman" w:hAnsi="Times New Roman" w:cs="Times New Roman"/>
                <w:sz w:val="18"/>
                <w:szCs w:val="18"/>
              </w:rPr>
              <w:t>Normal saline</w:t>
            </w:r>
          </w:p>
        </w:tc>
      </w:tr>
    </w:tbl>
    <w:p w14:paraId="2043731E" w14:textId="77777777" w:rsidR="003A13B3" w:rsidRPr="003A5133" w:rsidRDefault="003A13B3" w:rsidP="00BE5BB3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35B3C2D" w14:textId="77777777" w:rsidR="003A5133" w:rsidRPr="003A5133" w:rsidRDefault="003A5133" w:rsidP="00BE5BB3">
      <w:pPr>
        <w:rPr>
          <w:rFonts w:ascii="Times New Roman" w:eastAsia="宋体" w:hAnsi="Times New Roman" w:cs="Times New Roman"/>
          <w:szCs w:val="21"/>
        </w:rPr>
      </w:pPr>
    </w:p>
    <w:p w14:paraId="3CAF8E70" w14:textId="77777777" w:rsidR="00BE5BB3" w:rsidRPr="003A5133" w:rsidRDefault="003A13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eastAsia="宋体" w:hAnsi="Times New Roman" w:cs="Times New Roman"/>
          <w:b/>
          <w:bCs/>
          <w:szCs w:val="21"/>
        </w:rPr>
        <w:fldChar w:fldCharType="begin"/>
      </w:r>
      <w:r w:rsidRPr="003A5133">
        <w:rPr>
          <w:rFonts w:ascii="Times New Roman" w:eastAsia="宋体" w:hAnsi="Times New Roman" w:cs="Times New Roman"/>
          <w:b/>
          <w:bCs/>
          <w:szCs w:val="21"/>
        </w:rPr>
        <w:instrText xml:space="preserve"> ADDIN EN.REFLIST </w:instrText>
      </w:r>
      <w:r w:rsidRPr="003A5133">
        <w:rPr>
          <w:rFonts w:ascii="Times New Roman" w:eastAsia="宋体" w:hAnsi="Times New Roman" w:cs="Times New Roman"/>
          <w:b/>
          <w:bCs/>
          <w:szCs w:val="21"/>
        </w:rPr>
        <w:fldChar w:fldCharType="separate"/>
      </w:r>
      <w:r w:rsidR="00BE5BB3" w:rsidRPr="003A5133">
        <w:rPr>
          <w:rFonts w:ascii="Times New Roman" w:hAnsi="Times New Roman" w:cs="Times New Roman"/>
        </w:rPr>
        <w:t>[1] J.H. Sun, G.J. Teng, Z.L. Ma, S.H. Ju, In vivo monitoring of magnetically labeled mesenchymal stem cells administered intravascularly in rat acute renal failure, Swiss Med Wkly 138(27-28) (2008) 404-12.</w:t>
      </w:r>
    </w:p>
    <w:p w14:paraId="511F572D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] G.H. Xiu, X. Zhou, X.L. Li, X.Z. Chen, B.Q. Li, X.L. Chen, H. Jin, X.H. Pan, J. Sun, B. Ling, Role of Bone Marrow Mesenchymal Stromal Cells in Attenuating Inflammatory Reaction in Lipopolysaccaride-induced Acute Kidney Injury of Rats Associated with TLR4-NF-kappaB Signaling Pathway Inhibition, Ann Clin Lab Sci 48(6) (2018) 743-750.</w:t>
      </w:r>
    </w:p>
    <w:p w14:paraId="3419906E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lastRenderedPageBreak/>
        <w:t>[3] J.B. Zhang, X.Q. Wang, G.L. Lu, H.S. Huang, S.Y. Xu, Adipose-derived mesenchymal stem cells therapy for acute kidney injury induced by ischemia-reperfusion in a rat model, Clin Exp Pharmacol Physiol 44(12) (2017) 1232-1240.</w:t>
      </w:r>
    </w:p>
    <w:p w14:paraId="068A5513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4] Y.T. Chen, C.K. Sun, Y.C. Lin, L.T. Chang, Y.L. Chen, T.H. Tsai, S.Y. Chung, S. Chua, Y.H. Kao, C.H. Yen, P.L. Shao, K.C. Chang, S. Leu, H.K. Yip, Adipose-derived mesenchymal stem cell protects kidneys against ischemia-reperfusion injury through suppressing oxidative stress and inflammatory reaction, J Transl Med 9 (2011) 51.</w:t>
      </w:r>
    </w:p>
    <w:p w14:paraId="12EC8C3C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5] W. Zhang, L. Liu, Y. Huo, Y. Yang, Y. Wang, Hypoxia-pretreated human MSCs attenuate acute kidney injury through enhanced angiogenic and antioxidative capacities, Biomed Res Int 2014 (2014) 462472.</w:t>
      </w:r>
    </w:p>
    <w:p w14:paraId="1F5EF398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6] X. Zhao, X. Qiu, Y. Zhang, S. Zhang, X. Gu, H. Guo, Three-Dimensional Aggregates Enhance the Therapeutic Effects of Adipose Mesenchymal Stem Cells for Ischemia-Reperfusion Induced Kidney Injury in Rats, Stem Cells Int 2016 (2016) 9062638.</w:t>
      </w:r>
    </w:p>
    <w:p w14:paraId="457EDFCA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7] L. Hafazeh, S. Changizi-Ashtiyani, F. Ghasemi, H. Najafi, S. Babaei, F. Haghverdi, Stem Cell Therapy Ameliorates Ischemia-reperfusion Induced Kidney Injury After 24 Hours Reperfusion, Iran J Kidney Dis 13(6) (2019) 380-388.</w:t>
      </w:r>
    </w:p>
    <w:p w14:paraId="6117409D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8] P. Erpicum, P. Rowart, L. Poma, J.M. Krzesinski, O. Detry, F. Jouret, Administration of mesenchymal stromal cells before renal ischemia/reperfusion attenuates kidney injury and may modulate renal lipid metabolism in rats, Sci Rep 7(1) (2017) 8687.</w:t>
      </w:r>
    </w:p>
    <w:p w14:paraId="287FDFA1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9] W. Zhuo, L. Liao, T. Xu, W. Wu, S. Yang, J. Tan, Mesenchymal stem cells ameliorate ischemia-reperfusion-induced renal dysfunction by improving the antioxidant/oxidant balance in the ischemic kidney, Urol Int 86(2) (2011) 191-6.</w:t>
      </w:r>
    </w:p>
    <w:p w14:paraId="7CA2C126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10] B. Altun, R. Yilmaz, T. Aki, H. Akoglu, D. Zeybek, S. Piskinpasa, D. Uckan, N. Purali, P. Korkusuz, C. Turgan, Use of mesenchymal stem cells and darbepoetin improve ischemia-induced acute kidney injury outcomes, Am J Nephrol 35(6) (2012) 531-9.</w:t>
      </w:r>
    </w:p>
    <w:p w14:paraId="617188E8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11] J. Cai, X. Yu, B. Zhang, H. Zhang, Y. Fang, S. Liu, T. Liu, X. Ding, Atorvastatin improves survival of implanted stem cells in a rat model of renal ischemia-reperfusion injury, Am J Nephrol 39(6) (2014) 466-75.</w:t>
      </w:r>
    </w:p>
    <w:p w14:paraId="14DFA92B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12] T. Du, J. Cheng, L. Zhong, X.F. Zhao, J. Zhu, Y.J. Zhu, G.H. Liu, The alleviation of acute and chronic kidney injury by human Wharton's jelly-derived mesenchymal stromal cells triggered by ischemia-reperfusion injury via an endocrine mechanism, Cytotherapy 14(10) (2012) 1215-27.</w:t>
      </w:r>
    </w:p>
    <w:p w14:paraId="7ABB10E8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13] G. La Manna, F. Bianchi, M. Cappuccilli, G. Cenacchi, L. Tarantino, G. Pasquinelli, S. Valente, E. Della Bella, S. Cantoni, C. Claudia, F. Neri, M. Tsivian, B. Nardo, C. Ventura, S. Stefoni, Mesenchymal stem cells in renal function recovery after acute kidney injury: use of a differentiating agent in a rat model, Cell Transplant 20(8) (2011) 1193-208.</w:t>
      </w:r>
    </w:p>
    <w:p w14:paraId="353BCDC2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14] H. Tsuda, K. Yamahara, K. Otani, M. Okumi, K. Yazawa, J.Y. Kaimori, A. Taguchi, K. Kangawa, T. Ikeda, S. Takahara, Y. Isaka, Transplantation of allogenic fetal membrane-derived mesenchymal stem cells protects against ischemia/reperfusion-induced acute kidney injury, Cell Transplant 23(7) (2014) 889-99.</w:t>
      </w:r>
    </w:p>
    <w:p w14:paraId="16DD1068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 xml:space="preserve">[15] I.O. Sherif, L.A. Al-Mutabagani, A.M. Alnakhli, M.A. Sobh, H.E. Mohammed, Renoprotective effects of angiotensin receptor blocker and stem cells in acute kidney injury: </w:t>
      </w:r>
      <w:r w:rsidRPr="003A5133">
        <w:rPr>
          <w:rFonts w:ascii="Times New Roman" w:hAnsi="Times New Roman" w:cs="Times New Roman"/>
        </w:rPr>
        <w:lastRenderedPageBreak/>
        <w:t>Involvement of inflammatory and apoptotic markers, Exp Biol Med (Maywood) 240(12) (2015) 1572-9.</w:t>
      </w:r>
    </w:p>
    <w:p w14:paraId="65A96056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16] Z. Karimi, S. Janfeshan, E. Kargar Abarghouei, S.S. Hashemi, Therapeutic effects of bone marrow mesenchymal stem cells via modulation of TLR2 and TLR4 on renal ischemia-reperfusion injury in male Sprague-Dawley rats, Bioimpacts 11(3) (2021) 219-226.</w:t>
      </w:r>
    </w:p>
    <w:p w14:paraId="4D5D9D85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17] A. Awadalla, A.M. Hussein, Y.M. El-Far, F.F. El-Senduny, N. Barakat, E.T. Hamam, H.M. Abdeen, M. El-Sherbiny, M.S. Serria, A.A. Sarhan, A.M. Sena, A.A. Shokeir, Rapamycin Improves Adipose-Derived Mesenchymal Stem Cells (ADMSCs) Renoprotective Effect against Cisplatin-Induced Acute Nephrotoxicity in Rats by Inhibiting the mTOR/AKT Signaling Pathway, Biomedicines 10(6) (2022).</w:t>
      </w:r>
    </w:p>
    <w:p w14:paraId="13CF5307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18] H. Zeinali, M. Azarnia, P. Keyhanvar, R. Moghadasali, S. Ebrahimi-Barough, Human Endometrial Stromal/Stem Cells Inhibit Apoptosis in Cisplatin-Induced Acute Kidney Injury in Male Wistar Rats, Cell J 23(5) (2021) 568-575.</w:t>
      </w:r>
    </w:p>
    <w:p w14:paraId="627962B7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19] H. Sheashaa, A. Lotfy, F. Elhusseini, A.A. Aziz, A. Baiomy, S. Awad, A. Alsayed, A.H. El-Gilany, M.A. Saad, K. Mahmoud, F. Zahran, D.A. Salem, A. Sarhan, H.A. Ghaffar, M. Sobh, Protective effect of adipose-derived mesenchymal stem cells against acute kidney injury induced by ischemia-reperfusion in Sprague-Dawley rats, Exp Ther Med 11(5) (2016) 1573-1580.</w:t>
      </w:r>
    </w:p>
    <w:p w14:paraId="2564D575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0] Q. Xu, P. Yan, X.J. Duan, X. Wu, X.J. Chen, M. Luo, J.C. Peng, L.X. Feng, J. Liu, H.L. Zhong, W. Cheng, Q.Y. Zou, S.B. Duan, Human umbilical cord-derived mesenchymal stem cells and human cord blood mononuclear cells protect against cisplatin-induced acute kidney injury in rat models, Exp Ther Med 20(6) (2020) 145.</w:t>
      </w:r>
    </w:p>
    <w:p w14:paraId="1C37FF23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1] S. Havakhah, M. Sankian, G.H. Kazemzadeh, K. Sadri, H.R. Bidkhori, H. Naderi-Meshkin, A. Ebrahimzadeh Bideskan, S. Niazmand, A.R. Bahrami, A. Khajavi Rad, In vivo effects of allogeneic mesenchymal stem cells in a rat model of acute ischemic kidney injury, Iran J Basic Med Sci 21(8) (2018) 824-831.</w:t>
      </w:r>
    </w:p>
    <w:p w14:paraId="0CA14931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2] S. Changizi-Ashtiyani, L. Hafazeh, F. Ghasemi, H. Najafi, S. Babaei, F. JalallyMashayekhi, S.J. Hoseini, B. Bastani, The effect of adipose-derived mesenchymal stem cells on renal function and histopathology in a rat model of ischemia-reperfusion induced acute kidney injury, Iran J Basic Med Sci 23(8) (2020) 999-1006.</w:t>
      </w:r>
    </w:p>
    <w:p w14:paraId="325563A5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3] J. Gao, R. Liu, J. Wu, Z. Liu, J. Li, J. Zhou, T. Hao, Y. Wang, Z. Du, C. Duan, C. Wang, The use of chitosan based hydrogel for enhancing the therapeutic benefits of adipose-derived MSCs for acute kidney injury, Biomaterials 33(14) (2012) 3673-81.</w:t>
      </w:r>
    </w:p>
    <w:p w14:paraId="75D0C2D4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4] W. Zhuo, L. Liao, Y. Fu, T. Xu, W. Wu, S. Yang, J. Tan, Efficiency of endovenous versus arterial administration of mesenchymal stem cells for ischemia-reperfusion-induced renal dysfunction in rats, Transplant Proc 45(2) (2013) 503-10.</w:t>
      </w:r>
    </w:p>
    <w:p w14:paraId="1BE891A6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5] Y.L. Wang, G. Li, X.F. Zou, X.B. Chen, T. Liu, Z.Y. Shen, Effect of autologous adipose-derived stem cells in renal cold ischemia and reperfusion injury, Transplant Proc 45(9) (2013) 3198-202.</w:t>
      </w:r>
    </w:p>
    <w:p w14:paraId="15616A58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6] J.J. Zhao, J.L. Liu, L. Liu, H.Y. Jia, Protection of mesenchymal stem cells on acute kidney injury, Mol Med Rep 9(1) (2014) 91-6.</w:t>
      </w:r>
    </w:p>
    <w:p w14:paraId="3489C289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7] Z. Feng, J. Ting, Z. Alfonso, B.M. Strem, J.K. Fraser, J. Rutenberg, H.C. Kuo, K. Pinkernell, Fresh and cryopreserved, uncultured adipose tissue-derived stem and regenerative cells ameliorate ischemia-reperfusion-induced acute kidney injury, Nephrol Dial Transplant 25(12) (2010) 3874-84.</w:t>
      </w:r>
    </w:p>
    <w:p w14:paraId="1E18AB04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lastRenderedPageBreak/>
        <w:t>[28] J. Cai, X. Yu, R. Xu, Y. Fang, X. Qian, S. Liu, J. Teng, X. Ding, Maximum efficacy of mesenchymal stem cells in rat model of renal ischemia-reperfusion injury: renal artery administration with optimal numbers, PLoS One 9(3) (2014) e92347.</w:t>
      </w:r>
    </w:p>
    <w:p w14:paraId="19A842FE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29] Y.C. Shih, P.Y. Lee, H. Cheng, C.H. Tsai, H. Ma, D.C. Tarng, Adipose-derived stem cells exhibit antioxidative and antiapoptotic properties to rescue ischemic acute kidney injury in rats, Plast Reconstr Surg 132(6) (2013) 940e-951e.</w:t>
      </w:r>
    </w:p>
    <w:p w14:paraId="31E71EBF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30] R.H. Ashour, M.A. Saad, M.A. Sobh, F. Al-Husseiny, M. Abouelkheir, A. Awad, D. Elghannam, H. Abdel-Ghaffar, M. Sobh, Comparative study of allogenic and xenogeneic mesenchymal stem cells on cisplatin-induced acute kidney injury in Sprague-Dawley rats, Stem Cell Res Ther 7(1) (2016) 126.</w:t>
      </w:r>
    </w:p>
    <w:p w14:paraId="4A4BFCFE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31] S. Zhou, Y.M. Qiao, Y.G. Liu, D. Liu, J.M. Hu, J. Liao, M. Li, Y. Guo, L.P. Fan, L.Y. Li, M. Zhao, Bone marrow derived mesenchymal stem cells pretreated with erythropoietin accelerate the repair of acute kidney injury, Cell Biosci 10(1) (2020) 130.</w:t>
      </w:r>
    </w:p>
    <w:p w14:paraId="1BE7D580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32] R. Zhang, L. Yin, B. Zhang, H. Shi, Y. Sun, C. Ji, J. Chen, P. Wu, L. Zhang, W. Xu, H. Qian, Resveratrol improves human umbilical cord-derived mesenchymal stem cells repair for cisplatin-induced acute kidney injury, Cell Death Dis 9(10) (2018) 965.</w:t>
      </w:r>
    </w:p>
    <w:p w14:paraId="63E6F27B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33] Y. Chen, H. Qian, W. Zhu, X. Zhang, Y. Yan, S. Ye, X. Peng, W. Li, W. Xu, Hepatocyte growth factor modification promotes the amelioration effects of human umbilical cord mesenchymal stem cells on rat acute kidney injury, Stem Cells Dev 20(1) (2011) 103-13.</w:t>
      </w:r>
    </w:p>
    <w:p w14:paraId="7B508D3C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34] Y.T. Chen, C.C. Yang, Y.Y. Zhen, C.G. Wallace, J.L. Yang, C.K. Sun, T.H. Tsai, J.J. Sheu, S. Chua, C.L. Chang, C.L. Cho, S. Leu, H.K. Yip, Cyclosporine-assisted adipose-derived mesenchymal stem cell therapy to mitigate acute kidney ischemia-reperfusion injury, Stem Cell Res Ther 4(3) (2013) 62.</w:t>
      </w:r>
    </w:p>
    <w:p w14:paraId="6A0866E4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35] L. Zhou, Q. Song, J. Shen, L. Xu, Z. Xu, R. Wu, Y. Ge, J. Zhu, J. Wu, Q. Dou, R. Jia, Comparison of human adipose stromal vascular fraction and adipose-derived mesenchymal stem cells for the attenuation of acute renal ischemia/reperfusion injury, Sci Rep 7 (2017) 44058.</w:t>
      </w:r>
    </w:p>
    <w:p w14:paraId="3867AE30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36] X. Huang, H. Wang, Y. Xu, Induced Pluripotent Stem Cells (iPSC)-derived Mesenchymal Stem Cells (MSCs) Showed Comparable Effects in Repair of Acute Kidney Injury as Compared to Adult MSCs, Urol J 17(2) (2020) 204-209.</w:t>
      </w:r>
    </w:p>
    <w:p w14:paraId="35F355CD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37] Q. Guo, J. Wang, Effect of combination of vitamin E and umbilical cord-derived mesenchymal stem cells on inflammation in mice with acute kidney injury, Immunopharmacol Immunotoxicol 40(2) (2018) 168-172.</w:t>
      </w:r>
    </w:p>
    <w:p w14:paraId="1F49DB06" w14:textId="77777777" w:rsidR="00BE5BB3" w:rsidRPr="003A5133" w:rsidRDefault="00BE5BB3" w:rsidP="00BE5BB3">
      <w:pPr>
        <w:pStyle w:val="EndNoteBibliography"/>
        <w:rPr>
          <w:rFonts w:ascii="Times New Roman" w:hAnsi="Times New Roman" w:cs="Times New Roman"/>
        </w:rPr>
      </w:pPr>
      <w:r w:rsidRPr="003A5133">
        <w:rPr>
          <w:rFonts w:ascii="Times New Roman" w:hAnsi="Times New Roman" w:cs="Times New Roman"/>
        </w:rPr>
        <w:t>[38] A.M. Hussein, N. Barakat, A. Awadalla, M.M. Gabr, S. Khater, A.M. Harraz, A.A. Shokeir, Modulation of renal ischemia/reperfusion in rats by a combination of ischemic preconditioning and adipose-derived mesenchymal stem cells (ADMSCs), Can J Physiol Pharmacol 94(9) (2016) 936-46.</w:t>
      </w:r>
    </w:p>
    <w:p w14:paraId="13C95BDE" w14:textId="77777777" w:rsidR="003A5133" w:rsidRPr="003A5133" w:rsidRDefault="003A13B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b/>
          <w:bCs/>
          <w:szCs w:val="21"/>
        </w:rPr>
        <w:fldChar w:fldCharType="end"/>
      </w:r>
      <w:r w:rsidR="003A5133" w:rsidRPr="003A5133">
        <w:rPr>
          <w:rFonts w:ascii="Times New Roman" w:eastAsia="宋体" w:hAnsi="Times New Roman" w:cs="Times New Roman"/>
          <w:szCs w:val="21"/>
        </w:rPr>
        <w:t xml:space="preserve">[39] S.P. Liu, X.F. Yu, Y.H. Zhong, Y. Fang, H. Liu, R. Xu, J. Guo, J.R. Cai, T.Q. Liu, T. </w:t>
      </w:r>
      <w:proofErr w:type="spellStart"/>
      <w:r w:rsidR="003A5133" w:rsidRPr="003A5133">
        <w:rPr>
          <w:rFonts w:ascii="Times New Roman" w:eastAsia="宋体" w:hAnsi="Times New Roman" w:cs="Times New Roman"/>
          <w:szCs w:val="21"/>
        </w:rPr>
        <w:t>Xie</w:t>
      </w:r>
      <w:proofErr w:type="spellEnd"/>
      <w:r w:rsidR="003A5133" w:rsidRPr="003A5133">
        <w:rPr>
          <w:rFonts w:ascii="Times New Roman" w:eastAsia="宋体" w:hAnsi="Times New Roman" w:cs="Times New Roman"/>
          <w:szCs w:val="21"/>
        </w:rPr>
        <w:t>, X.Q. Ding, Transplantation of adipose-derived stem cells via renal artery protects against acute ischemic kidney injury, Chin J Nephrol 29(10) (2013) 768-774.</w:t>
      </w:r>
    </w:p>
    <w:p w14:paraId="2ED605B4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>[40] F.H. Huang, X.M. Zheng, W.Q. Yao, Repair of acute ischemia-reperfusion renal injury by bone marrow mesenchymal stem cells transplantation in rats, Chin J Exp Surg 29(11) (2012) 2246-2248.</w:t>
      </w:r>
    </w:p>
    <w:p w14:paraId="63A58AC1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lastRenderedPageBreak/>
        <w:t xml:space="preserve">[41] H.B. Liu, F. Zhao, W. Chen, H.M. Wang, P. Zhang, G.S. Xu, X.W. Liu, Y. Yu, G.L. Chen, F. Zhang, Protective effects of bone marrow mesenchymal stem cells in rat with gentamicin induced acute renal failure, Chin J </w:t>
      </w:r>
      <w:proofErr w:type="spellStart"/>
      <w:r w:rsidRPr="003A5133">
        <w:rPr>
          <w:rFonts w:ascii="Times New Roman" w:eastAsia="宋体" w:hAnsi="Times New Roman" w:cs="Times New Roman"/>
          <w:szCs w:val="21"/>
        </w:rPr>
        <w:t>Emerg</w:t>
      </w:r>
      <w:proofErr w:type="spellEnd"/>
      <w:r w:rsidRPr="003A5133">
        <w:rPr>
          <w:rFonts w:ascii="Times New Roman" w:eastAsia="宋体" w:hAnsi="Times New Roman" w:cs="Times New Roman"/>
          <w:szCs w:val="21"/>
        </w:rPr>
        <w:t xml:space="preserve"> Med 17(2) 2008 162-166.</w:t>
      </w:r>
    </w:p>
    <w:p w14:paraId="60C8E913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>[42] F.H. Huang, X.M. Zheng, W.Q. Yao,</w:t>
      </w:r>
      <w:r w:rsidRPr="003A5133">
        <w:rPr>
          <w:rFonts w:ascii="Times New Roman" w:hAnsi="Times New Roman" w:cs="Times New Roman"/>
        </w:rPr>
        <w:t xml:space="preserve"> </w:t>
      </w:r>
      <w:r w:rsidRPr="003A5133">
        <w:rPr>
          <w:rFonts w:ascii="Times New Roman" w:eastAsia="宋体" w:hAnsi="Times New Roman" w:cs="Times New Roman"/>
          <w:szCs w:val="21"/>
        </w:rPr>
        <w:t>Protective effect of autologous adipose-derived mesenchymal stem cells on renal ischemia reperfusion injury in rats, Chin J Exp Surg 29(12) (2012) 2419-2421.</w:t>
      </w:r>
    </w:p>
    <w:p w14:paraId="16A26B60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>[43] J.B. Zhang, C.Y. Lin, L. Wan, S.Y. Xu, Protective effect of adipose ⁃ derived mesenchymal stem cells combined with dexmedetomidine for acute ischemia ⁃ reperfusion injury in rats,</w:t>
      </w:r>
      <w:r w:rsidRPr="003A5133">
        <w:rPr>
          <w:rFonts w:ascii="Times New Roman" w:hAnsi="Times New Roman" w:cs="Times New Roman"/>
        </w:rPr>
        <w:t xml:space="preserve"> </w:t>
      </w:r>
      <w:r w:rsidRPr="003A5133">
        <w:rPr>
          <w:rFonts w:ascii="Times New Roman" w:eastAsia="宋体" w:hAnsi="Times New Roman" w:cs="Times New Roman"/>
          <w:szCs w:val="21"/>
        </w:rPr>
        <w:t>The Journal of Practical Medicine 37(23) 2971-2976.</w:t>
      </w:r>
    </w:p>
    <w:p w14:paraId="6FFE03CF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 xml:space="preserve">[44] X.Q. Xi, H.L. Hu, C. Zou, Z.Q. Fang, R.R. </w:t>
      </w:r>
      <w:proofErr w:type="spellStart"/>
      <w:r w:rsidRPr="003A5133">
        <w:rPr>
          <w:rFonts w:ascii="Times New Roman" w:eastAsia="宋体" w:hAnsi="Times New Roman" w:cs="Times New Roman"/>
          <w:szCs w:val="21"/>
        </w:rPr>
        <w:t>Kuang</w:t>
      </w:r>
      <w:proofErr w:type="spellEnd"/>
      <w:r w:rsidRPr="003A5133">
        <w:rPr>
          <w:rFonts w:ascii="Times New Roman" w:eastAsia="宋体" w:hAnsi="Times New Roman" w:cs="Times New Roman"/>
          <w:szCs w:val="21"/>
        </w:rPr>
        <w:t>, Z.F. Ye, Y.W. Huang, Bone marrow mesenchymal stem cells stably expressing NICD which is controlled by Tet-On system in the treatment of renal ischemia-reperfusion injury, Chinese Journal of Tissue Engineering Research 22(25) 2018 4035-4040.</w:t>
      </w:r>
    </w:p>
    <w:p w14:paraId="7EE51667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>[45] F.R. Zhu, J.D. Jiao, S.Y. Liu, C.M. L, Bone marrow mesenchymal stem cell transplantation for acute kidney injury induced by excessive exercise, CJITWN 13(9) 805-806.</w:t>
      </w:r>
    </w:p>
    <w:p w14:paraId="35997783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 xml:space="preserve">[46] H.L. Ma, Y. Xu, R.R. Zhang, S.Y. Zhang, X.Z. Zhang, </w:t>
      </w:r>
      <w:proofErr w:type="gramStart"/>
      <w:r w:rsidRPr="003A5133">
        <w:rPr>
          <w:rFonts w:ascii="Times New Roman" w:eastAsia="宋体" w:hAnsi="Times New Roman" w:cs="Times New Roman"/>
          <w:szCs w:val="21"/>
        </w:rPr>
        <w:t>The</w:t>
      </w:r>
      <w:proofErr w:type="gramEnd"/>
      <w:r w:rsidRPr="003A5133">
        <w:rPr>
          <w:rFonts w:ascii="Times New Roman" w:eastAsia="宋体" w:hAnsi="Times New Roman" w:cs="Times New Roman"/>
          <w:szCs w:val="21"/>
        </w:rPr>
        <w:t xml:space="preserve"> therapeutic effect of mesenchymal stem cells on endotoxin - induced acute kidney injury in rats, Journal of Jinan University (Natural Science </w:t>
      </w:r>
      <w:r w:rsidRPr="003A5133">
        <w:rPr>
          <w:rFonts w:ascii="Times New Roman" w:eastAsia="宋体" w:hAnsi="Times New Roman" w:cs="Times New Roman"/>
          <w:szCs w:val="21"/>
        </w:rPr>
        <w:t>＆</w:t>
      </w:r>
      <w:r w:rsidRPr="003A5133">
        <w:rPr>
          <w:rFonts w:ascii="Times New Roman" w:eastAsia="宋体" w:hAnsi="Times New Roman" w:cs="Times New Roman"/>
          <w:szCs w:val="21"/>
        </w:rPr>
        <w:t xml:space="preserve"> Medicine Edition), 38(3) 2017 253-258.</w:t>
      </w:r>
    </w:p>
    <w:p w14:paraId="5B8AAD70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>[47] T.S. Wang, J.J. Zhang, Human telomerase reverse transcriptase gene-modified umbilical cord mesenchymal stem cell transplantation for acute kidney injury, Chinese Journal of Tissue Engineering Research 19(23) 2015 3686-3691.</w:t>
      </w:r>
    </w:p>
    <w:p w14:paraId="722C7B26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 xml:space="preserve">[48] F. Li, Z.J. Dang, X. Hu, Y.N. Zhou, Distribution of the human umbilical cord mesenchymal stem cells after transplantation in rats with acute tubular necrosis, J of Pub </w:t>
      </w:r>
      <w:proofErr w:type="gramStart"/>
      <w:r w:rsidRPr="003A5133">
        <w:rPr>
          <w:rFonts w:ascii="Times New Roman" w:eastAsia="宋体" w:hAnsi="Times New Roman" w:cs="Times New Roman"/>
          <w:szCs w:val="21"/>
        </w:rPr>
        <w:t>Health</w:t>
      </w:r>
      <w:proofErr w:type="gramEnd"/>
      <w:r w:rsidRPr="003A5133">
        <w:rPr>
          <w:rFonts w:ascii="Times New Roman" w:eastAsia="宋体" w:hAnsi="Times New Roman" w:cs="Times New Roman"/>
          <w:szCs w:val="21"/>
        </w:rPr>
        <w:t xml:space="preserve"> and </w:t>
      </w:r>
      <w:proofErr w:type="spellStart"/>
      <w:r w:rsidRPr="003A5133">
        <w:rPr>
          <w:rFonts w:ascii="Times New Roman" w:eastAsia="宋体" w:hAnsi="Times New Roman" w:cs="Times New Roman"/>
          <w:szCs w:val="21"/>
        </w:rPr>
        <w:t>Prev</w:t>
      </w:r>
      <w:proofErr w:type="spellEnd"/>
      <w:r w:rsidRPr="003A5133">
        <w:rPr>
          <w:rFonts w:ascii="Times New Roman" w:eastAsia="宋体" w:hAnsi="Times New Roman" w:cs="Times New Roman"/>
          <w:szCs w:val="21"/>
        </w:rPr>
        <w:t xml:space="preserve"> Med 201021(5) 5-9.</w:t>
      </w:r>
    </w:p>
    <w:p w14:paraId="2F7D5C5D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>[49] B. Zhang, W.Q. Li, Homing of human umbilical cord-derived mesenchymal stem cells to the injured kidney and their protective effects, Chinese Journal of Tissue Engineering Research 2015 19(45) 7304-7308.</w:t>
      </w:r>
    </w:p>
    <w:p w14:paraId="774D237D" w14:textId="77777777" w:rsidR="003A5133" w:rsidRPr="003A5133" w:rsidRDefault="003A5133" w:rsidP="003A5133">
      <w:pPr>
        <w:rPr>
          <w:rFonts w:ascii="Times New Roman" w:eastAsia="宋体" w:hAnsi="Times New Roman" w:cs="Times New Roman"/>
          <w:szCs w:val="21"/>
        </w:rPr>
      </w:pPr>
      <w:r w:rsidRPr="003A5133">
        <w:rPr>
          <w:rFonts w:ascii="Times New Roman" w:eastAsia="宋体" w:hAnsi="Times New Roman" w:cs="Times New Roman"/>
          <w:szCs w:val="21"/>
        </w:rPr>
        <w:t>[50] Y. Lei, R.A. Liu, F. Zeng, Underlying mechanism by which adipose-derived mesenchymal stem cell transplantation alleviates renal ischemia-reperfusion injury in rats, Chinese Journal of Tissue Engineering Research 2019 23(5) 749-755.</w:t>
      </w:r>
    </w:p>
    <w:p w14:paraId="3696EEAF" w14:textId="65576C17" w:rsidR="00B6460C" w:rsidRPr="003A5133" w:rsidRDefault="00B6460C" w:rsidP="00BE5BB3">
      <w:pPr>
        <w:rPr>
          <w:rFonts w:ascii="Times New Roman" w:eastAsia="宋体" w:hAnsi="Times New Roman" w:cs="Times New Roman"/>
          <w:b/>
          <w:bCs/>
          <w:szCs w:val="21"/>
        </w:rPr>
      </w:pPr>
    </w:p>
    <w:sectPr w:rsidR="00B6460C" w:rsidRPr="003A5133" w:rsidSect="00F32A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9E1D8" w14:textId="77777777" w:rsidR="00266D8E" w:rsidRDefault="00266D8E" w:rsidP="004C046B">
      <w:r>
        <w:separator/>
      </w:r>
    </w:p>
  </w:endnote>
  <w:endnote w:type="continuationSeparator" w:id="0">
    <w:p w14:paraId="08AA7DEC" w14:textId="77777777" w:rsidR="00266D8E" w:rsidRDefault="00266D8E" w:rsidP="004C0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19856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7A72289" w14:textId="5EA5055A" w:rsidR="002A163E" w:rsidRDefault="002A163E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C434275" w14:textId="77777777" w:rsidR="00A739A2" w:rsidRDefault="00A739A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6BF34" w14:textId="77777777" w:rsidR="00266D8E" w:rsidRDefault="00266D8E" w:rsidP="004C046B">
      <w:r>
        <w:separator/>
      </w:r>
    </w:p>
  </w:footnote>
  <w:footnote w:type="continuationSeparator" w:id="0">
    <w:p w14:paraId="08DA1AFF" w14:textId="77777777" w:rsidR="00266D8E" w:rsidRDefault="00266D8E" w:rsidP="004C04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ytothera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0x0edvle5sxceexf35wdw0rs59zpzt29d2&quot;&gt;附件参考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42771F"/>
    <w:rsid w:val="00004F11"/>
    <w:rsid w:val="00022ABF"/>
    <w:rsid w:val="00045339"/>
    <w:rsid w:val="00062BE2"/>
    <w:rsid w:val="0007249F"/>
    <w:rsid w:val="000970A0"/>
    <w:rsid w:val="000B648D"/>
    <w:rsid w:val="000D2A49"/>
    <w:rsid w:val="000D330B"/>
    <w:rsid w:val="000F245A"/>
    <w:rsid w:val="00107AEA"/>
    <w:rsid w:val="00113590"/>
    <w:rsid w:val="00113D99"/>
    <w:rsid w:val="0012053C"/>
    <w:rsid w:val="00135E68"/>
    <w:rsid w:val="00165C4F"/>
    <w:rsid w:val="00166083"/>
    <w:rsid w:val="00171887"/>
    <w:rsid w:val="001837DD"/>
    <w:rsid w:val="001B4FCA"/>
    <w:rsid w:val="001D666C"/>
    <w:rsid w:val="002133BF"/>
    <w:rsid w:val="002402E5"/>
    <w:rsid w:val="00261F77"/>
    <w:rsid w:val="00266D8E"/>
    <w:rsid w:val="002A163E"/>
    <w:rsid w:val="002A1B87"/>
    <w:rsid w:val="002B7102"/>
    <w:rsid w:val="002C1129"/>
    <w:rsid w:val="002C297C"/>
    <w:rsid w:val="002D6BC1"/>
    <w:rsid w:val="002E11E9"/>
    <w:rsid w:val="002E594E"/>
    <w:rsid w:val="00312CD4"/>
    <w:rsid w:val="00322C38"/>
    <w:rsid w:val="00325B55"/>
    <w:rsid w:val="00354341"/>
    <w:rsid w:val="00362822"/>
    <w:rsid w:val="0036393E"/>
    <w:rsid w:val="00367D6C"/>
    <w:rsid w:val="00381243"/>
    <w:rsid w:val="003851E9"/>
    <w:rsid w:val="00385CB8"/>
    <w:rsid w:val="00391D4F"/>
    <w:rsid w:val="00397B7E"/>
    <w:rsid w:val="003A13B3"/>
    <w:rsid w:val="003A5133"/>
    <w:rsid w:val="003C119E"/>
    <w:rsid w:val="003C77B7"/>
    <w:rsid w:val="003D1DFC"/>
    <w:rsid w:val="00405D6C"/>
    <w:rsid w:val="00407F95"/>
    <w:rsid w:val="004222A6"/>
    <w:rsid w:val="0042771F"/>
    <w:rsid w:val="00437DB6"/>
    <w:rsid w:val="00496167"/>
    <w:rsid w:val="004B3560"/>
    <w:rsid w:val="004C03CE"/>
    <w:rsid w:val="004C046B"/>
    <w:rsid w:val="004C5DAD"/>
    <w:rsid w:val="004F2C11"/>
    <w:rsid w:val="00512FF7"/>
    <w:rsid w:val="005217F9"/>
    <w:rsid w:val="0053096D"/>
    <w:rsid w:val="00531B06"/>
    <w:rsid w:val="00550BF9"/>
    <w:rsid w:val="005868DA"/>
    <w:rsid w:val="005869F3"/>
    <w:rsid w:val="005954AF"/>
    <w:rsid w:val="005A725A"/>
    <w:rsid w:val="005B028C"/>
    <w:rsid w:val="005D0481"/>
    <w:rsid w:val="005D6F34"/>
    <w:rsid w:val="005E125C"/>
    <w:rsid w:val="005E260C"/>
    <w:rsid w:val="005F17AD"/>
    <w:rsid w:val="005F425C"/>
    <w:rsid w:val="00600DD7"/>
    <w:rsid w:val="006401F5"/>
    <w:rsid w:val="00640AE5"/>
    <w:rsid w:val="00671755"/>
    <w:rsid w:val="00676C8C"/>
    <w:rsid w:val="006A7F58"/>
    <w:rsid w:val="006B560C"/>
    <w:rsid w:val="006C5121"/>
    <w:rsid w:val="006C5AA0"/>
    <w:rsid w:val="006C71F5"/>
    <w:rsid w:val="006C7468"/>
    <w:rsid w:val="006E49FA"/>
    <w:rsid w:val="00724E66"/>
    <w:rsid w:val="00724E8A"/>
    <w:rsid w:val="00737A10"/>
    <w:rsid w:val="00750735"/>
    <w:rsid w:val="00752D99"/>
    <w:rsid w:val="007546B0"/>
    <w:rsid w:val="00761C91"/>
    <w:rsid w:val="0077287E"/>
    <w:rsid w:val="00794C0A"/>
    <w:rsid w:val="007A55A3"/>
    <w:rsid w:val="007B03E5"/>
    <w:rsid w:val="007C67F8"/>
    <w:rsid w:val="007E2647"/>
    <w:rsid w:val="007F3237"/>
    <w:rsid w:val="008207B9"/>
    <w:rsid w:val="00823E6B"/>
    <w:rsid w:val="00833756"/>
    <w:rsid w:val="00836612"/>
    <w:rsid w:val="00890705"/>
    <w:rsid w:val="008A0F1C"/>
    <w:rsid w:val="008D1B6D"/>
    <w:rsid w:val="00945835"/>
    <w:rsid w:val="00955965"/>
    <w:rsid w:val="009707FF"/>
    <w:rsid w:val="009A7513"/>
    <w:rsid w:val="009C366E"/>
    <w:rsid w:val="009C3B8A"/>
    <w:rsid w:val="009C7B7A"/>
    <w:rsid w:val="009D4B33"/>
    <w:rsid w:val="009E5435"/>
    <w:rsid w:val="00A30F39"/>
    <w:rsid w:val="00A510DC"/>
    <w:rsid w:val="00A533C1"/>
    <w:rsid w:val="00A61C51"/>
    <w:rsid w:val="00A739A2"/>
    <w:rsid w:val="00AA2844"/>
    <w:rsid w:val="00AB550B"/>
    <w:rsid w:val="00AC418C"/>
    <w:rsid w:val="00AC50EA"/>
    <w:rsid w:val="00AC752A"/>
    <w:rsid w:val="00AD01F4"/>
    <w:rsid w:val="00AD0DEC"/>
    <w:rsid w:val="00AD707D"/>
    <w:rsid w:val="00B22F27"/>
    <w:rsid w:val="00B34332"/>
    <w:rsid w:val="00B54CB3"/>
    <w:rsid w:val="00B6460C"/>
    <w:rsid w:val="00B8493B"/>
    <w:rsid w:val="00BC0E80"/>
    <w:rsid w:val="00BD07B7"/>
    <w:rsid w:val="00BD476E"/>
    <w:rsid w:val="00BE5BB3"/>
    <w:rsid w:val="00BF7C2D"/>
    <w:rsid w:val="00C06444"/>
    <w:rsid w:val="00C270DA"/>
    <w:rsid w:val="00C356EB"/>
    <w:rsid w:val="00C47328"/>
    <w:rsid w:val="00C578D5"/>
    <w:rsid w:val="00C67470"/>
    <w:rsid w:val="00C7404E"/>
    <w:rsid w:val="00C820A4"/>
    <w:rsid w:val="00C84D53"/>
    <w:rsid w:val="00C9522B"/>
    <w:rsid w:val="00CA09E7"/>
    <w:rsid w:val="00CA5684"/>
    <w:rsid w:val="00CB2A39"/>
    <w:rsid w:val="00CC4993"/>
    <w:rsid w:val="00CD3887"/>
    <w:rsid w:val="00CD6921"/>
    <w:rsid w:val="00CE2495"/>
    <w:rsid w:val="00CE3A98"/>
    <w:rsid w:val="00D1725F"/>
    <w:rsid w:val="00D2201F"/>
    <w:rsid w:val="00D3772A"/>
    <w:rsid w:val="00D429F9"/>
    <w:rsid w:val="00D44911"/>
    <w:rsid w:val="00D45E8F"/>
    <w:rsid w:val="00DF6D23"/>
    <w:rsid w:val="00E05886"/>
    <w:rsid w:val="00E132BF"/>
    <w:rsid w:val="00E61EB2"/>
    <w:rsid w:val="00E63309"/>
    <w:rsid w:val="00E65A51"/>
    <w:rsid w:val="00E804CA"/>
    <w:rsid w:val="00ED4B83"/>
    <w:rsid w:val="00ED4C5B"/>
    <w:rsid w:val="00EE2088"/>
    <w:rsid w:val="00EE3DFC"/>
    <w:rsid w:val="00EF7A26"/>
    <w:rsid w:val="00F075D6"/>
    <w:rsid w:val="00F32ABF"/>
    <w:rsid w:val="00F32AC9"/>
    <w:rsid w:val="00F43C55"/>
    <w:rsid w:val="00F51378"/>
    <w:rsid w:val="00F9001A"/>
    <w:rsid w:val="00FC3D7E"/>
    <w:rsid w:val="00FD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149C7"/>
  <w15:chartTrackingRefBased/>
  <w15:docId w15:val="{AF535BD5-6D4F-4B50-BB18-E7D624675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4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46B"/>
    <w:rPr>
      <w:sz w:val="18"/>
      <w:szCs w:val="18"/>
    </w:rPr>
  </w:style>
  <w:style w:type="table" w:styleId="a7">
    <w:name w:val="Table Grid"/>
    <w:basedOn w:val="a1"/>
    <w:uiPriority w:val="39"/>
    <w:rsid w:val="004C04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A13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A13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A13B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A13B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95A41-1813-4034-99D0-EB0B7B1E8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12</Pages>
  <Words>6211</Words>
  <Characters>35409</Characters>
  <Application>Microsoft Office Word</Application>
  <DocSecurity>0</DocSecurity>
  <Lines>295</Lines>
  <Paragraphs>83</Paragraphs>
  <ScaleCrop>false</ScaleCrop>
  <Company/>
  <LinksUpToDate>false</LinksUpToDate>
  <CharactersWithSpaces>4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尚 志忠</cp:lastModifiedBy>
  <cp:revision>41</cp:revision>
  <dcterms:created xsi:type="dcterms:W3CDTF">2021-09-14T05:22:00Z</dcterms:created>
  <dcterms:modified xsi:type="dcterms:W3CDTF">2023-01-11T09:20:00Z</dcterms:modified>
</cp:coreProperties>
</file>